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8104D" w14:textId="7162889D" w:rsidR="00322BDB" w:rsidRPr="00010C82" w:rsidRDefault="00322BDB" w:rsidP="00322BDB">
      <w:pPr>
        <w:pStyle w:val="BodyText"/>
        <w:tabs>
          <w:tab w:val="left" w:pos="1219"/>
        </w:tabs>
        <w:ind w:right="223"/>
        <w:jc w:val="center"/>
        <w:rPr>
          <w:rFonts w:cs="Times New Roman"/>
          <w:w w:val="95"/>
        </w:rPr>
      </w:pPr>
      <w:r w:rsidRPr="00010C82">
        <w:rPr>
          <w:rFonts w:cs="Times New Roman"/>
          <w:w w:val="95"/>
        </w:rPr>
        <w:t>S5 Appendix</w:t>
      </w:r>
      <w:r w:rsidR="00010C82" w:rsidRPr="00010C82">
        <w:rPr>
          <w:rFonts w:cs="Times New Roman"/>
          <w:w w:val="95"/>
        </w:rPr>
        <w:t xml:space="preserve"> </w:t>
      </w:r>
    </w:p>
    <w:p w14:paraId="6C1FE079" w14:textId="1DF38276" w:rsidR="00010C82" w:rsidRPr="00010C82" w:rsidRDefault="00010C82" w:rsidP="00322BDB">
      <w:pPr>
        <w:pStyle w:val="BodyText"/>
        <w:tabs>
          <w:tab w:val="left" w:pos="1219"/>
        </w:tabs>
        <w:ind w:right="223"/>
        <w:jc w:val="center"/>
        <w:rPr>
          <w:rFonts w:cs="Times New Roman"/>
          <w:w w:val="95"/>
        </w:rPr>
      </w:pPr>
      <w:r w:rsidRPr="00010C82">
        <w:rPr>
          <w:rFonts w:cs="Times New Roman"/>
        </w:rPr>
        <w:t>Independent</w:t>
      </w:r>
      <w:r w:rsidRPr="00010C82">
        <w:rPr>
          <w:rFonts w:cs="Times New Roman"/>
          <w:spacing w:val="-8"/>
        </w:rPr>
        <w:t xml:space="preserve"> </w:t>
      </w:r>
      <w:r w:rsidRPr="00010C82">
        <w:rPr>
          <w:rFonts w:cs="Times New Roman"/>
        </w:rPr>
        <w:t>Ethics</w:t>
      </w:r>
      <w:r w:rsidRPr="00010C82">
        <w:rPr>
          <w:rFonts w:cs="Times New Roman"/>
          <w:spacing w:val="-8"/>
        </w:rPr>
        <w:t xml:space="preserve"> </w:t>
      </w:r>
      <w:r w:rsidRPr="00010C82">
        <w:rPr>
          <w:rFonts w:cs="Times New Roman"/>
        </w:rPr>
        <w:t>Committees</w:t>
      </w:r>
      <w:r w:rsidRPr="00010C82">
        <w:rPr>
          <w:rFonts w:cs="Times New Roman"/>
          <w:spacing w:val="-7"/>
        </w:rPr>
        <w:t xml:space="preserve"> </w:t>
      </w:r>
      <w:r w:rsidRPr="00010C82">
        <w:rPr>
          <w:rFonts w:cs="Times New Roman"/>
          <w:spacing w:val="-1"/>
        </w:rPr>
        <w:t>or</w:t>
      </w:r>
      <w:r w:rsidRPr="00010C82">
        <w:rPr>
          <w:rFonts w:cs="Times New Roman"/>
          <w:spacing w:val="-8"/>
        </w:rPr>
        <w:t xml:space="preserve"> </w:t>
      </w:r>
      <w:r w:rsidRPr="00010C82">
        <w:rPr>
          <w:rFonts w:cs="Times New Roman"/>
          <w:spacing w:val="-1"/>
        </w:rPr>
        <w:t>Institutional</w:t>
      </w:r>
      <w:r w:rsidRPr="00010C82">
        <w:rPr>
          <w:rFonts w:cs="Times New Roman"/>
          <w:spacing w:val="-8"/>
        </w:rPr>
        <w:t xml:space="preserve"> </w:t>
      </w:r>
      <w:r w:rsidRPr="00010C82">
        <w:rPr>
          <w:rFonts w:cs="Times New Roman"/>
        </w:rPr>
        <w:t>Review</w:t>
      </w:r>
      <w:r w:rsidRPr="00010C82">
        <w:rPr>
          <w:rFonts w:cs="Times New Roman"/>
          <w:spacing w:val="-10"/>
        </w:rPr>
        <w:t xml:space="preserve"> </w:t>
      </w:r>
      <w:r w:rsidRPr="00010C82">
        <w:rPr>
          <w:rFonts w:cs="Times New Roman"/>
        </w:rPr>
        <w:t>Boards</w:t>
      </w:r>
    </w:p>
    <w:p w14:paraId="0C960BBA" w14:textId="77777777" w:rsidR="00322BDB" w:rsidRPr="00010C82" w:rsidRDefault="00322BDB" w:rsidP="00322BDB">
      <w:pPr>
        <w:pStyle w:val="BodyText"/>
        <w:tabs>
          <w:tab w:val="left" w:pos="1219"/>
        </w:tabs>
        <w:ind w:right="223"/>
        <w:rPr>
          <w:rFonts w:cs="Times New Roman"/>
          <w:w w:val="95"/>
        </w:rPr>
      </w:pPr>
    </w:p>
    <w:p w14:paraId="23CA8503" w14:textId="1DCC3C24" w:rsidR="003A0535" w:rsidRPr="00010C82" w:rsidRDefault="00010C82" w:rsidP="00322BD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16.1.3_List_of_Independent_Ethics_Commit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tudy 1</w:t>
      </w:r>
      <w:r w:rsidR="0066095B" w:rsidRPr="00010C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6095B" w:rsidRPr="00010C82">
        <w:rPr>
          <w:rFonts w:ascii="Times New Roman" w:hAnsi="Times New Roman" w:cs="Times New Roman"/>
          <w:b/>
          <w:bCs/>
          <w:spacing w:val="-8"/>
          <w:sz w:val="24"/>
          <w:szCs w:val="24"/>
        </w:rPr>
        <w:t>(</w:t>
      </w:r>
      <w:r w:rsidR="0066095B" w:rsidRPr="00010C82">
        <w:rPr>
          <w:rFonts w:ascii="Times New Roman" w:hAnsi="Times New Roman" w:cs="Times New Roman"/>
          <w:b/>
          <w:bCs/>
          <w:sz w:val="24"/>
          <w:szCs w:val="24"/>
        </w:rPr>
        <w:t>NCT02202356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11"/>
        <w:gridCol w:w="2113"/>
        <w:gridCol w:w="5126"/>
      </w:tblGrid>
      <w:tr w:rsidR="00FB5156" w:rsidRPr="00010C82" w14:paraId="1C74DB54" w14:textId="77777777" w:rsidTr="00FB5156">
        <w:tc>
          <w:tcPr>
            <w:tcW w:w="1129" w:type="pct"/>
          </w:tcPr>
          <w:p w14:paraId="5295585A" w14:textId="7FC55484" w:rsidR="00FB5156" w:rsidRPr="00010C82" w:rsidRDefault="00FB5156" w:rsidP="00785A46">
            <w:pPr>
              <w:rPr>
                <w:rFonts w:ascii="Times New Roman" w:hAnsi="Times New Roman" w:cs="Times New Roman"/>
                <w:b/>
              </w:rPr>
            </w:pPr>
            <w:r w:rsidRPr="00010C82">
              <w:rPr>
                <w:rFonts w:ascii="Times New Roman" w:hAnsi="Times New Roman" w:cs="Times New Roman"/>
                <w:b/>
              </w:rPr>
              <w:t>Study</w:t>
            </w:r>
          </w:p>
        </w:tc>
        <w:tc>
          <w:tcPr>
            <w:tcW w:w="1130" w:type="pct"/>
          </w:tcPr>
          <w:p w14:paraId="3A35DE77" w14:textId="17F5FA70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b/>
              </w:rPr>
              <w:t>Investigator(s)</w:t>
            </w:r>
          </w:p>
        </w:tc>
        <w:tc>
          <w:tcPr>
            <w:tcW w:w="2741" w:type="pct"/>
          </w:tcPr>
          <w:p w14:paraId="3FA44842" w14:textId="0861BB1C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b/>
              </w:rPr>
              <w:t>Name,</w:t>
            </w:r>
            <w:r w:rsidRPr="00010C82">
              <w:rPr>
                <w:rFonts w:ascii="Times New Roman" w:hAnsi="Times New Roman" w:cs="Times New Roman"/>
                <w:b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b/>
              </w:rPr>
              <w:t>Address,</w:t>
            </w:r>
            <w:r w:rsidRPr="00010C82">
              <w:rPr>
                <w:rFonts w:ascii="Times New Roman" w:hAnsi="Times New Roman" w:cs="Times New Roman"/>
                <w:b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b/>
              </w:rPr>
              <w:t>Chair</w:t>
            </w:r>
            <w:r w:rsidRPr="00010C82">
              <w:rPr>
                <w:rFonts w:ascii="Times New Roman" w:hAnsi="Times New Roman" w:cs="Times New Roman"/>
                <w:b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b/>
              </w:rPr>
              <w:t>(if</w:t>
            </w:r>
            <w:r w:rsidRPr="00010C82">
              <w:rPr>
                <w:rFonts w:ascii="Times New Roman" w:hAnsi="Times New Roman" w:cs="Times New Roman"/>
                <w:b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b/>
                <w:spacing w:val="-1"/>
              </w:rPr>
              <w:t>applicable) of</w:t>
            </w:r>
            <w:r w:rsidRPr="00010C82">
              <w:rPr>
                <w:rFonts w:ascii="Times New Roman" w:hAnsi="Times New Roman" w:cs="Times New Roman"/>
                <w:b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b/>
              </w:rPr>
              <w:t>IRB/IEC</w:t>
            </w:r>
          </w:p>
        </w:tc>
      </w:tr>
      <w:tr w:rsidR="00FB5156" w:rsidRPr="00010C82" w14:paraId="3B7B9C98" w14:textId="77777777" w:rsidTr="00FB5156">
        <w:tc>
          <w:tcPr>
            <w:tcW w:w="1129" w:type="pct"/>
          </w:tcPr>
          <w:p w14:paraId="20822EFC" w14:textId="1961F7F9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2188244C" w14:textId="466B6157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Hsin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hi</w:t>
            </w:r>
          </w:p>
        </w:tc>
        <w:tc>
          <w:tcPr>
            <w:tcW w:w="2741" w:type="pct"/>
          </w:tcPr>
          <w:p w14:paraId="61DC33DA" w14:textId="77777777" w:rsidR="00FB5156" w:rsidRPr="00010C82" w:rsidRDefault="00FB5156" w:rsidP="00785A46">
            <w:pPr>
              <w:pStyle w:val="TableParagraph"/>
              <w:spacing w:before="55"/>
              <w:ind w:left="30" w:right="419" w:hanging="1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ckay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emori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37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</w:p>
          <w:p w14:paraId="57BE2655" w14:textId="77777777" w:rsidR="00FB5156" w:rsidRPr="00010C82" w:rsidRDefault="00FB5156" w:rsidP="00785A46">
            <w:pPr>
              <w:pStyle w:val="TableParagraph"/>
              <w:spacing w:before="60" w:line="292" w:lineRule="auto"/>
              <w:ind w:left="30" w:right="1114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No.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92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ec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,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Shongshan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orth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oad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Zhongshan</w:t>
            </w:r>
            <w:r w:rsidRPr="00010C82">
              <w:rPr>
                <w:rFonts w:ascii="Times New Roman" w:hAnsi="Times New Roman" w:cs="Times New Roman"/>
                <w:spacing w:val="-1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istrict</w:t>
            </w:r>
          </w:p>
          <w:p w14:paraId="34D1798D" w14:textId="77777777" w:rsidR="00FB5156" w:rsidRPr="00010C82" w:rsidRDefault="00FB5156" w:rsidP="00785A46">
            <w:pPr>
              <w:pStyle w:val="TableParagraph"/>
              <w:spacing w:before="2" w:line="292" w:lineRule="auto"/>
              <w:ind w:left="30" w:right="3812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Taipei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0449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aiwan</w:t>
            </w:r>
          </w:p>
          <w:p w14:paraId="7EE53DAA" w14:textId="6330D490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76FFF26F" w14:textId="77777777" w:rsidTr="00FB5156">
        <w:tc>
          <w:tcPr>
            <w:tcW w:w="1129" w:type="pct"/>
          </w:tcPr>
          <w:p w14:paraId="6E5E6F2B" w14:textId="09131329" w:rsidR="00FB5156" w:rsidRPr="00010C82" w:rsidRDefault="0066095B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33DFCCF4" w14:textId="3D512DFF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eng-</w:t>
            </w:r>
            <w:proofErr w:type="spellStart"/>
            <w:r w:rsidRPr="00010C82">
              <w:rPr>
                <w:rFonts w:ascii="Times New Roman" w:hAnsi="Times New Roman" w:cs="Times New Roman"/>
              </w:rPr>
              <w:t>Hsun</w:t>
            </w:r>
            <w:proofErr w:type="spellEnd"/>
            <w:r w:rsidRPr="00010C82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hiu</w:t>
            </w:r>
          </w:p>
        </w:tc>
        <w:tc>
          <w:tcPr>
            <w:tcW w:w="2741" w:type="pct"/>
          </w:tcPr>
          <w:p w14:paraId="2D7B0B90" w14:textId="77777777" w:rsidR="00FB5156" w:rsidRPr="00010C82" w:rsidRDefault="00FB5156" w:rsidP="00785A46">
            <w:pPr>
              <w:pStyle w:val="TableParagraph"/>
              <w:spacing w:before="55"/>
              <w:ind w:left="30" w:right="645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ng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Gung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edic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Foundation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4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</w:p>
          <w:p w14:paraId="6477717F" w14:textId="77777777" w:rsidR="00FB5156" w:rsidRPr="00010C82" w:rsidRDefault="00FB5156" w:rsidP="00785A46">
            <w:pPr>
              <w:pStyle w:val="TableParagraph"/>
              <w:spacing w:before="60" w:line="292" w:lineRule="auto"/>
              <w:ind w:left="30" w:right="613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B2F.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o.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23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Dinghu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oad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Guishan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istrict</w:t>
            </w:r>
            <w:r w:rsidRPr="00010C82">
              <w:rPr>
                <w:rFonts w:ascii="Times New Roman" w:hAnsi="Times New Roman" w:cs="Times New Roman"/>
                <w:spacing w:val="2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aoyuan,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33305</w:t>
            </w:r>
          </w:p>
          <w:p w14:paraId="5549FB57" w14:textId="77777777" w:rsidR="00FB5156" w:rsidRPr="00010C82" w:rsidRDefault="00FB5156" w:rsidP="00785A46">
            <w:pPr>
              <w:pStyle w:val="TableParagraph"/>
              <w:spacing w:before="2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Taiwan</w:t>
            </w:r>
          </w:p>
          <w:p w14:paraId="2BC67194" w14:textId="123C0928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045C4F93" w14:textId="77777777" w:rsidTr="00FB5156">
        <w:tc>
          <w:tcPr>
            <w:tcW w:w="1129" w:type="pct"/>
          </w:tcPr>
          <w:p w14:paraId="02C1DF82" w14:textId="3BD2B900" w:rsidR="00FB5156" w:rsidRPr="00010C82" w:rsidRDefault="0066095B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191E9DE9" w14:textId="37DBB52A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ristopher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Cannavino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41" w:type="pct"/>
          </w:tcPr>
          <w:p w14:paraId="138FE7F1" w14:textId="77777777" w:rsidR="00FB5156" w:rsidRPr="00010C82" w:rsidRDefault="00FB5156" w:rsidP="00785A46">
            <w:pPr>
              <w:pStyle w:val="TableParagraph"/>
              <w:spacing w:before="57"/>
              <w:ind w:left="30" w:right="948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University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f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alifornia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an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iego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uman</w:t>
            </w:r>
            <w:r w:rsidRPr="00010C82">
              <w:rPr>
                <w:rFonts w:ascii="Times New Roman" w:hAnsi="Times New Roman" w:cs="Times New Roman"/>
                <w:spacing w:val="24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search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rotections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rogram</w:t>
            </w:r>
          </w:p>
          <w:p w14:paraId="12C1CEB0" w14:textId="77777777" w:rsidR="00FB5156" w:rsidRPr="00010C82" w:rsidRDefault="00FB5156" w:rsidP="00785A46">
            <w:pPr>
              <w:pStyle w:val="TableParagraph"/>
              <w:spacing w:before="60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9500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Gilman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rive</w:t>
            </w:r>
          </w:p>
          <w:p w14:paraId="3022EA04" w14:textId="77777777" w:rsidR="00FB5156" w:rsidRPr="00010C82" w:rsidRDefault="00FB5156" w:rsidP="00785A46">
            <w:pPr>
              <w:pStyle w:val="TableParagraph"/>
              <w:spacing w:before="60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il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od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0052</w:t>
            </w:r>
          </w:p>
          <w:p w14:paraId="46785825" w14:textId="77777777" w:rsidR="00FB5156" w:rsidRPr="00010C82" w:rsidRDefault="00FB5156" w:rsidP="00785A46">
            <w:pPr>
              <w:pStyle w:val="TableParagraph"/>
              <w:spacing w:before="60" w:line="292" w:lineRule="auto"/>
              <w:ind w:left="30" w:right="2006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a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olla,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alifornia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92093-0052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United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ates</w:t>
            </w:r>
          </w:p>
          <w:p w14:paraId="469CB1C3" w14:textId="11DA623B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25862035" w14:textId="77777777" w:rsidTr="00FB5156">
        <w:tc>
          <w:tcPr>
            <w:tcW w:w="1129" w:type="pct"/>
          </w:tcPr>
          <w:p w14:paraId="68654520" w14:textId="1E101C2E" w:rsidR="00FB5156" w:rsidRPr="00010C82" w:rsidRDefault="0066095B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560DAE67" w14:textId="62A82A22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John</w:t>
            </w:r>
            <w:r w:rsidRPr="00010C82">
              <w:rPr>
                <w:rFonts w:ascii="Times New Roman" w:hAnsi="Times New Roman" w:cs="Times New Roman"/>
                <w:spacing w:val="-1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DeVincenzo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41" w:type="pct"/>
          </w:tcPr>
          <w:p w14:paraId="00053F31" w14:textId="77777777" w:rsidR="00FB5156" w:rsidRPr="00010C82" w:rsidRDefault="00FB5156" w:rsidP="00785A46">
            <w:pPr>
              <w:pStyle w:val="TableParagraph"/>
              <w:spacing w:before="57" w:line="292" w:lineRule="auto"/>
              <w:ind w:left="30" w:right="1639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UTHSC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Review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910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adison</w:t>
            </w:r>
          </w:p>
          <w:p w14:paraId="6455FB64" w14:textId="77777777" w:rsidR="00FB5156" w:rsidRPr="00010C82" w:rsidRDefault="00FB5156" w:rsidP="00785A46">
            <w:pPr>
              <w:pStyle w:val="TableParagraph"/>
              <w:spacing w:before="2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uite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600</w:t>
            </w:r>
          </w:p>
          <w:p w14:paraId="519A0BD4" w14:textId="77777777" w:rsidR="00FB5156" w:rsidRPr="00010C82" w:rsidRDefault="00FB5156" w:rsidP="00785A46">
            <w:pPr>
              <w:pStyle w:val="TableParagraph"/>
              <w:spacing w:before="60" w:line="292" w:lineRule="auto"/>
              <w:ind w:left="30" w:right="2399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Memphis,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ennessee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38163</w:t>
            </w:r>
            <w:r w:rsidRPr="00010C82">
              <w:rPr>
                <w:rFonts w:ascii="Times New Roman" w:hAnsi="Times New Roman" w:cs="Times New Roman"/>
                <w:spacing w:val="26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United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ates</w:t>
            </w:r>
          </w:p>
          <w:p w14:paraId="65E88D6B" w14:textId="1DC4B1A3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Terrence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ckerman,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hD</w:t>
            </w:r>
          </w:p>
        </w:tc>
      </w:tr>
      <w:tr w:rsidR="00FB5156" w:rsidRPr="00010C82" w14:paraId="1A88F2F6" w14:textId="77777777" w:rsidTr="00FB5156">
        <w:tc>
          <w:tcPr>
            <w:tcW w:w="1129" w:type="pct"/>
          </w:tcPr>
          <w:p w14:paraId="47FDA7EF" w14:textId="6B15C8C1" w:rsidR="00FB5156" w:rsidRPr="00010C82" w:rsidRDefault="0066095B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7C56C251" w14:textId="1019C740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oleen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K.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unningham,</w:t>
            </w:r>
            <w:r w:rsidRPr="00010C82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41" w:type="pct"/>
          </w:tcPr>
          <w:p w14:paraId="7D2CF790" w14:textId="77777777" w:rsidR="00FB5156" w:rsidRPr="00010C82" w:rsidRDefault="00FB5156" w:rsidP="00785A46">
            <w:pPr>
              <w:pStyle w:val="TableParagraph"/>
              <w:spacing w:before="57"/>
              <w:ind w:left="30" w:right="805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Duke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University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ealth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ystem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34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ffice</w:t>
            </w:r>
          </w:p>
          <w:p w14:paraId="41224433" w14:textId="77777777" w:rsidR="00FB5156" w:rsidRPr="00010C82" w:rsidRDefault="00FB5156" w:rsidP="00785A46">
            <w:pPr>
              <w:pStyle w:val="TableParagraph"/>
              <w:spacing w:before="60" w:line="292" w:lineRule="auto"/>
              <w:ind w:left="30" w:right="2952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2424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Erwin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oad;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ock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za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uit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405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ampus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x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712</w:t>
            </w:r>
          </w:p>
          <w:p w14:paraId="5A9F4027" w14:textId="77777777" w:rsidR="00FB5156" w:rsidRPr="00010C82" w:rsidRDefault="00FB5156" w:rsidP="00785A46">
            <w:pPr>
              <w:pStyle w:val="TableParagraph"/>
              <w:spacing w:before="2" w:line="292" w:lineRule="auto"/>
              <w:ind w:left="30" w:right="2073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Durham,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orth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arolina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7705</w:t>
            </w:r>
            <w:r w:rsidRPr="00010C82">
              <w:rPr>
                <w:rFonts w:ascii="Times New Roman" w:hAnsi="Times New Roman" w:cs="Times New Roman"/>
                <w:spacing w:val="26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United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ates</w:t>
            </w:r>
          </w:p>
          <w:p w14:paraId="2A6CFA07" w14:textId="77777777" w:rsidR="00FB5156" w:rsidRPr="00010C82" w:rsidRDefault="00FB5156" w:rsidP="00785A46">
            <w:pPr>
              <w:pStyle w:val="TableParagraph"/>
              <w:spacing w:before="2" w:line="291" w:lineRule="auto"/>
              <w:ind w:left="30" w:right="1333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s: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onna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arie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Cookmeyer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hD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lastRenderedPageBreak/>
              <w:t>Jody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ower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S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BA</w:t>
            </w:r>
          </w:p>
          <w:p w14:paraId="31C09A90" w14:textId="77777777" w:rsidR="00FB5156" w:rsidRPr="00010C82" w:rsidRDefault="00FB5156" w:rsidP="00785A46">
            <w:pPr>
              <w:pStyle w:val="TableParagraph"/>
              <w:spacing w:before="3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John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.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Kessler,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harmD</w:t>
            </w:r>
          </w:p>
          <w:p w14:paraId="44F64CBF" w14:textId="77777777" w:rsidR="00FB5156" w:rsidRPr="00010C82" w:rsidRDefault="00FB5156" w:rsidP="00785A46">
            <w:pPr>
              <w:pStyle w:val="TableParagraph"/>
              <w:spacing w:before="60" w:line="292" w:lineRule="auto"/>
              <w:ind w:left="30" w:right="1238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rilyn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ockenberry,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hD,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NP-BC,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ark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.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onahue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  <w:p w14:paraId="2769A26D" w14:textId="37EB0B56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haron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L.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Ellison,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harmD</w:t>
            </w:r>
          </w:p>
        </w:tc>
      </w:tr>
      <w:tr w:rsidR="00FB5156" w:rsidRPr="00010C82" w14:paraId="137189C3" w14:textId="77777777" w:rsidTr="00FB5156">
        <w:tc>
          <w:tcPr>
            <w:tcW w:w="1129" w:type="pct"/>
          </w:tcPr>
          <w:p w14:paraId="1815F159" w14:textId="3DC38F39" w:rsidR="00FB5156" w:rsidRPr="00010C82" w:rsidRDefault="0066095B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lastRenderedPageBreak/>
              <w:t>MAD</w:t>
            </w:r>
          </w:p>
        </w:tc>
        <w:tc>
          <w:tcPr>
            <w:tcW w:w="1130" w:type="pct"/>
          </w:tcPr>
          <w:p w14:paraId="141BEDF6" w14:textId="692052D0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Kwabena</w:t>
            </w:r>
            <w:r w:rsidRPr="00010C82">
              <w:rPr>
                <w:rFonts w:ascii="Times New Roman" w:hAnsi="Times New Roman" w:cs="Times New Roman"/>
                <w:spacing w:val="-15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Krow</w:t>
            </w:r>
            <w:proofErr w:type="spellEnd"/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Ampofo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</w:t>
            </w:r>
            <w:r w:rsidRPr="00010C82">
              <w:rPr>
                <w:rFonts w:ascii="Times New Roman" w:hAnsi="Times New Roman" w:cs="Times New Roman"/>
                <w:spacing w:val="-20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M.B.Ch.B</w:t>
            </w:r>
            <w:proofErr w:type="spellEnd"/>
            <w:r w:rsidRPr="00010C82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2741" w:type="pct"/>
          </w:tcPr>
          <w:p w14:paraId="680B6FD8" w14:textId="77777777" w:rsidR="00FB5156" w:rsidRPr="00010C82" w:rsidRDefault="00FB5156" w:rsidP="00785A46">
            <w:pPr>
              <w:pStyle w:val="TableParagraph"/>
              <w:spacing w:before="57" w:line="292" w:lineRule="auto"/>
              <w:ind w:left="30" w:right="627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University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of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Utah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  <w:r w:rsidRPr="00010C82">
              <w:rPr>
                <w:rFonts w:ascii="Times New Roman" w:hAnsi="Times New Roman" w:cs="Times New Roman"/>
                <w:spacing w:val="26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search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Administration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uilding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512</w:t>
            </w:r>
          </w:p>
          <w:p w14:paraId="19CE9AF8" w14:textId="77777777" w:rsidR="00FB5156" w:rsidRPr="00010C82" w:rsidRDefault="00FB5156" w:rsidP="00785A46">
            <w:pPr>
              <w:pStyle w:val="TableParagraph"/>
              <w:spacing w:before="2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75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outh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000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East</w:t>
            </w:r>
          </w:p>
          <w:p w14:paraId="261BEC58" w14:textId="77777777" w:rsidR="00FB5156" w:rsidRPr="00010C82" w:rsidRDefault="00FB5156" w:rsidP="00785A46">
            <w:pPr>
              <w:pStyle w:val="TableParagraph"/>
              <w:spacing w:before="60" w:line="292" w:lineRule="auto"/>
              <w:ind w:left="30" w:right="2452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alt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Lak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ity,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Utah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84112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United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ates</w:t>
            </w:r>
          </w:p>
          <w:p w14:paraId="0E84B071" w14:textId="1846B40D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Gerald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Treiman</w:t>
            </w:r>
            <w:proofErr w:type="spellEnd"/>
          </w:p>
        </w:tc>
      </w:tr>
      <w:tr w:rsidR="00FB5156" w:rsidRPr="00010C82" w14:paraId="0D2142EE" w14:textId="77777777" w:rsidTr="00FB5156">
        <w:tc>
          <w:tcPr>
            <w:tcW w:w="1129" w:type="pct"/>
          </w:tcPr>
          <w:p w14:paraId="3C85D037" w14:textId="125A41F8" w:rsidR="00FB5156" w:rsidRPr="00010C82" w:rsidRDefault="0066095B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0942E884" w14:textId="1CD89982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Barbara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Pahud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,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PH</w:t>
            </w:r>
          </w:p>
        </w:tc>
        <w:tc>
          <w:tcPr>
            <w:tcW w:w="2741" w:type="pct"/>
          </w:tcPr>
          <w:p w14:paraId="2EB0A751" w14:textId="77777777" w:rsidR="00FB5156" w:rsidRPr="00010C82" w:rsidRDefault="00FB5156" w:rsidP="00785A46">
            <w:pPr>
              <w:pStyle w:val="TableParagraph"/>
              <w:spacing w:before="55"/>
              <w:ind w:left="30" w:right="534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Children's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ercy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5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</w:p>
          <w:p w14:paraId="4A0F9096" w14:textId="77777777" w:rsidR="00FB5156" w:rsidRPr="00010C82" w:rsidRDefault="00FB5156" w:rsidP="00785A46">
            <w:pPr>
              <w:pStyle w:val="TableParagraph"/>
              <w:spacing w:before="60" w:line="292" w:lineRule="auto"/>
              <w:ind w:left="30" w:right="2285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2405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Grand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14th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loor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Kansas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ity,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issouri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64108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United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ates</w:t>
            </w:r>
          </w:p>
          <w:p w14:paraId="66DED1BE" w14:textId="522AB33E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60D54F13" w14:textId="77777777" w:rsidTr="00FB5156">
        <w:tc>
          <w:tcPr>
            <w:tcW w:w="1129" w:type="pct"/>
          </w:tcPr>
          <w:p w14:paraId="13922CF2" w14:textId="2BA18CC7" w:rsidR="00FB5156" w:rsidRPr="00010C82" w:rsidRDefault="0066095B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4DC88614" w14:textId="7491AC76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David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Kimberlin</w:t>
            </w:r>
          </w:p>
        </w:tc>
        <w:tc>
          <w:tcPr>
            <w:tcW w:w="2741" w:type="pct"/>
          </w:tcPr>
          <w:p w14:paraId="3AC5FCC9" w14:textId="77777777" w:rsidR="00FB5156" w:rsidRPr="00010C82" w:rsidRDefault="00FB5156" w:rsidP="00785A46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UAB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or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uman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Use</w:t>
            </w:r>
            <w:r w:rsidRPr="00010C82">
              <w:rPr>
                <w:rFonts w:ascii="Times New Roman" w:hAnsi="Times New Roman" w:cs="Times New Roman"/>
                <w:spacing w:val="3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oom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470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Administration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uilding</w:t>
            </w:r>
          </w:p>
          <w:p w14:paraId="587F90FF" w14:textId="77777777" w:rsidR="00FB5156" w:rsidRPr="00010C82" w:rsidRDefault="00FB5156" w:rsidP="00785A46">
            <w:pPr>
              <w:pStyle w:val="TableParagraph"/>
              <w:spacing w:before="2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701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0th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treet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outh</w:t>
            </w:r>
          </w:p>
          <w:p w14:paraId="30EA68A5" w14:textId="77777777" w:rsidR="00FB5156" w:rsidRPr="00010C82" w:rsidRDefault="00FB5156" w:rsidP="00785A46">
            <w:pPr>
              <w:pStyle w:val="TableParagraph"/>
              <w:spacing w:before="60" w:line="292" w:lineRule="auto"/>
              <w:ind w:left="30" w:right="1665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Birmingham,</w:t>
            </w:r>
            <w:r w:rsidRPr="00010C82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Alabama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35294-0104</w:t>
            </w:r>
            <w:r w:rsidRPr="00010C82">
              <w:rPr>
                <w:rFonts w:ascii="Times New Roman" w:hAnsi="Times New Roman" w:cs="Times New Roman"/>
                <w:spacing w:val="32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United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ates</w:t>
            </w:r>
          </w:p>
          <w:p w14:paraId="2BBD4BE6" w14:textId="77777777" w:rsidR="00FB5156" w:rsidRPr="00010C82" w:rsidRDefault="00FB5156" w:rsidP="00785A46">
            <w:pPr>
              <w:pStyle w:val="TableParagraph"/>
              <w:spacing w:before="2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  <w:p w14:paraId="181574BF" w14:textId="77777777" w:rsidR="00FB5156" w:rsidRPr="00010C82" w:rsidRDefault="00FB5156" w:rsidP="00785A46">
            <w:pPr>
              <w:pStyle w:val="TableParagraph"/>
              <w:spacing w:before="60" w:line="292" w:lineRule="auto"/>
              <w:ind w:left="30" w:right="1128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Western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019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39th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venu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gramStart"/>
            <w:r w:rsidRPr="00010C82">
              <w:rPr>
                <w:rFonts w:ascii="Times New Roman" w:hAnsi="Times New Roman" w:cs="Times New Roman"/>
              </w:rPr>
              <w:t>South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East</w:t>
            </w:r>
            <w:proofErr w:type="gram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uit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#120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uyallup,</w:t>
            </w:r>
            <w:r w:rsidRPr="00010C82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Washington</w:t>
            </w:r>
            <w:r w:rsidRPr="00010C82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98374-2115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United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ates</w:t>
            </w:r>
          </w:p>
          <w:p w14:paraId="20CC8349" w14:textId="0A2C9417" w:rsidR="00FB5156" w:rsidRPr="00010C82" w:rsidRDefault="00FB5156" w:rsidP="00785A46">
            <w:pPr>
              <w:pStyle w:val="ListParagraph"/>
              <w:spacing w:before="55"/>
              <w:ind w:left="30" w:right="534"/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1C4947CA" w14:textId="77777777" w:rsidTr="00FB5156">
        <w:tc>
          <w:tcPr>
            <w:tcW w:w="1129" w:type="pct"/>
          </w:tcPr>
          <w:p w14:paraId="5EB2FF46" w14:textId="6FA28548" w:rsidR="00FB5156" w:rsidRPr="00010C82" w:rsidRDefault="0066095B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1116A302" w14:textId="69D2FFFA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Flor</w:t>
            </w:r>
            <w:proofErr w:type="spellEnd"/>
            <w:r w:rsidRPr="00010C82">
              <w:rPr>
                <w:rFonts w:ascii="Times New Roman" w:hAnsi="Times New Roman" w:cs="Times New Roman"/>
                <w:spacing w:val="-1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unoz-Rivas,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41" w:type="pct"/>
          </w:tcPr>
          <w:p w14:paraId="37B86448" w14:textId="77777777" w:rsidR="00FB5156" w:rsidRPr="00010C82" w:rsidRDefault="00FB5156" w:rsidP="00785A46">
            <w:pPr>
              <w:pStyle w:val="TableParagraph"/>
              <w:spacing w:before="57" w:line="292" w:lineRule="auto"/>
              <w:ind w:left="30" w:right="1626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Western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019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39th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venu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gramStart"/>
            <w:r w:rsidRPr="00010C82">
              <w:rPr>
                <w:rFonts w:ascii="Times New Roman" w:hAnsi="Times New Roman" w:cs="Times New Roman"/>
              </w:rPr>
              <w:t>South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East</w:t>
            </w:r>
            <w:proofErr w:type="gramEnd"/>
          </w:p>
          <w:p w14:paraId="37EBE557" w14:textId="77777777" w:rsidR="00FB5156" w:rsidRPr="00010C82" w:rsidRDefault="00FB5156" w:rsidP="00785A46">
            <w:pPr>
              <w:pStyle w:val="TableParagraph"/>
              <w:spacing w:before="2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uite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20</w:t>
            </w:r>
          </w:p>
          <w:p w14:paraId="6FCA0382" w14:textId="77777777" w:rsidR="00FB5156" w:rsidRPr="00010C82" w:rsidRDefault="00FB5156" w:rsidP="00785A46">
            <w:pPr>
              <w:pStyle w:val="TableParagraph"/>
              <w:spacing w:before="60" w:line="292" w:lineRule="auto"/>
              <w:ind w:left="30" w:right="1732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Puyallup,</w:t>
            </w:r>
            <w:r w:rsidRPr="00010C82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Washington</w:t>
            </w:r>
            <w:r w:rsidRPr="00010C82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98375-2115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United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ates</w:t>
            </w:r>
          </w:p>
          <w:p w14:paraId="33F58851" w14:textId="77777777" w:rsidR="00FB5156" w:rsidRPr="00010C82" w:rsidRDefault="00FB5156" w:rsidP="00785A46">
            <w:pPr>
              <w:pStyle w:val="TableParagraph"/>
              <w:spacing w:before="2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  <w:p w14:paraId="6D7B4917" w14:textId="77777777" w:rsidR="00FB5156" w:rsidRPr="00010C82" w:rsidRDefault="00FB5156" w:rsidP="00785A46">
            <w:pPr>
              <w:pStyle w:val="TableParagraph"/>
              <w:spacing w:before="60"/>
              <w:ind w:left="30" w:right="598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or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uman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ubject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search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or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aylor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olleg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f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edicin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nd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Affiliated</w:t>
            </w:r>
            <w:r w:rsidRPr="00010C82">
              <w:rPr>
                <w:rFonts w:ascii="Times New Roman" w:hAnsi="Times New Roman" w:cs="Times New Roman"/>
                <w:spacing w:val="-1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s</w:t>
            </w:r>
          </w:p>
          <w:p w14:paraId="2DAFE401" w14:textId="77777777" w:rsidR="00FB5156" w:rsidRPr="00010C82" w:rsidRDefault="00FB5156" w:rsidP="00785A46">
            <w:pPr>
              <w:pStyle w:val="TableParagraph"/>
              <w:spacing w:before="60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Office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f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search</w:t>
            </w:r>
          </w:p>
          <w:p w14:paraId="4FCABC86" w14:textId="77777777" w:rsidR="00FB5156" w:rsidRPr="00010C82" w:rsidRDefault="00FB5156" w:rsidP="00785A46">
            <w:pPr>
              <w:pStyle w:val="TableParagraph"/>
              <w:spacing w:before="60" w:line="292" w:lineRule="auto"/>
              <w:ind w:left="30" w:right="2033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On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aylor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za,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oom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600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ouston,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exas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77030</w:t>
            </w:r>
          </w:p>
          <w:p w14:paraId="2FAF496E" w14:textId="77777777" w:rsidR="00FB5156" w:rsidRPr="00010C82" w:rsidRDefault="00FB5156" w:rsidP="00785A46">
            <w:pPr>
              <w:pStyle w:val="TableParagraph"/>
              <w:spacing w:before="2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United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ates</w:t>
            </w:r>
          </w:p>
          <w:p w14:paraId="2C784058" w14:textId="72A0D840" w:rsidR="00FB5156" w:rsidRPr="00010C82" w:rsidRDefault="00FB5156" w:rsidP="00785A46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6D92DF9C" w14:textId="77777777" w:rsidTr="00FB5156">
        <w:tc>
          <w:tcPr>
            <w:tcW w:w="1129" w:type="pct"/>
          </w:tcPr>
          <w:p w14:paraId="2AF2BE9F" w14:textId="48E016F0" w:rsidR="00FB5156" w:rsidRPr="00010C82" w:rsidRDefault="0066095B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76523F2A" w14:textId="13F7F806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John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.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Vanchiere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,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hD</w:t>
            </w:r>
          </w:p>
        </w:tc>
        <w:tc>
          <w:tcPr>
            <w:tcW w:w="2741" w:type="pct"/>
          </w:tcPr>
          <w:p w14:paraId="3242A08D" w14:textId="77777777" w:rsidR="00FB5156" w:rsidRPr="00010C82" w:rsidRDefault="00FB5156" w:rsidP="00785A46">
            <w:pPr>
              <w:pStyle w:val="TableParagraph"/>
              <w:spacing w:before="57" w:line="292" w:lineRule="auto"/>
              <w:ind w:left="30" w:right="252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SUHSC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hreveport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501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Kings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ighway</w:t>
            </w:r>
          </w:p>
          <w:p w14:paraId="411602B6" w14:textId="77777777" w:rsidR="00FB5156" w:rsidRPr="00010C82" w:rsidRDefault="00FB5156" w:rsidP="00785A46">
            <w:pPr>
              <w:pStyle w:val="TableParagraph"/>
              <w:spacing w:before="2" w:line="292" w:lineRule="auto"/>
              <w:ind w:left="30" w:right="2305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hreveport,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Louisiana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71103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United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ates</w:t>
            </w:r>
          </w:p>
          <w:p w14:paraId="4C4E294A" w14:textId="0472D085" w:rsidR="00FB5156" w:rsidRPr="00010C82" w:rsidRDefault="00FB5156" w:rsidP="00785A46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69517C3E" w14:textId="77777777" w:rsidTr="00FB5156">
        <w:tc>
          <w:tcPr>
            <w:tcW w:w="1129" w:type="pct"/>
          </w:tcPr>
          <w:p w14:paraId="1578A0DE" w14:textId="722B286E" w:rsidR="00FB5156" w:rsidRPr="00010C82" w:rsidRDefault="0066095B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3B50CD55" w14:textId="3D879555" w:rsidR="00FB5156" w:rsidRPr="00010C82" w:rsidRDefault="00FB5156" w:rsidP="00785A4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Audra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Deveikis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41" w:type="pct"/>
          </w:tcPr>
          <w:p w14:paraId="3F0E7104" w14:textId="77777777" w:rsidR="00FB5156" w:rsidRPr="00010C82" w:rsidRDefault="00FB5156" w:rsidP="00785A46">
            <w:pPr>
              <w:pStyle w:val="TableParagraph"/>
              <w:spacing w:before="55" w:line="292" w:lineRule="auto"/>
              <w:ind w:left="30" w:right="1128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Western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019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39th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venu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gramStart"/>
            <w:r w:rsidRPr="00010C82">
              <w:rPr>
                <w:rFonts w:ascii="Times New Roman" w:hAnsi="Times New Roman" w:cs="Times New Roman"/>
              </w:rPr>
              <w:t>South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East</w:t>
            </w:r>
            <w:proofErr w:type="gram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uit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#120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uyallup,</w:t>
            </w:r>
            <w:r w:rsidRPr="00010C82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Washington</w:t>
            </w:r>
            <w:r w:rsidRPr="00010C82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98374-2115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United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ates</w:t>
            </w:r>
          </w:p>
          <w:p w14:paraId="25E1FA71" w14:textId="28126BD7" w:rsidR="00FB5156" w:rsidRPr="00010C82" w:rsidRDefault="00FB5156" w:rsidP="00785A46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66095B" w:rsidRPr="00010C82" w14:paraId="3662F890" w14:textId="77777777" w:rsidTr="00FB5156">
        <w:tc>
          <w:tcPr>
            <w:tcW w:w="1129" w:type="pct"/>
          </w:tcPr>
          <w:p w14:paraId="19A37BB1" w14:textId="14DA893D" w:rsidR="0066095B" w:rsidRPr="00010C82" w:rsidRDefault="0066095B" w:rsidP="0066095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4B3EE559" w14:textId="4FC026F6" w:rsidR="0066095B" w:rsidRPr="00010C82" w:rsidRDefault="0066095B" w:rsidP="0066095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Yoshiyuki</w:t>
            </w:r>
            <w:r w:rsidRPr="00010C82">
              <w:rPr>
                <w:rFonts w:ascii="Times New Roman" w:hAnsi="Times New Roman" w:cs="Times New Roman"/>
                <w:spacing w:val="-2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Yamada,</w:t>
            </w:r>
            <w:r w:rsidRPr="00010C82">
              <w:rPr>
                <w:rFonts w:ascii="Times New Roman" w:hAnsi="Times New Roman" w:cs="Times New Roman"/>
                <w:spacing w:val="26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41" w:type="pct"/>
          </w:tcPr>
          <w:p w14:paraId="0AF0BA9D" w14:textId="77777777" w:rsidR="0066095B" w:rsidRPr="00010C82" w:rsidRDefault="0066095B" w:rsidP="0066095B">
            <w:pPr>
              <w:pStyle w:val="TableParagraph"/>
              <w:spacing w:before="55" w:line="292" w:lineRule="auto"/>
              <w:ind w:left="30" w:right="1566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Clini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Trial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etwork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for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ediatrics</w:t>
            </w:r>
            <w:r w:rsidRPr="00010C82">
              <w:rPr>
                <w:rFonts w:ascii="Times New Roman" w:hAnsi="Times New Roman" w:cs="Times New Roman"/>
                <w:spacing w:val="4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-10-1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kura</w:t>
            </w:r>
          </w:p>
          <w:p w14:paraId="5033CDB6" w14:textId="77777777" w:rsidR="0066095B" w:rsidRPr="00010C82" w:rsidRDefault="0066095B" w:rsidP="0066095B">
            <w:pPr>
              <w:pStyle w:val="TableParagraph"/>
              <w:spacing w:before="2" w:line="292" w:lineRule="auto"/>
              <w:ind w:left="30" w:right="2173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etagaya-</w:t>
            </w:r>
            <w:proofErr w:type="spellStart"/>
            <w:r w:rsidRPr="00010C82">
              <w:rPr>
                <w:rFonts w:ascii="Times New Roman" w:hAnsi="Times New Roman" w:cs="Times New Roman"/>
              </w:rPr>
              <w:t>ku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okyo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57-8535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apan</w:t>
            </w:r>
          </w:p>
          <w:p w14:paraId="46F16957" w14:textId="6E678D31" w:rsidR="0066095B" w:rsidRPr="00010C82" w:rsidRDefault="0066095B" w:rsidP="0066095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66095B" w:rsidRPr="00010C82" w14:paraId="31AFD910" w14:textId="77777777" w:rsidTr="00FB5156">
        <w:tc>
          <w:tcPr>
            <w:tcW w:w="1129" w:type="pct"/>
          </w:tcPr>
          <w:p w14:paraId="672CBC5F" w14:textId="7FB02A59" w:rsidR="0066095B" w:rsidRPr="00010C82" w:rsidRDefault="0066095B" w:rsidP="0066095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2C0B1661" w14:textId="2FCD045A" w:rsidR="0066095B" w:rsidRPr="00010C82" w:rsidRDefault="0066095B" w:rsidP="0066095B">
            <w:pPr>
              <w:rPr>
                <w:rFonts w:ascii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Yuho</w:t>
            </w:r>
            <w:proofErr w:type="spellEnd"/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Horikoshi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41" w:type="pct"/>
          </w:tcPr>
          <w:p w14:paraId="47B4957A" w14:textId="77777777" w:rsidR="0066095B" w:rsidRPr="00010C82" w:rsidRDefault="0066095B" w:rsidP="0066095B">
            <w:pPr>
              <w:pStyle w:val="TableParagraph"/>
              <w:spacing w:before="55" w:line="292" w:lineRule="auto"/>
              <w:ind w:left="30" w:right="1566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Clini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Trial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etwork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for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ediatrics</w:t>
            </w:r>
            <w:r w:rsidRPr="00010C82">
              <w:rPr>
                <w:rFonts w:ascii="Times New Roman" w:hAnsi="Times New Roman" w:cs="Times New Roman"/>
                <w:spacing w:val="4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-10-1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kura</w:t>
            </w:r>
          </w:p>
          <w:p w14:paraId="75D7506B" w14:textId="77777777" w:rsidR="0066095B" w:rsidRPr="00010C82" w:rsidRDefault="0066095B" w:rsidP="0066095B">
            <w:pPr>
              <w:pStyle w:val="TableParagraph"/>
              <w:spacing w:before="2" w:line="292" w:lineRule="auto"/>
              <w:ind w:left="30" w:right="2173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etagaya-</w:t>
            </w:r>
            <w:proofErr w:type="spellStart"/>
            <w:r w:rsidRPr="00010C82">
              <w:rPr>
                <w:rFonts w:ascii="Times New Roman" w:hAnsi="Times New Roman" w:cs="Times New Roman"/>
              </w:rPr>
              <w:t>ku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okyo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57-8535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apan</w:t>
            </w:r>
          </w:p>
          <w:p w14:paraId="40665AA2" w14:textId="603516AD" w:rsidR="0066095B" w:rsidRPr="00010C82" w:rsidRDefault="0066095B" w:rsidP="0066095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66095B" w:rsidRPr="00010C82" w14:paraId="5061CF97" w14:textId="77777777" w:rsidTr="00FB5156">
        <w:tc>
          <w:tcPr>
            <w:tcW w:w="1129" w:type="pct"/>
          </w:tcPr>
          <w:p w14:paraId="48C18A1B" w14:textId="1ECF9572" w:rsidR="0066095B" w:rsidRPr="00010C82" w:rsidRDefault="0066095B" w:rsidP="0066095B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2B2115CA" w14:textId="3A4373E2" w:rsidR="0066095B" w:rsidRPr="00010C82" w:rsidRDefault="0066095B" w:rsidP="0066095B">
            <w:pPr>
              <w:rPr>
                <w:rFonts w:ascii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Takafumi</w:t>
            </w:r>
            <w:proofErr w:type="spellEnd"/>
            <w:r w:rsidRPr="00010C82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kada,</w:t>
            </w:r>
            <w:r w:rsidRPr="00010C82">
              <w:rPr>
                <w:rFonts w:ascii="Times New Roman" w:hAnsi="Times New Roman" w:cs="Times New Roman"/>
                <w:spacing w:val="27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41" w:type="pct"/>
          </w:tcPr>
          <w:p w14:paraId="6C79997F" w14:textId="77777777" w:rsidR="0066095B" w:rsidRPr="00010C82" w:rsidRDefault="0066095B" w:rsidP="0066095B">
            <w:pPr>
              <w:pStyle w:val="TableParagraph"/>
              <w:spacing w:before="57"/>
              <w:ind w:left="30" w:right="672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Pediatric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linic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Trials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etwork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27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</w:p>
          <w:p w14:paraId="10028CDC" w14:textId="77777777" w:rsidR="0066095B" w:rsidRPr="00010C82" w:rsidRDefault="0066095B" w:rsidP="0066095B">
            <w:pPr>
              <w:pStyle w:val="TableParagraph"/>
              <w:spacing w:before="60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2-10-1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kura</w:t>
            </w:r>
          </w:p>
          <w:p w14:paraId="4CE280CE" w14:textId="77777777" w:rsidR="0066095B" w:rsidRPr="00010C82" w:rsidRDefault="0066095B" w:rsidP="0066095B">
            <w:pPr>
              <w:pStyle w:val="TableParagraph"/>
              <w:spacing w:before="60" w:line="292" w:lineRule="auto"/>
              <w:ind w:left="30" w:right="2173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etagaya-</w:t>
            </w:r>
            <w:proofErr w:type="spellStart"/>
            <w:r w:rsidRPr="00010C82">
              <w:rPr>
                <w:rFonts w:ascii="Times New Roman" w:hAnsi="Times New Roman" w:cs="Times New Roman"/>
              </w:rPr>
              <w:t>ku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okyo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57-8535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apan</w:t>
            </w:r>
          </w:p>
          <w:p w14:paraId="2F4DA28D" w14:textId="2874311C" w:rsidR="0066095B" w:rsidRPr="00010C82" w:rsidRDefault="0066095B" w:rsidP="0066095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66095B" w:rsidRPr="00010C82" w14:paraId="11AF44C5" w14:textId="77777777" w:rsidTr="00FB5156">
        <w:tc>
          <w:tcPr>
            <w:tcW w:w="1129" w:type="pct"/>
          </w:tcPr>
          <w:p w14:paraId="6A43C6CE" w14:textId="24558F52" w:rsidR="0066095B" w:rsidRPr="00010C82" w:rsidRDefault="0066095B" w:rsidP="0066095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5C1CF7A6" w14:textId="43DC01F4" w:rsidR="0066095B" w:rsidRPr="00010C82" w:rsidRDefault="0066095B" w:rsidP="0066095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Kenji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uruno,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,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h-D</w:t>
            </w:r>
          </w:p>
        </w:tc>
        <w:tc>
          <w:tcPr>
            <w:tcW w:w="2741" w:type="pct"/>
          </w:tcPr>
          <w:p w14:paraId="0F37FEC1" w14:textId="77777777" w:rsidR="0066095B" w:rsidRPr="00010C82" w:rsidRDefault="0066095B" w:rsidP="0066095B">
            <w:pPr>
              <w:pStyle w:val="TableParagraph"/>
              <w:spacing w:before="55" w:line="292" w:lineRule="auto"/>
              <w:ind w:left="30" w:right="1566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Clini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Trial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etwork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for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ediatrics</w:t>
            </w:r>
            <w:r w:rsidRPr="00010C82">
              <w:rPr>
                <w:rFonts w:ascii="Times New Roman" w:hAnsi="Times New Roman" w:cs="Times New Roman"/>
                <w:spacing w:val="4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-10-1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kura</w:t>
            </w:r>
          </w:p>
          <w:p w14:paraId="7234DA7F" w14:textId="77777777" w:rsidR="0066095B" w:rsidRPr="00010C82" w:rsidRDefault="0066095B" w:rsidP="0066095B">
            <w:pPr>
              <w:pStyle w:val="TableParagraph"/>
              <w:spacing w:before="2" w:line="292" w:lineRule="auto"/>
              <w:ind w:left="30" w:right="2173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etagaya-</w:t>
            </w:r>
            <w:proofErr w:type="spellStart"/>
            <w:r w:rsidRPr="00010C82">
              <w:rPr>
                <w:rFonts w:ascii="Times New Roman" w:hAnsi="Times New Roman" w:cs="Times New Roman"/>
              </w:rPr>
              <w:t>ku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okyo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57-8535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apan</w:t>
            </w:r>
          </w:p>
          <w:p w14:paraId="5E5583D4" w14:textId="70AF36AA" w:rsidR="0066095B" w:rsidRPr="00010C82" w:rsidRDefault="0066095B" w:rsidP="0066095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389D9912" w14:textId="77777777" w:rsidTr="00FB5156">
        <w:tc>
          <w:tcPr>
            <w:tcW w:w="1129" w:type="pct"/>
          </w:tcPr>
          <w:p w14:paraId="2A9D426F" w14:textId="0168015A" w:rsidR="00FB5156" w:rsidRPr="00010C82" w:rsidRDefault="0066095B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6575A721" w14:textId="452EAC85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Tooru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raki,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41" w:type="pct"/>
          </w:tcPr>
          <w:p w14:paraId="4BF0115B" w14:textId="77777777" w:rsidR="00FB5156" w:rsidRPr="00010C82" w:rsidRDefault="00FB5156" w:rsidP="00322BDB">
            <w:pPr>
              <w:pStyle w:val="TableParagraph"/>
              <w:spacing w:before="55"/>
              <w:ind w:left="30" w:right="1126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Pediatric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lini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Trials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etwork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entral</w:t>
            </w:r>
            <w:r w:rsidRPr="00010C82">
              <w:rPr>
                <w:rFonts w:ascii="Times New Roman" w:hAnsi="Times New Roman" w:cs="Times New Roman"/>
                <w:spacing w:val="24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</w:p>
          <w:p w14:paraId="53D6B104" w14:textId="77777777" w:rsidR="00FB5156" w:rsidRPr="00010C82" w:rsidRDefault="00FB5156" w:rsidP="00322BDB">
            <w:pPr>
              <w:pStyle w:val="TableParagraph"/>
              <w:spacing w:before="60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2-10-1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kura</w:t>
            </w:r>
          </w:p>
          <w:p w14:paraId="6E51C1F0" w14:textId="77777777" w:rsidR="00FB5156" w:rsidRPr="00010C82" w:rsidRDefault="00FB5156" w:rsidP="00322BDB">
            <w:pPr>
              <w:pStyle w:val="TableParagraph"/>
              <w:spacing w:before="60" w:line="292" w:lineRule="auto"/>
              <w:ind w:left="30" w:right="2173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etagaya-</w:t>
            </w:r>
            <w:proofErr w:type="spellStart"/>
            <w:r w:rsidRPr="00010C82">
              <w:rPr>
                <w:rFonts w:ascii="Times New Roman" w:hAnsi="Times New Roman" w:cs="Times New Roman"/>
              </w:rPr>
              <w:t>ku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okyo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57-8535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apan</w:t>
            </w:r>
          </w:p>
          <w:p w14:paraId="6D99995E" w14:textId="518A0C12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2DE407B6" w14:textId="77777777" w:rsidTr="00FB5156">
        <w:tc>
          <w:tcPr>
            <w:tcW w:w="1129" w:type="pct"/>
          </w:tcPr>
          <w:p w14:paraId="202514CC" w14:textId="0E0894E4" w:rsidR="00FB5156" w:rsidRPr="00010C82" w:rsidRDefault="0066095B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677EC185" w14:textId="6E0A672D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Tadashi</w:t>
            </w:r>
            <w:r w:rsidRPr="00010C82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oshino</w:t>
            </w:r>
          </w:p>
        </w:tc>
        <w:tc>
          <w:tcPr>
            <w:tcW w:w="2741" w:type="pct"/>
          </w:tcPr>
          <w:p w14:paraId="26607987" w14:textId="77777777" w:rsidR="00FB5156" w:rsidRPr="00010C82" w:rsidRDefault="00FB5156" w:rsidP="00322BDB">
            <w:pPr>
              <w:pStyle w:val="TableParagraph"/>
              <w:spacing w:before="55" w:line="292" w:lineRule="auto"/>
              <w:ind w:left="30" w:right="1126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Japanese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ediatric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lini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ri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etwork</w:t>
            </w:r>
            <w:r w:rsidRPr="00010C82">
              <w:rPr>
                <w:rFonts w:ascii="Times New Roman" w:hAnsi="Times New Roman" w:cs="Times New Roman"/>
                <w:spacing w:val="28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-10-1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kura</w:t>
            </w:r>
          </w:p>
          <w:p w14:paraId="5E22FB0B" w14:textId="77777777" w:rsidR="00FB5156" w:rsidRPr="00010C82" w:rsidRDefault="00FB5156" w:rsidP="00322BDB">
            <w:pPr>
              <w:pStyle w:val="TableParagraph"/>
              <w:spacing w:before="2" w:line="292" w:lineRule="auto"/>
              <w:ind w:left="30" w:right="2173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etagaya-</w:t>
            </w:r>
            <w:proofErr w:type="spellStart"/>
            <w:r w:rsidRPr="00010C82">
              <w:rPr>
                <w:rFonts w:ascii="Times New Roman" w:hAnsi="Times New Roman" w:cs="Times New Roman"/>
              </w:rPr>
              <w:t>ku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okyo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57-8535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apan</w:t>
            </w:r>
          </w:p>
          <w:p w14:paraId="04D30143" w14:textId="7F05CE60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1ECFA029" w14:textId="77777777" w:rsidTr="00FB5156">
        <w:tc>
          <w:tcPr>
            <w:tcW w:w="1129" w:type="pct"/>
          </w:tcPr>
          <w:p w14:paraId="71B7719B" w14:textId="7A44B555" w:rsidR="00FB5156" w:rsidRPr="00010C82" w:rsidRDefault="0066095B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0A6B9F5B" w14:textId="499B9BDE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Kazuhiko</w:t>
            </w:r>
            <w:r w:rsidRPr="00010C82">
              <w:rPr>
                <w:rFonts w:ascii="Times New Roman" w:hAnsi="Times New Roman" w:cs="Times New Roman"/>
                <w:spacing w:val="-2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ugimoto,</w:t>
            </w:r>
            <w:r w:rsidRPr="00010C82">
              <w:rPr>
                <w:rFonts w:ascii="Times New Roman" w:hAnsi="Times New Roman" w:cs="Times New Roman"/>
                <w:spacing w:val="27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41" w:type="pct"/>
          </w:tcPr>
          <w:p w14:paraId="3CD4F4F1" w14:textId="77777777" w:rsidR="00FB5156" w:rsidRPr="00010C82" w:rsidRDefault="00FB5156" w:rsidP="00322BDB">
            <w:pPr>
              <w:pStyle w:val="TableParagraph"/>
              <w:spacing w:before="57" w:line="292" w:lineRule="auto"/>
              <w:ind w:left="30" w:right="1566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Clini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Trial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etwork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for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ediatrics</w:t>
            </w:r>
            <w:r w:rsidRPr="00010C82">
              <w:rPr>
                <w:rFonts w:ascii="Times New Roman" w:hAnsi="Times New Roman" w:cs="Times New Roman"/>
                <w:spacing w:val="4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-10-1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kura</w:t>
            </w:r>
          </w:p>
          <w:p w14:paraId="50C59B04" w14:textId="77777777" w:rsidR="00FB5156" w:rsidRPr="00010C82" w:rsidRDefault="00FB5156" w:rsidP="00322BDB">
            <w:pPr>
              <w:pStyle w:val="TableParagraph"/>
              <w:spacing w:before="2" w:line="291" w:lineRule="auto"/>
              <w:ind w:left="30" w:right="2173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etagaya-</w:t>
            </w:r>
            <w:proofErr w:type="spellStart"/>
            <w:r w:rsidRPr="00010C82">
              <w:rPr>
                <w:rFonts w:ascii="Times New Roman" w:hAnsi="Times New Roman" w:cs="Times New Roman"/>
              </w:rPr>
              <w:t>ku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okyo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57-8535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apan</w:t>
            </w:r>
          </w:p>
          <w:p w14:paraId="5DCD0F45" w14:textId="47D8BDA5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55C3DB2C" w14:textId="77777777" w:rsidTr="00FB5156">
        <w:tc>
          <w:tcPr>
            <w:tcW w:w="1129" w:type="pct"/>
          </w:tcPr>
          <w:p w14:paraId="5D128D14" w14:textId="38ED86A9" w:rsidR="00FB5156" w:rsidRPr="00010C82" w:rsidRDefault="0066095B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0BAC018B" w14:textId="258E3EF9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Kazuhide</w:t>
            </w:r>
            <w:proofErr w:type="spellEnd"/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Ohta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,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h-D</w:t>
            </w:r>
          </w:p>
        </w:tc>
        <w:tc>
          <w:tcPr>
            <w:tcW w:w="2741" w:type="pct"/>
          </w:tcPr>
          <w:p w14:paraId="7E5DD389" w14:textId="77777777" w:rsidR="00FB5156" w:rsidRPr="00010C82" w:rsidRDefault="00FB5156" w:rsidP="00322BDB">
            <w:pPr>
              <w:pStyle w:val="TableParagraph"/>
              <w:spacing w:before="57"/>
              <w:ind w:left="30" w:right="165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Nation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ospital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rganization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Kanazawa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edical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enter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</w:p>
          <w:p w14:paraId="7089327E" w14:textId="77777777" w:rsidR="00FB5156" w:rsidRPr="00010C82" w:rsidRDefault="00FB5156" w:rsidP="00322BDB">
            <w:pPr>
              <w:pStyle w:val="TableParagraph"/>
              <w:spacing w:before="60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1-1</w:t>
            </w:r>
            <w:r w:rsidRPr="00010C82">
              <w:rPr>
                <w:rFonts w:ascii="Times New Roman" w:hAnsi="Times New Roman" w:cs="Times New Roman"/>
                <w:spacing w:val="-24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himoishibiki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-machi</w:t>
            </w:r>
          </w:p>
          <w:p w14:paraId="5A62F233" w14:textId="77777777" w:rsidR="00FB5156" w:rsidRPr="00010C82" w:rsidRDefault="00FB5156" w:rsidP="00322BDB">
            <w:pPr>
              <w:pStyle w:val="TableParagraph"/>
              <w:spacing w:before="60" w:line="292" w:lineRule="auto"/>
              <w:ind w:left="30" w:right="2121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Kanazawa,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shikawa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920-8650</w:t>
            </w:r>
            <w:r w:rsidRPr="00010C82">
              <w:rPr>
                <w:rFonts w:ascii="Times New Roman" w:hAnsi="Times New Roman" w:cs="Times New Roman"/>
                <w:spacing w:val="27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apan</w:t>
            </w:r>
          </w:p>
          <w:p w14:paraId="60C3E20C" w14:textId="20F2740F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1DD9DAE9" w14:textId="77777777" w:rsidTr="00FB5156">
        <w:tc>
          <w:tcPr>
            <w:tcW w:w="1129" w:type="pct"/>
          </w:tcPr>
          <w:p w14:paraId="4516ABEF" w14:textId="0B53DE89" w:rsidR="00FB5156" w:rsidRPr="00010C82" w:rsidRDefault="0066095B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6A326E89" w14:textId="2BBB2211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Hiroshi</w:t>
            </w:r>
            <w:r w:rsidRPr="00010C82">
              <w:rPr>
                <w:rFonts w:ascii="Times New Roman" w:hAnsi="Times New Roman" w:cs="Times New Roman"/>
                <w:spacing w:val="-1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Odajim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</w:t>
            </w:r>
            <w:r w:rsidRPr="00010C82">
              <w:rPr>
                <w:rFonts w:ascii="Times New Roman" w:hAnsi="Times New Roman" w:cs="Times New Roman"/>
                <w:spacing w:val="26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41" w:type="pct"/>
          </w:tcPr>
          <w:p w14:paraId="4480BAE3" w14:textId="77777777" w:rsidR="00FB5156" w:rsidRPr="00010C82" w:rsidRDefault="00FB5156" w:rsidP="00322BDB">
            <w:pPr>
              <w:pStyle w:val="TableParagraph"/>
              <w:spacing w:before="57" w:line="292" w:lineRule="auto"/>
              <w:ind w:left="30" w:right="302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Nation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Organization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ukuoka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ospital</w:t>
            </w:r>
            <w:r w:rsidRPr="00010C82">
              <w:rPr>
                <w:rFonts w:ascii="Times New Roman" w:hAnsi="Times New Roman" w:cs="Times New Roman"/>
                <w:spacing w:val="3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4-39-1</w:t>
            </w:r>
            <w:r w:rsidRPr="00010C82">
              <w:rPr>
                <w:rFonts w:ascii="Times New Roman" w:hAnsi="Times New Roman" w:cs="Times New Roman"/>
                <w:spacing w:val="-15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Yakatabaru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inami-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u</w:t>
            </w:r>
            <w:proofErr w:type="spellEnd"/>
          </w:p>
          <w:p w14:paraId="198E64B1" w14:textId="77777777" w:rsidR="00FB5156" w:rsidRPr="00010C82" w:rsidRDefault="00FB5156" w:rsidP="00322BDB">
            <w:pPr>
              <w:pStyle w:val="TableParagraph"/>
              <w:spacing w:before="2" w:line="292" w:lineRule="auto"/>
              <w:ind w:left="30" w:right="1946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Fukuoka-</w:t>
            </w:r>
            <w:proofErr w:type="spellStart"/>
            <w:r w:rsidRPr="00010C82">
              <w:rPr>
                <w:rFonts w:ascii="Times New Roman" w:hAnsi="Times New Roman" w:cs="Times New Roman"/>
              </w:rPr>
              <w:t>shi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ukuoka</w:t>
            </w:r>
            <w:r w:rsidRPr="00010C82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811-1394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apan</w:t>
            </w:r>
          </w:p>
          <w:p w14:paraId="2BC774D5" w14:textId="06B9A60F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2262E2E4" w14:textId="77777777" w:rsidTr="00FB5156">
        <w:tc>
          <w:tcPr>
            <w:tcW w:w="1129" w:type="pct"/>
          </w:tcPr>
          <w:p w14:paraId="45B96951" w14:textId="2B8CD8C8" w:rsidR="00FB5156" w:rsidRPr="00010C82" w:rsidRDefault="0066095B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3F24F297" w14:textId="11CECDCA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Ritsuo</w:t>
            </w:r>
            <w:proofErr w:type="spellEnd"/>
            <w:r w:rsidRPr="00010C82">
              <w:rPr>
                <w:rFonts w:ascii="Times New Roman" w:hAnsi="Times New Roman" w:cs="Times New Roman"/>
                <w:spacing w:val="-1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Nishiuchi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41" w:type="pct"/>
          </w:tcPr>
          <w:p w14:paraId="56C7CDB2" w14:textId="77777777" w:rsidR="00FB5156" w:rsidRPr="00010C82" w:rsidRDefault="00FB5156" w:rsidP="00322BDB">
            <w:pPr>
              <w:pStyle w:val="TableParagraph"/>
              <w:spacing w:before="55" w:line="292" w:lineRule="auto"/>
              <w:ind w:left="30" w:right="1738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Kochi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ealth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ciences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enter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RB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125-1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ke,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kura</w:t>
            </w:r>
          </w:p>
          <w:p w14:paraId="4A2AFA2F" w14:textId="77777777" w:rsidR="00FB5156" w:rsidRPr="00010C82" w:rsidRDefault="00FB5156" w:rsidP="00322BDB">
            <w:pPr>
              <w:pStyle w:val="TableParagraph"/>
              <w:spacing w:before="2" w:line="292" w:lineRule="auto"/>
              <w:ind w:left="30" w:right="2373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Kochi-city,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Kochi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781-8555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apan</w:t>
            </w:r>
          </w:p>
          <w:p w14:paraId="077B5B1C" w14:textId="6DCCB2B7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210A6240" w14:textId="77777777" w:rsidTr="00FB5156">
        <w:tc>
          <w:tcPr>
            <w:tcW w:w="1129" w:type="pct"/>
          </w:tcPr>
          <w:p w14:paraId="21473713" w14:textId="55652E2C" w:rsidR="00FB5156" w:rsidRPr="00010C82" w:rsidRDefault="0066095B" w:rsidP="00322BDB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46CA69DC" w14:textId="750A2555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Isamu</w:t>
            </w:r>
            <w:r w:rsidRPr="00010C82">
              <w:rPr>
                <w:rFonts w:ascii="Times New Roman" w:hAnsi="Times New Roman" w:cs="Times New Roman"/>
                <w:spacing w:val="-1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amimaki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</w:t>
            </w:r>
            <w:r w:rsidRPr="00010C82">
              <w:rPr>
                <w:rFonts w:ascii="Times New Roman" w:hAnsi="Times New Roman" w:cs="Times New Roman"/>
                <w:spacing w:val="2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41" w:type="pct"/>
          </w:tcPr>
          <w:p w14:paraId="19C9C2E0" w14:textId="77777777" w:rsidR="00FB5156" w:rsidRPr="00010C82" w:rsidRDefault="00FB5156" w:rsidP="00322BDB">
            <w:pPr>
              <w:pStyle w:val="TableParagraph"/>
              <w:spacing w:before="55"/>
              <w:ind w:left="30" w:right="355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Nation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Organization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aitama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ational</w:t>
            </w:r>
            <w:r w:rsidRPr="00010C82">
              <w:rPr>
                <w:rFonts w:ascii="Times New Roman" w:hAnsi="Times New Roman" w:cs="Times New Roman"/>
                <w:spacing w:val="4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ospit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Review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</w:p>
          <w:p w14:paraId="6C45D28E" w14:textId="77777777" w:rsidR="00FB5156" w:rsidRPr="00010C82" w:rsidRDefault="00FB5156" w:rsidP="00322BDB">
            <w:pPr>
              <w:pStyle w:val="TableParagraph"/>
              <w:spacing w:before="60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2-1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Suwa</w:t>
            </w:r>
            <w:proofErr w:type="spellEnd"/>
          </w:p>
          <w:p w14:paraId="4DAB80DB" w14:textId="77777777" w:rsidR="00FB5156" w:rsidRPr="00010C82" w:rsidRDefault="00FB5156" w:rsidP="00322BDB">
            <w:pPr>
              <w:pStyle w:val="TableParagraph"/>
              <w:spacing w:before="60" w:line="292" w:lineRule="auto"/>
              <w:ind w:left="30" w:right="2159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Wakho-shi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aitama</w:t>
            </w:r>
            <w:r w:rsidRPr="00010C82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351-0102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apan</w:t>
            </w:r>
          </w:p>
          <w:p w14:paraId="5E4BE7D9" w14:textId="477B215B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4A99DB4B" w14:textId="77777777" w:rsidTr="00FB5156">
        <w:tc>
          <w:tcPr>
            <w:tcW w:w="1129" w:type="pct"/>
          </w:tcPr>
          <w:p w14:paraId="7F6CBF1C" w14:textId="4ACC97C2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 and SAD</w:t>
            </w:r>
          </w:p>
        </w:tc>
        <w:tc>
          <w:tcPr>
            <w:tcW w:w="1130" w:type="pct"/>
          </w:tcPr>
          <w:p w14:paraId="03EA328E" w14:textId="44189DDB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Dr.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olanta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Bernatoniene</w:t>
            </w:r>
          </w:p>
        </w:tc>
        <w:tc>
          <w:tcPr>
            <w:tcW w:w="2741" w:type="pct"/>
          </w:tcPr>
          <w:p w14:paraId="0AD2809D" w14:textId="77777777" w:rsidR="00FB5156" w:rsidRPr="00010C82" w:rsidRDefault="00FB5156" w:rsidP="00322BDB">
            <w:pPr>
              <w:pStyle w:val="TableParagraph"/>
              <w:spacing w:before="55" w:line="292" w:lineRule="auto"/>
              <w:ind w:left="30" w:right="611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NRES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ommitte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West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idlands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dgbaston</w:t>
            </w:r>
            <w:proofErr w:type="spellEnd"/>
            <w:r w:rsidRPr="00010C82">
              <w:rPr>
                <w:rFonts w:ascii="Times New Roman" w:hAnsi="Times New Roman" w:cs="Times New Roman"/>
                <w:spacing w:val="21"/>
                <w:w w:val="99"/>
              </w:rPr>
              <w:t xml:space="preserve"> </w:t>
            </w:r>
            <w:proofErr w:type="gramStart"/>
            <w:r w:rsidRPr="00010C82">
              <w:rPr>
                <w:rFonts w:ascii="Times New Roman" w:hAnsi="Times New Roman" w:cs="Times New Roman"/>
              </w:rPr>
              <w:t>The</w:t>
            </w:r>
            <w:proofErr w:type="gram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ld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hapel</w:t>
            </w:r>
          </w:p>
          <w:p w14:paraId="489CC96C" w14:textId="77777777" w:rsidR="00FB5156" w:rsidRPr="00010C82" w:rsidRDefault="00FB5156" w:rsidP="00322BDB">
            <w:pPr>
              <w:pStyle w:val="TableParagraph"/>
              <w:spacing w:before="2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Roy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tandard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ce</w:t>
            </w:r>
          </w:p>
          <w:p w14:paraId="41E80B87" w14:textId="77777777" w:rsidR="00FB5156" w:rsidRPr="00010C82" w:rsidRDefault="00FB5156" w:rsidP="00322BDB">
            <w:pPr>
              <w:pStyle w:val="TableParagraph"/>
              <w:spacing w:before="60" w:line="292" w:lineRule="auto"/>
              <w:ind w:left="30" w:right="1275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Nottingham,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Nottinghamshire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GI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6FS</w:t>
            </w:r>
            <w:r w:rsidRPr="00010C82">
              <w:rPr>
                <w:rFonts w:ascii="Times New Roman" w:hAnsi="Times New Roman" w:cs="Times New Roman"/>
                <w:spacing w:val="5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United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Kingdom</w:t>
            </w:r>
          </w:p>
          <w:p w14:paraId="4AA22CB4" w14:textId="7E0F04F8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au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amilton</w:t>
            </w:r>
          </w:p>
        </w:tc>
      </w:tr>
      <w:tr w:rsidR="00FB5156" w:rsidRPr="00010C82" w14:paraId="34DD22DE" w14:textId="77777777" w:rsidTr="00FB5156">
        <w:tc>
          <w:tcPr>
            <w:tcW w:w="1129" w:type="pct"/>
          </w:tcPr>
          <w:p w14:paraId="52CCA566" w14:textId="5C16A726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 and SAD</w:t>
            </w:r>
          </w:p>
        </w:tc>
        <w:tc>
          <w:tcPr>
            <w:tcW w:w="1130" w:type="pct"/>
          </w:tcPr>
          <w:p w14:paraId="3F5A3690" w14:textId="09EC8C3D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Professor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au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aust</w:t>
            </w:r>
          </w:p>
        </w:tc>
        <w:tc>
          <w:tcPr>
            <w:tcW w:w="2741" w:type="pct"/>
          </w:tcPr>
          <w:p w14:paraId="783AB326" w14:textId="77777777" w:rsidR="00FB5156" w:rsidRPr="00010C82" w:rsidRDefault="00FB5156" w:rsidP="00322BDB">
            <w:pPr>
              <w:pStyle w:val="TableParagraph"/>
              <w:spacing w:before="57" w:line="292" w:lineRule="auto"/>
              <w:ind w:left="30" w:right="612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NRES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ommitte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West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idlands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dgbaston</w:t>
            </w:r>
            <w:proofErr w:type="spellEnd"/>
            <w:r w:rsidRPr="00010C82">
              <w:rPr>
                <w:rFonts w:ascii="Times New Roman" w:hAnsi="Times New Roman" w:cs="Times New Roman"/>
                <w:spacing w:val="27"/>
                <w:w w:val="99"/>
              </w:rPr>
              <w:t xml:space="preserve"> </w:t>
            </w:r>
            <w:proofErr w:type="gramStart"/>
            <w:r w:rsidRPr="00010C82">
              <w:rPr>
                <w:rFonts w:ascii="Times New Roman" w:hAnsi="Times New Roman" w:cs="Times New Roman"/>
              </w:rPr>
              <w:t>The</w:t>
            </w:r>
            <w:proofErr w:type="gram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ld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hapel</w:t>
            </w:r>
          </w:p>
          <w:p w14:paraId="7EF7B688" w14:textId="77777777" w:rsidR="00FB5156" w:rsidRPr="00010C82" w:rsidRDefault="00FB5156" w:rsidP="00322BDB">
            <w:pPr>
              <w:pStyle w:val="TableParagraph"/>
              <w:spacing w:before="2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Roy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tandard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ce</w:t>
            </w:r>
          </w:p>
          <w:p w14:paraId="002277D2" w14:textId="77777777" w:rsidR="00FB5156" w:rsidRPr="00010C82" w:rsidRDefault="00FB5156" w:rsidP="00322BDB">
            <w:pPr>
              <w:pStyle w:val="TableParagraph"/>
              <w:spacing w:before="59" w:line="292" w:lineRule="auto"/>
              <w:ind w:left="30" w:right="1275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Nottingham,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Nottinghamshire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GI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6FS</w:t>
            </w:r>
            <w:r w:rsidRPr="00010C82">
              <w:rPr>
                <w:rFonts w:ascii="Times New Roman" w:hAnsi="Times New Roman" w:cs="Times New Roman"/>
                <w:spacing w:val="5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United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Kingdom</w:t>
            </w:r>
          </w:p>
          <w:p w14:paraId="02EC0DE1" w14:textId="455B62DE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au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amilton</w:t>
            </w:r>
          </w:p>
        </w:tc>
      </w:tr>
      <w:tr w:rsidR="00FB5156" w:rsidRPr="00010C82" w14:paraId="679582C8" w14:textId="77777777" w:rsidTr="00FB5156">
        <w:tc>
          <w:tcPr>
            <w:tcW w:w="1129" w:type="pct"/>
          </w:tcPr>
          <w:p w14:paraId="568757A1" w14:textId="68A54B3E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1130" w:type="pct"/>
          </w:tcPr>
          <w:p w14:paraId="266739BB" w14:textId="0FF21E76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Dr.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teven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w w:val="95"/>
              </w:rPr>
              <w:t>Cunningham</w:t>
            </w:r>
          </w:p>
        </w:tc>
        <w:tc>
          <w:tcPr>
            <w:tcW w:w="2741" w:type="pct"/>
          </w:tcPr>
          <w:p w14:paraId="5F657CD6" w14:textId="77777777" w:rsidR="00FB5156" w:rsidRPr="00010C82" w:rsidRDefault="00FB5156" w:rsidP="00322BDB">
            <w:pPr>
              <w:pStyle w:val="TableParagraph"/>
              <w:spacing w:before="57" w:line="292" w:lineRule="auto"/>
              <w:ind w:left="30" w:right="612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NRES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ommittee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West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idlands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dgbaston</w:t>
            </w:r>
            <w:proofErr w:type="spellEnd"/>
            <w:r w:rsidRPr="00010C82">
              <w:rPr>
                <w:rFonts w:ascii="Times New Roman" w:hAnsi="Times New Roman" w:cs="Times New Roman"/>
                <w:spacing w:val="21"/>
                <w:w w:val="99"/>
              </w:rPr>
              <w:t xml:space="preserve"> </w:t>
            </w:r>
            <w:proofErr w:type="gramStart"/>
            <w:r w:rsidRPr="00010C82">
              <w:rPr>
                <w:rFonts w:ascii="Times New Roman" w:hAnsi="Times New Roman" w:cs="Times New Roman"/>
              </w:rPr>
              <w:t>The</w:t>
            </w:r>
            <w:proofErr w:type="gram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ld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hapel</w:t>
            </w:r>
          </w:p>
          <w:p w14:paraId="5372FA0E" w14:textId="77777777" w:rsidR="00FB5156" w:rsidRPr="00010C82" w:rsidRDefault="00FB5156" w:rsidP="00322BDB">
            <w:pPr>
              <w:pStyle w:val="TableParagraph"/>
              <w:spacing w:before="2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Roy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tandard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ce</w:t>
            </w:r>
          </w:p>
          <w:p w14:paraId="7CEFBC88" w14:textId="77777777" w:rsidR="00FB5156" w:rsidRPr="00010C82" w:rsidRDefault="00FB5156" w:rsidP="00322BDB">
            <w:pPr>
              <w:pStyle w:val="TableParagraph"/>
              <w:spacing w:before="60" w:line="292" w:lineRule="auto"/>
              <w:ind w:left="30" w:right="1275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Nottingham,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Nottinghamshire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GI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6FS</w:t>
            </w:r>
            <w:r w:rsidRPr="00010C82">
              <w:rPr>
                <w:rFonts w:ascii="Times New Roman" w:hAnsi="Times New Roman" w:cs="Times New Roman"/>
                <w:spacing w:val="5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United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Kingdom</w:t>
            </w:r>
          </w:p>
          <w:p w14:paraId="611E6F02" w14:textId="14209842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au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amilton</w:t>
            </w:r>
          </w:p>
        </w:tc>
      </w:tr>
      <w:tr w:rsidR="00FB5156" w:rsidRPr="00010C82" w14:paraId="0BBEFAD8" w14:textId="77777777" w:rsidTr="00FB5156">
        <w:tc>
          <w:tcPr>
            <w:tcW w:w="1129" w:type="pct"/>
          </w:tcPr>
          <w:p w14:paraId="3839B3AA" w14:textId="7544215C" w:rsidR="00FB5156" w:rsidRPr="00010C82" w:rsidRDefault="00FB5156" w:rsidP="00322BDB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AD</w:t>
            </w:r>
          </w:p>
        </w:tc>
        <w:tc>
          <w:tcPr>
            <w:tcW w:w="1130" w:type="pct"/>
          </w:tcPr>
          <w:p w14:paraId="42B421BC" w14:textId="21398F43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Matthew</w:t>
            </w:r>
            <w:r w:rsidRPr="00010C82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nape</w:t>
            </w:r>
          </w:p>
        </w:tc>
        <w:tc>
          <w:tcPr>
            <w:tcW w:w="2741" w:type="pct"/>
          </w:tcPr>
          <w:p w14:paraId="7F5B7006" w14:textId="77777777" w:rsidR="00FB5156" w:rsidRPr="00010C82" w:rsidRDefault="00FB5156" w:rsidP="00322BDB">
            <w:pPr>
              <w:pStyle w:val="TableParagraph"/>
              <w:spacing w:before="57" w:line="292" w:lineRule="auto"/>
              <w:ind w:left="30" w:right="611" w:firstLine="1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NRES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ommittee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West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idlands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dgbaston</w:t>
            </w:r>
            <w:proofErr w:type="spellEnd"/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proofErr w:type="gramStart"/>
            <w:r w:rsidRPr="00010C82">
              <w:rPr>
                <w:rFonts w:ascii="Times New Roman" w:hAnsi="Times New Roman" w:cs="Times New Roman"/>
              </w:rPr>
              <w:t>The</w:t>
            </w:r>
            <w:proofErr w:type="gram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ld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hapel</w:t>
            </w:r>
          </w:p>
          <w:p w14:paraId="71E59B79" w14:textId="77777777" w:rsidR="00FB5156" w:rsidRPr="00010C82" w:rsidRDefault="00FB5156" w:rsidP="00322BDB">
            <w:pPr>
              <w:pStyle w:val="TableParagraph"/>
              <w:spacing w:before="2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Roy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tandard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ce</w:t>
            </w:r>
          </w:p>
          <w:p w14:paraId="108A768F" w14:textId="77777777" w:rsidR="00FB5156" w:rsidRPr="00010C82" w:rsidRDefault="00FB5156" w:rsidP="00322BDB">
            <w:pPr>
              <w:pStyle w:val="TableParagraph"/>
              <w:spacing w:before="60" w:line="292" w:lineRule="auto"/>
              <w:ind w:left="30" w:right="1275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Nottingham,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Nottinghamshire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GI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6FS</w:t>
            </w:r>
            <w:r w:rsidRPr="00010C82">
              <w:rPr>
                <w:rFonts w:ascii="Times New Roman" w:hAnsi="Times New Roman" w:cs="Times New Roman"/>
                <w:spacing w:val="5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United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Kingdom</w:t>
            </w:r>
          </w:p>
          <w:p w14:paraId="137F0A68" w14:textId="2AF2FA55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au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amilton</w:t>
            </w:r>
          </w:p>
        </w:tc>
      </w:tr>
      <w:tr w:rsidR="00FB5156" w:rsidRPr="00010C82" w14:paraId="6AEF57E6" w14:textId="77777777" w:rsidTr="00FB5156">
        <w:tc>
          <w:tcPr>
            <w:tcW w:w="1129" w:type="pct"/>
          </w:tcPr>
          <w:p w14:paraId="720D65D0" w14:textId="525ABB5A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 and SAD</w:t>
            </w:r>
          </w:p>
        </w:tc>
        <w:tc>
          <w:tcPr>
            <w:tcW w:w="1130" w:type="pct"/>
          </w:tcPr>
          <w:p w14:paraId="6DD295A5" w14:textId="18AE4EB0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Dr.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Shaila</w:t>
            </w:r>
            <w:proofErr w:type="spellEnd"/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w w:val="95"/>
              </w:rPr>
              <w:t>Sukthankar</w:t>
            </w:r>
            <w:proofErr w:type="spellEnd"/>
          </w:p>
        </w:tc>
        <w:tc>
          <w:tcPr>
            <w:tcW w:w="2741" w:type="pct"/>
          </w:tcPr>
          <w:p w14:paraId="5DD171E4" w14:textId="77777777" w:rsidR="00FB5156" w:rsidRPr="00010C82" w:rsidRDefault="00FB5156" w:rsidP="00322BDB">
            <w:pPr>
              <w:pStyle w:val="TableParagraph"/>
              <w:spacing w:before="55" w:line="292" w:lineRule="auto"/>
              <w:ind w:left="30" w:right="612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NRES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ommittee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West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idlands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dgbaston</w:t>
            </w:r>
            <w:proofErr w:type="spellEnd"/>
            <w:r w:rsidRPr="00010C82">
              <w:rPr>
                <w:rFonts w:ascii="Times New Roman" w:hAnsi="Times New Roman" w:cs="Times New Roman"/>
                <w:spacing w:val="21"/>
                <w:w w:val="99"/>
              </w:rPr>
              <w:t xml:space="preserve"> </w:t>
            </w:r>
            <w:proofErr w:type="gramStart"/>
            <w:r w:rsidRPr="00010C82">
              <w:rPr>
                <w:rFonts w:ascii="Times New Roman" w:hAnsi="Times New Roman" w:cs="Times New Roman"/>
              </w:rPr>
              <w:t>The</w:t>
            </w:r>
            <w:proofErr w:type="gram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ld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hapel</w:t>
            </w:r>
          </w:p>
          <w:p w14:paraId="470B12F1" w14:textId="77777777" w:rsidR="00FB5156" w:rsidRPr="00010C82" w:rsidRDefault="00FB5156" w:rsidP="00322BDB">
            <w:pPr>
              <w:pStyle w:val="TableParagraph"/>
              <w:spacing w:before="2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Roy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tandard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ce</w:t>
            </w:r>
          </w:p>
          <w:p w14:paraId="0EE27C99" w14:textId="77777777" w:rsidR="00FB5156" w:rsidRPr="00010C82" w:rsidRDefault="00FB5156" w:rsidP="00322BDB">
            <w:pPr>
              <w:pStyle w:val="TableParagraph"/>
              <w:spacing w:before="60" w:line="292" w:lineRule="auto"/>
              <w:ind w:left="30" w:right="1275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Nottingham,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Nottinghamshire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GI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6FS</w:t>
            </w:r>
            <w:r w:rsidRPr="00010C82">
              <w:rPr>
                <w:rFonts w:ascii="Times New Roman" w:hAnsi="Times New Roman" w:cs="Times New Roman"/>
                <w:spacing w:val="5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United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Kingdom</w:t>
            </w:r>
          </w:p>
          <w:p w14:paraId="42C3C1D1" w14:textId="21D2B347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au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amilton</w:t>
            </w:r>
          </w:p>
        </w:tc>
      </w:tr>
      <w:tr w:rsidR="00FB5156" w:rsidRPr="00010C82" w14:paraId="7E04EB51" w14:textId="77777777" w:rsidTr="00FB5156">
        <w:tc>
          <w:tcPr>
            <w:tcW w:w="1129" w:type="pct"/>
          </w:tcPr>
          <w:p w14:paraId="5411B87F" w14:textId="619855D3" w:rsidR="00FB5156" w:rsidRPr="00010C82" w:rsidRDefault="0066095B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1130" w:type="pct"/>
          </w:tcPr>
          <w:p w14:paraId="5E817773" w14:textId="0707DF64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Pau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eddon</w:t>
            </w:r>
          </w:p>
        </w:tc>
        <w:tc>
          <w:tcPr>
            <w:tcW w:w="2741" w:type="pct"/>
          </w:tcPr>
          <w:p w14:paraId="1807D594" w14:textId="77777777" w:rsidR="00FB5156" w:rsidRPr="00010C82" w:rsidRDefault="00FB5156" w:rsidP="00322BDB">
            <w:pPr>
              <w:pStyle w:val="TableParagraph"/>
              <w:spacing w:before="55" w:line="292" w:lineRule="auto"/>
              <w:ind w:left="30" w:right="611" w:firstLine="1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NRES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ommittee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West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idlands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dgbaston</w:t>
            </w:r>
            <w:proofErr w:type="spellEnd"/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proofErr w:type="gramStart"/>
            <w:r w:rsidRPr="00010C82">
              <w:rPr>
                <w:rFonts w:ascii="Times New Roman" w:hAnsi="Times New Roman" w:cs="Times New Roman"/>
              </w:rPr>
              <w:t>The</w:t>
            </w:r>
            <w:proofErr w:type="gram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ld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hapel</w:t>
            </w:r>
          </w:p>
          <w:p w14:paraId="7F9955B8" w14:textId="77777777" w:rsidR="00FB5156" w:rsidRPr="00010C82" w:rsidRDefault="00FB5156" w:rsidP="00322BDB">
            <w:pPr>
              <w:pStyle w:val="TableParagraph"/>
              <w:spacing w:before="2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Roy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tandard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ce</w:t>
            </w:r>
          </w:p>
          <w:p w14:paraId="387A7492" w14:textId="77777777" w:rsidR="00FB5156" w:rsidRPr="00010C82" w:rsidRDefault="00FB5156" w:rsidP="00322BDB">
            <w:pPr>
              <w:pStyle w:val="TableParagraph"/>
              <w:spacing w:before="60" w:line="292" w:lineRule="auto"/>
              <w:ind w:left="30" w:right="1275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Nottingham,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Nottinghamshire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GI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6FS</w:t>
            </w:r>
            <w:r w:rsidRPr="00010C82">
              <w:rPr>
                <w:rFonts w:ascii="Times New Roman" w:hAnsi="Times New Roman" w:cs="Times New Roman"/>
                <w:spacing w:val="5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United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Kingdom</w:t>
            </w:r>
          </w:p>
          <w:p w14:paraId="27D052CB" w14:textId="4CD6E146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au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amilton</w:t>
            </w:r>
          </w:p>
        </w:tc>
      </w:tr>
      <w:tr w:rsidR="00FB5156" w:rsidRPr="00010C82" w14:paraId="385355BE" w14:textId="77777777" w:rsidTr="00FB5156">
        <w:tc>
          <w:tcPr>
            <w:tcW w:w="1129" w:type="pct"/>
          </w:tcPr>
          <w:p w14:paraId="1355764F" w14:textId="63E487AD" w:rsidR="00FB5156" w:rsidRPr="00010C82" w:rsidRDefault="0066095B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1130" w:type="pct"/>
          </w:tcPr>
          <w:p w14:paraId="12B3AC90" w14:textId="46DFD0AE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Professor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arish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Vyas</w:t>
            </w:r>
          </w:p>
        </w:tc>
        <w:tc>
          <w:tcPr>
            <w:tcW w:w="2741" w:type="pct"/>
          </w:tcPr>
          <w:p w14:paraId="44C1E509" w14:textId="77777777" w:rsidR="00FB5156" w:rsidRPr="00010C82" w:rsidRDefault="00FB5156" w:rsidP="00322BDB">
            <w:pPr>
              <w:pStyle w:val="TableParagraph"/>
              <w:spacing w:before="55" w:line="292" w:lineRule="auto"/>
              <w:ind w:left="30" w:right="612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NRES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ommittee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West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idlands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dgbaston</w:t>
            </w:r>
            <w:proofErr w:type="spellEnd"/>
            <w:r w:rsidRPr="00010C82">
              <w:rPr>
                <w:rFonts w:ascii="Times New Roman" w:hAnsi="Times New Roman" w:cs="Times New Roman"/>
                <w:spacing w:val="21"/>
                <w:w w:val="99"/>
              </w:rPr>
              <w:t xml:space="preserve"> </w:t>
            </w:r>
            <w:proofErr w:type="gramStart"/>
            <w:r w:rsidRPr="00010C82">
              <w:rPr>
                <w:rFonts w:ascii="Times New Roman" w:hAnsi="Times New Roman" w:cs="Times New Roman"/>
              </w:rPr>
              <w:t>The</w:t>
            </w:r>
            <w:proofErr w:type="gram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ld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hapel</w:t>
            </w:r>
          </w:p>
          <w:p w14:paraId="5D7C647B" w14:textId="77777777" w:rsidR="00FB5156" w:rsidRPr="00010C82" w:rsidRDefault="00FB5156" w:rsidP="00322BDB">
            <w:pPr>
              <w:pStyle w:val="TableParagraph"/>
              <w:spacing w:before="2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Roy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tandard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ce</w:t>
            </w:r>
          </w:p>
          <w:p w14:paraId="0827B733" w14:textId="77777777" w:rsidR="00FB5156" w:rsidRPr="00010C82" w:rsidRDefault="00FB5156" w:rsidP="00322BDB">
            <w:pPr>
              <w:pStyle w:val="TableParagraph"/>
              <w:spacing w:before="60" w:line="292" w:lineRule="auto"/>
              <w:ind w:left="30" w:right="1275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Nottingham,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Nottinghamshire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GI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6FS</w:t>
            </w:r>
            <w:r w:rsidRPr="00010C82">
              <w:rPr>
                <w:rFonts w:ascii="Times New Roman" w:hAnsi="Times New Roman" w:cs="Times New Roman"/>
                <w:spacing w:val="5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United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Kingdom</w:t>
            </w:r>
          </w:p>
          <w:p w14:paraId="11EFD1E1" w14:textId="76ABE44F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au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amilton</w:t>
            </w:r>
          </w:p>
        </w:tc>
      </w:tr>
      <w:tr w:rsidR="00FB5156" w:rsidRPr="00010C82" w14:paraId="6E7A1874" w14:textId="77777777" w:rsidTr="00FB5156">
        <w:tc>
          <w:tcPr>
            <w:tcW w:w="1129" w:type="pct"/>
          </w:tcPr>
          <w:p w14:paraId="6A381AEB" w14:textId="78C7B398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 and SAD</w:t>
            </w:r>
          </w:p>
        </w:tc>
        <w:tc>
          <w:tcPr>
            <w:tcW w:w="1130" w:type="pct"/>
          </w:tcPr>
          <w:p w14:paraId="4E806402" w14:textId="50A87908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ria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Luz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ndeiza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22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41" w:type="pct"/>
          </w:tcPr>
          <w:p w14:paraId="51CD827A" w14:textId="77777777" w:rsidR="00FB5156" w:rsidRPr="00010C82" w:rsidRDefault="00FB5156" w:rsidP="00322BDB">
            <w:pPr>
              <w:pStyle w:val="TableParagraph"/>
              <w:spacing w:before="57"/>
              <w:ind w:left="30" w:right="154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Comite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valuacion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tico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Cientifico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Servicio</w:t>
            </w:r>
            <w:proofErr w:type="spellEnd"/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Salud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Metropolitano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ur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Oriente</w:t>
            </w:r>
            <w:proofErr w:type="spellEnd"/>
          </w:p>
          <w:p w14:paraId="54136154" w14:textId="77777777" w:rsidR="00FB5156" w:rsidRPr="00010C82" w:rsidRDefault="00FB5156" w:rsidP="00322BDB">
            <w:pPr>
              <w:pStyle w:val="TableParagraph"/>
              <w:spacing w:before="60"/>
              <w:ind w:left="30" w:right="814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Av.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oncha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y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oro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3459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Paradero</w:t>
            </w:r>
            <w:proofErr w:type="spellEnd"/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30,</w:t>
            </w:r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Vic.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ackenna</w:t>
            </w:r>
          </w:p>
          <w:p w14:paraId="0689B9A6" w14:textId="77777777" w:rsidR="00FB5156" w:rsidRPr="00010C82" w:rsidRDefault="00FB5156" w:rsidP="00322BDB">
            <w:pPr>
              <w:pStyle w:val="TableParagraph"/>
              <w:spacing w:before="60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Puente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lto</w:t>
            </w:r>
          </w:p>
          <w:p w14:paraId="6CA3B885" w14:textId="77777777" w:rsidR="00FB5156" w:rsidRPr="00010C82" w:rsidRDefault="00FB5156" w:rsidP="00322BDB">
            <w:pPr>
              <w:pStyle w:val="TableParagraph"/>
              <w:spacing w:before="60" w:line="292" w:lineRule="auto"/>
              <w:ind w:left="30" w:right="1113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antiago,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gion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Metropolitana</w:t>
            </w:r>
            <w:proofErr w:type="spellEnd"/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8880465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hile</w:t>
            </w:r>
          </w:p>
          <w:p w14:paraId="2E899085" w14:textId="5FEAAE64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r.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atricio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ichaud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h.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SMSO</w:t>
            </w:r>
          </w:p>
        </w:tc>
      </w:tr>
      <w:tr w:rsidR="00FB5156" w:rsidRPr="00010C82" w14:paraId="5073BA31" w14:textId="77777777" w:rsidTr="00FB5156">
        <w:tc>
          <w:tcPr>
            <w:tcW w:w="1129" w:type="pct"/>
          </w:tcPr>
          <w:p w14:paraId="5A03EA1A" w14:textId="44663F67" w:rsidR="00FB5156" w:rsidRPr="00010C82" w:rsidRDefault="0066095B" w:rsidP="00322BDB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AD</w:t>
            </w:r>
          </w:p>
        </w:tc>
        <w:tc>
          <w:tcPr>
            <w:tcW w:w="1130" w:type="pct"/>
          </w:tcPr>
          <w:p w14:paraId="09835E12" w14:textId="056DA29C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Tamara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Viviani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.,</w:t>
            </w:r>
            <w:r w:rsidRPr="00010C82">
              <w:rPr>
                <w:rFonts w:ascii="Times New Roman" w:hAnsi="Times New Roman" w:cs="Times New Roman"/>
                <w:spacing w:val="24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41" w:type="pct"/>
          </w:tcPr>
          <w:p w14:paraId="3BA54B26" w14:textId="77777777" w:rsidR="00FB5156" w:rsidRPr="00010C82" w:rsidRDefault="00FB5156" w:rsidP="00322BDB">
            <w:pPr>
              <w:pStyle w:val="TableParagraph"/>
              <w:spacing w:before="57"/>
              <w:ind w:left="30" w:right="154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Comite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valuacion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tico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Cientifico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Servicio</w:t>
            </w:r>
            <w:proofErr w:type="spellEnd"/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Salud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Metropolitano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ur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Oriente</w:t>
            </w:r>
            <w:proofErr w:type="spellEnd"/>
          </w:p>
          <w:p w14:paraId="4F40CB3E" w14:textId="77777777" w:rsidR="00FB5156" w:rsidRPr="00010C82" w:rsidRDefault="00FB5156" w:rsidP="00322BDB">
            <w:pPr>
              <w:pStyle w:val="TableParagraph"/>
              <w:spacing w:before="60"/>
              <w:ind w:left="30" w:right="814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Av.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oncha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y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oro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3459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Paradero</w:t>
            </w:r>
            <w:proofErr w:type="spellEnd"/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30,</w:t>
            </w:r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Vic.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ackenna</w:t>
            </w:r>
          </w:p>
          <w:p w14:paraId="03C1EC95" w14:textId="77777777" w:rsidR="00FB5156" w:rsidRPr="00010C82" w:rsidRDefault="00FB5156" w:rsidP="00322BDB">
            <w:pPr>
              <w:pStyle w:val="TableParagraph"/>
              <w:spacing w:before="60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Puente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lto</w:t>
            </w:r>
          </w:p>
          <w:p w14:paraId="419DC88D" w14:textId="77777777" w:rsidR="00FB5156" w:rsidRPr="00010C82" w:rsidRDefault="00FB5156" w:rsidP="00322BDB">
            <w:pPr>
              <w:pStyle w:val="TableParagraph"/>
              <w:spacing w:before="60" w:line="292" w:lineRule="auto"/>
              <w:ind w:left="30" w:right="1113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antiago,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gion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Metropolitana</w:t>
            </w:r>
            <w:proofErr w:type="spellEnd"/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8880465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hile</w:t>
            </w:r>
          </w:p>
          <w:p w14:paraId="0FBC9383" w14:textId="5D239A72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r.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atricio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ichaud,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h.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SMSO</w:t>
            </w:r>
          </w:p>
        </w:tc>
      </w:tr>
      <w:tr w:rsidR="00FB5156" w:rsidRPr="00010C82" w14:paraId="0BF4250D" w14:textId="77777777" w:rsidTr="00FB5156">
        <w:tc>
          <w:tcPr>
            <w:tcW w:w="1129" w:type="pct"/>
          </w:tcPr>
          <w:p w14:paraId="133C409E" w14:textId="6E6D2E48" w:rsidR="00FB5156" w:rsidRPr="00010C82" w:rsidRDefault="0066095B" w:rsidP="00322BDB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AD</w:t>
            </w:r>
          </w:p>
        </w:tc>
        <w:tc>
          <w:tcPr>
            <w:tcW w:w="1130" w:type="pct"/>
          </w:tcPr>
          <w:p w14:paraId="6CA17C60" w14:textId="6338C075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Jaime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urelio</w:t>
            </w:r>
            <w:r w:rsidRPr="00010C82">
              <w:rPr>
                <w:rFonts w:ascii="Times New Roman" w:hAnsi="Times New Roman" w:cs="Times New Roman"/>
                <w:spacing w:val="2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espedes</w:t>
            </w:r>
            <w:r w:rsidRPr="00010C82">
              <w:rPr>
                <w:rFonts w:ascii="Times New Roman" w:hAnsi="Times New Roman" w:cs="Times New Roman"/>
                <w:spacing w:val="-1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Londono</w:t>
            </w:r>
            <w:proofErr w:type="spellEnd"/>
          </w:p>
        </w:tc>
        <w:tc>
          <w:tcPr>
            <w:tcW w:w="2741" w:type="pct"/>
          </w:tcPr>
          <w:p w14:paraId="3580D303" w14:textId="77777777" w:rsidR="00FB5156" w:rsidRPr="00010C82" w:rsidRDefault="00FB5156" w:rsidP="00322BDB">
            <w:pPr>
              <w:pStyle w:val="TableParagraph"/>
              <w:spacing w:before="57"/>
              <w:ind w:left="30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Comite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tica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n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Investigacion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linica</w:t>
            </w:r>
          </w:p>
          <w:p w14:paraId="2A2BE399" w14:textId="77777777" w:rsidR="00FB5156" w:rsidRPr="00010C82" w:rsidRDefault="00FB5156" w:rsidP="00322BDB">
            <w:pPr>
              <w:pStyle w:val="TableParagraph"/>
              <w:spacing w:before="60"/>
              <w:ind w:left="30" w:right="1186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Foundacion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ardio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Infantil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nstituto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27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Cardiologia</w:t>
            </w:r>
            <w:proofErr w:type="spellEnd"/>
          </w:p>
          <w:p w14:paraId="70C71F53" w14:textId="77777777" w:rsidR="00FB5156" w:rsidRPr="00010C82" w:rsidRDefault="00FB5156" w:rsidP="00322BDB">
            <w:pPr>
              <w:pStyle w:val="TableParagraph"/>
              <w:spacing w:before="60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alle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63A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o.</w:t>
            </w:r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3B</w:t>
            </w:r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64</w:t>
            </w:r>
          </w:p>
          <w:p w14:paraId="22099C94" w14:textId="77777777" w:rsidR="00FB5156" w:rsidRPr="00010C82" w:rsidRDefault="00FB5156" w:rsidP="00322BDB">
            <w:pPr>
              <w:pStyle w:val="TableParagraph"/>
              <w:spacing w:before="60" w:line="292" w:lineRule="auto"/>
              <w:ind w:left="30" w:right="1972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Bogota,</w:t>
            </w:r>
            <w:r w:rsidRPr="00010C82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undinamarca</w:t>
            </w:r>
            <w:r w:rsidRPr="00010C82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101131</w:t>
            </w:r>
            <w:r w:rsidRPr="00010C82">
              <w:rPr>
                <w:rFonts w:ascii="Times New Roman" w:hAnsi="Times New Roman" w:cs="Times New Roman"/>
                <w:spacing w:val="2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olumbia</w:t>
            </w:r>
          </w:p>
          <w:p w14:paraId="0A2D6E7B" w14:textId="65C8A31E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.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inay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revalo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</w:tr>
      <w:tr w:rsidR="00FB5156" w:rsidRPr="00010C82" w14:paraId="3C78BE49" w14:textId="77777777" w:rsidTr="00FB5156">
        <w:tc>
          <w:tcPr>
            <w:tcW w:w="1129" w:type="pct"/>
          </w:tcPr>
          <w:p w14:paraId="342D97CC" w14:textId="30A2D83E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29A762DF" w14:textId="0987A766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onica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osa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rujillo</w:t>
            </w:r>
            <w:r w:rsidRPr="00010C82">
              <w:rPr>
                <w:rFonts w:ascii="Times New Roman" w:hAnsi="Times New Roman" w:cs="Times New Roman"/>
                <w:spacing w:val="-20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Honeysberg</w:t>
            </w:r>
            <w:proofErr w:type="spellEnd"/>
          </w:p>
        </w:tc>
        <w:tc>
          <w:tcPr>
            <w:tcW w:w="2741" w:type="pct"/>
          </w:tcPr>
          <w:p w14:paraId="302500A1" w14:textId="77777777" w:rsidR="00FB5156" w:rsidRPr="00010C82" w:rsidRDefault="00FB5156" w:rsidP="00322BDB">
            <w:pPr>
              <w:pStyle w:val="TableParagraph"/>
              <w:spacing w:before="55"/>
              <w:ind w:left="30" w:right="822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Comite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Investigaciones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y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tica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n</w:t>
            </w:r>
            <w:proofErr w:type="spellEnd"/>
            <w:r w:rsidRPr="00010C82">
              <w:rPr>
                <w:rFonts w:ascii="Times New Roman" w:hAnsi="Times New Roman" w:cs="Times New Roman"/>
                <w:spacing w:val="33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Investigaciones</w:t>
            </w:r>
            <w:proofErr w:type="spellEnd"/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ospit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ablo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Tobon</w:t>
            </w:r>
            <w:proofErr w:type="spellEnd"/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Uribe</w:t>
            </w:r>
          </w:p>
          <w:p w14:paraId="1695E906" w14:textId="77777777" w:rsidR="00FB5156" w:rsidRPr="00010C82" w:rsidRDefault="00FB5156" w:rsidP="00322BDB">
            <w:pPr>
              <w:pStyle w:val="TableParagraph"/>
              <w:spacing w:before="60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all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78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#69-240</w:t>
            </w:r>
          </w:p>
          <w:p w14:paraId="10193811" w14:textId="77777777" w:rsidR="00FB5156" w:rsidRPr="00010C82" w:rsidRDefault="00FB5156" w:rsidP="00322BDB">
            <w:pPr>
              <w:pStyle w:val="TableParagraph"/>
              <w:spacing w:before="60" w:line="292" w:lineRule="auto"/>
              <w:ind w:left="30" w:right="236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edellin,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Antioquia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050034</w:t>
            </w:r>
            <w:r w:rsidRPr="00010C82">
              <w:rPr>
                <w:rFonts w:ascii="Times New Roman" w:hAnsi="Times New Roman" w:cs="Times New Roman"/>
                <w:spacing w:val="27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olumbia</w:t>
            </w:r>
          </w:p>
          <w:p w14:paraId="1588CEF8" w14:textId="32889016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Jaime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lberto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Lopez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onsalve</w:t>
            </w:r>
          </w:p>
        </w:tc>
      </w:tr>
      <w:tr w:rsidR="00FB5156" w:rsidRPr="00010C82" w14:paraId="2B7506AF" w14:textId="77777777" w:rsidTr="00FB5156">
        <w:tc>
          <w:tcPr>
            <w:tcW w:w="1129" w:type="pct"/>
          </w:tcPr>
          <w:p w14:paraId="3311A19E" w14:textId="376BB80F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 and SAD</w:t>
            </w:r>
          </w:p>
        </w:tc>
        <w:tc>
          <w:tcPr>
            <w:tcW w:w="1130" w:type="pct"/>
          </w:tcPr>
          <w:p w14:paraId="0D54CACC" w14:textId="5425393C" w:rsidR="00FB5156" w:rsidRPr="00010C82" w:rsidRDefault="00FB5156" w:rsidP="00322BDB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Xavier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uan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Saez</w:t>
            </w:r>
            <w:proofErr w:type="spellEnd"/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Llorens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41" w:type="pct"/>
          </w:tcPr>
          <w:p w14:paraId="41DB230A" w14:textId="77777777" w:rsidR="00FB5156" w:rsidRPr="00010C82" w:rsidRDefault="00FB5156" w:rsidP="00322BDB">
            <w:pPr>
              <w:pStyle w:val="TableParagraph"/>
              <w:spacing w:before="55"/>
              <w:ind w:left="30" w:right="366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Comite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Bioetica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n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Investigacion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l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ospital</w:t>
            </w:r>
            <w:r w:rsidRPr="00010C82">
              <w:rPr>
                <w:rFonts w:ascii="Times New Roman" w:hAnsi="Times New Roman" w:cs="Times New Roman"/>
                <w:spacing w:val="3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l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ino</w:t>
            </w:r>
          </w:p>
          <w:p w14:paraId="0EDC0563" w14:textId="77777777" w:rsidR="00FB5156" w:rsidRPr="00010C82" w:rsidRDefault="00FB5156" w:rsidP="00322BDB">
            <w:pPr>
              <w:pStyle w:val="TableParagraph"/>
              <w:spacing w:before="60" w:line="292" w:lineRule="auto"/>
              <w:ind w:left="30" w:right="2606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Avenida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alboa,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all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34</w:t>
            </w:r>
            <w:r w:rsidRPr="00010C82">
              <w:rPr>
                <w:rFonts w:ascii="Times New Roman" w:hAnsi="Times New Roman" w:cs="Times New Roman"/>
                <w:spacing w:val="2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anama</w:t>
            </w:r>
          </w:p>
          <w:p w14:paraId="08F49E99" w14:textId="29C756C5" w:rsidR="00FB5156" w:rsidRPr="00010C82" w:rsidRDefault="00FB5156" w:rsidP="00322BDB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7EE90204" w14:textId="77777777" w:rsidTr="00FB5156">
        <w:tc>
          <w:tcPr>
            <w:tcW w:w="1129" w:type="pct"/>
          </w:tcPr>
          <w:p w14:paraId="1D11213E" w14:textId="5BC4E123" w:rsidR="00FB5156" w:rsidRPr="00010C82" w:rsidRDefault="00FB5156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 and SAD</w:t>
            </w:r>
          </w:p>
        </w:tc>
        <w:tc>
          <w:tcPr>
            <w:tcW w:w="1130" w:type="pct"/>
          </w:tcPr>
          <w:p w14:paraId="3B15335C" w14:textId="4671F6AD" w:rsidR="00FB5156" w:rsidRPr="00010C82" w:rsidRDefault="00FB5156" w:rsidP="00FB5156">
            <w:pPr>
              <w:rPr>
                <w:rFonts w:ascii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Kathia</w:t>
            </w:r>
            <w:proofErr w:type="spellEnd"/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Linett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Luciani</w:t>
            </w:r>
            <w:proofErr w:type="spellEnd"/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hiu,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  <w:tc>
          <w:tcPr>
            <w:tcW w:w="2741" w:type="pct"/>
          </w:tcPr>
          <w:p w14:paraId="10309F8F" w14:textId="77777777" w:rsidR="00FB5156" w:rsidRPr="00010C82" w:rsidRDefault="00FB5156" w:rsidP="00FB5156">
            <w:pPr>
              <w:pStyle w:val="TableParagraph"/>
              <w:spacing w:before="55"/>
              <w:ind w:left="30" w:right="121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Comite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Institucional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tica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la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Investigacion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3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la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Caja</w:t>
            </w:r>
            <w:proofErr w:type="spellEnd"/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eguro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ocial</w:t>
            </w:r>
          </w:p>
          <w:p w14:paraId="3465E1BB" w14:textId="77777777" w:rsidR="00FB5156" w:rsidRPr="00010C82" w:rsidRDefault="00FB5156" w:rsidP="00FB5156">
            <w:pPr>
              <w:pStyle w:val="TableParagraph"/>
              <w:spacing w:before="60" w:line="292" w:lineRule="auto"/>
              <w:ind w:left="30" w:right="1892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Policlinica</w:t>
            </w:r>
            <w:proofErr w:type="spellEnd"/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anue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Ferrer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Valdes</w:t>
            </w:r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3er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piso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o.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386</w:t>
            </w:r>
          </w:p>
          <w:p w14:paraId="43917FED" w14:textId="77777777" w:rsidR="00FB5156" w:rsidRPr="00010C82" w:rsidRDefault="00FB5156" w:rsidP="00FB5156">
            <w:pPr>
              <w:pStyle w:val="TableParagraph"/>
              <w:spacing w:before="2" w:line="292" w:lineRule="auto"/>
              <w:ind w:left="30" w:right="2408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iudad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anama,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anama</w:t>
            </w:r>
            <w:r w:rsidRPr="00010C82">
              <w:rPr>
                <w:rFonts w:ascii="Times New Roman" w:hAnsi="Times New Roman" w:cs="Times New Roman"/>
                <w:spacing w:val="21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Panama</w:t>
            </w:r>
            <w:proofErr w:type="spellEnd"/>
          </w:p>
          <w:p w14:paraId="376027F0" w14:textId="3FE57B64" w:rsidR="00FB5156" w:rsidRPr="00010C82" w:rsidRDefault="00FB5156" w:rsidP="00FB5156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arna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Caicedo</w:t>
            </w:r>
            <w:proofErr w:type="spellEnd"/>
          </w:p>
        </w:tc>
      </w:tr>
      <w:tr w:rsidR="00FB5156" w:rsidRPr="00010C82" w14:paraId="3F4BFC88" w14:textId="77777777" w:rsidTr="00FB5156">
        <w:tc>
          <w:tcPr>
            <w:tcW w:w="1129" w:type="pct"/>
          </w:tcPr>
          <w:p w14:paraId="4F094417" w14:textId="41A6AD90" w:rsidR="00FB5156" w:rsidRPr="00010C82" w:rsidRDefault="00FB5156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2E71F47B" w14:textId="35350B8F" w:rsidR="00FB5156" w:rsidRPr="00010C82" w:rsidRDefault="00FB5156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arlos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lberto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Daza</w:t>
            </w:r>
            <w:proofErr w:type="spellEnd"/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Timana</w:t>
            </w:r>
            <w:proofErr w:type="spellEnd"/>
          </w:p>
        </w:tc>
        <w:tc>
          <w:tcPr>
            <w:tcW w:w="2741" w:type="pct"/>
          </w:tcPr>
          <w:p w14:paraId="73ED5D66" w14:textId="77777777" w:rsidR="00FB5156" w:rsidRPr="00010C82" w:rsidRDefault="00FB5156" w:rsidP="00FB5156">
            <w:pPr>
              <w:pStyle w:val="TableParagraph"/>
              <w:spacing w:before="57"/>
              <w:ind w:left="30" w:right="365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Comite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Bioetica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n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Investigacion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ospita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l</w:t>
            </w:r>
            <w:r w:rsidRPr="00010C82">
              <w:rPr>
                <w:rFonts w:ascii="Times New Roman" w:hAnsi="Times New Roman" w:cs="Times New Roman"/>
                <w:spacing w:val="3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ino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r.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os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nan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Esquivel</w:t>
            </w:r>
          </w:p>
          <w:p w14:paraId="74251148" w14:textId="77777777" w:rsidR="00FB5156" w:rsidRPr="00010C82" w:rsidRDefault="00FB5156" w:rsidP="00FB5156">
            <w:pPr>
              <w:pStyle w:val="TableParagraph"/>
              <w:spacing w:before="60" w:line="292" w:lineRule="auto"/>
              <w:ind w:left="30" w:right="2134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Ave.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alboa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calle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34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anama</w:t>
            </w:r>
            <w:r w:rsidRPr="00010C82">
              <w:rPr>
                <w:rFonts w:ascii="Times New Roman" w:hAnsi="Times New Roman" w:cs="Times New Roman"/>
                <w:spacing w:val="24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Panama</w:t>
            </w:r>
            <w:proofErr w:type="spellEnd"/>
          </w:p>
          <w:p w14:paraId="64BCEFE4" w14:textId="4D14E17B" w:rsidR="00FB5156" w:rsidRPr="00010C82" w:rsidRDefault="00FB5156" w:rsidP="00FB5156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r.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Luis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oronado</w:t>
            </w:r>
          </w:p>
        </w:tc>
      </w:tr>
      <w:tr w:rsidR="00FB5156" w:rsidRPr="00010C82" w14:paraId="5B9D637D" w14:textId="77777777" w:rsidTr="00FB5156">
        <w:tc>
          <w:tcPr>
            <w:tcW w:w="1129" w:type="pct"/>
          </w:tcPr>
          <w:p w14:paraId="7E2F5F68" w14:textId="5D6BAF35" w:rsidR="00FB5156" w:rsidRPr="00010C82" w:rsidRDefault="00FB5156" w:rsidP="00FB5156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MAD and SAD</w:t>
            </w:r>
          </w:p>
        </w:tc>
        <w:tc>
          <w:tcPr>
            <w:tcW w:w="1130" w:type="pct"/>
          </w:tcPr>
          <w:p w14:paraId="4EB6C85B" w14:textId="318609B6" w:rsidR="00FB5156" w:rsidRPr="00010C82" w:rsidRDefault="00FB5156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Assistant</w:t>
            </w:r>
            <w:r w:rsidRPr="00010C82">
              <w:rPr>
                <w:rFonts w:ascii="Times New Roman" w:hAnsi="Times New Roman" w:cs="Times New Roman"/>
                <w:spacing w:val="-1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rofessor</w:t>
            </w:r>
            <w:r w:rsidRPr="00010C82">
              <w:rPr>
                <w:rFonts w:ascii="Times New Roman" w:hAnsi="Times New Roman" w:cs="Times New Roman"/>
                <w:spacing w:val="28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Rattapon</w:t>
            </w:r>
            <w:proofErr w:type="spellEnd"/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Uppala</w:t>
            </w:r>
            <w:proofErr w:type="spellEnd"/>
          </w:p>
        </w:tc>
        <w:tc>
          <w:tcPr>
            <w:tcW w:w="2741" w:type="pct"/>
          </w:tcPr>
          <w:p w14:paraId="2456276C" w14:textId="77777777" w:rsidR="00FB5156" w:rsidRPr="00010C82" w:rsidRDefault="00FB5156" w:rsidP="00FB5156">
            <w:pPr>
              <w:pStyle w:val="TableParagraph"/>
              <w:spacing w:before="57"/>
              <w:ind w:left="30" w:right="445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The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Khon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Kaen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University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Ethics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ommitte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</w:t>
            </w:r>
            <w:r w:rsidRPr="00010C82">
              <w:rPr>
                <w:rFonts w:ascii="Times New Roman" w:hAnsi="Times New Roman" w:cs="Times New Roman"/>
                <w:spacing w:val="28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uman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search</w:t>
            </w:r>
          </w:p>
          <w:p w14:paraId="18332A1C" w14:textId="77777777" w:rsidR="00FB5156" w:rsidRPr="00010C82" w:rsidRDefault="00FB5156" w:rsidP="00FB5156">
            <w:pPr>
              <w:pStyle w:val="TableParagraph"/>
              <w:spacing w:before="60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123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Mitraphap</w:t>
            </w:r>
            <w:proofErr w:type="spellEnd"/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oad</w:t>
            </w:r>
          </w:p>
          <w:p w14:paraId="7DE33FC5" w14:textId="77777777" w:rsidR="00FB5156" w:rsidRPr="00010C82" w:rsidRDefault="00FB5156" w:rsidP="00FB5156">
            <w:pPr>
              <w:pStyle w:val="TableParagraph"/>
              <w:spacing w:before="60" w:line="292" w:lineRule="auto"/>
              <w:ind w:left="30" w:right="2639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uang,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Khonkaen</w:t>
            </w:r>
            <w:proofErr w:type="spellEnd"/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40002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hailand</w:t>
            </w:r>
          </w:p>
          <w:p w14:paraId="553133CF" w14:textId="12127356" w:rsidR="00FB5156" w:rsidRPr="00010C82" w:rsidRDefault="00FB5156" w:rsidP="00FB5156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rofessor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Polasak</w:t>
            </w:r>
            <w:proofErr w:type="spellEnd"/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Jeeravipoolvarn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</w:tr>
      <w:tr w:rsidR="00FB5156" w:rsidRPr="00010C82" w14:paraId="1741AAD8" w14:textId="77777777" w:rsidTr="00FB5156">
        <w:tc>
          <w:tcPr>
            <w:tcW w:w="1129" w:type="pct"/>
          </w:tcPr>
          <w:p w14:paraId="22041655" w14:textId="12FA4F31" w:rsidR="00FB5156" w:rsidRPr="00010C82" w:rsidRDefault="00577D03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1130" w:type="pct"/>
          </w:tcPr>
          <w:p w14:paraId="0C39E172" w14:textId="7A6C263E" w:rsidR="00FB5156" w:rsidRPr="00010C82" w:rsidRDefault="00FB5156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olonel</w:t>
            </w:r>
            <w:r w:rsidRPr="00010C82">
              <w:rPr>
                <w:rFonts w:ascii="Times New Roman" w:hAnsi="Times New Roman" w:cs="Times New Roman"/>
                <w:spacing w:val="-1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Veerachai</w:t>
            </w:r>
            <w:proofErr w:type="spellEnd"/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Watanaveeradej</w:t>
            </w:r>
            <w:proofErr w:type="spellEnd"/>
          </w:p>
        </w:tc>
        <w:tc>
          <w:tcPr>
            <w:tcW w:w="2741" w:type="pct"/>
          </w:tcPr>
          <w:p w14:paraId="5E659322" w14:textId="77777777" w:rsidR="00FB5156" w:rsidRPr="00010C82" w:rsidRDefault="00FB5156" w:rsidP="00FB5156">
            <w:pPr>
              <w:pStyle w:val="TableParagraph"/>
              <w:spacing w:before="55"/>
              <w:ind w:left="3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The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</w:p>
          <w:p w14:paraId="79CA5C09" w14:textId="77777777" w:rsidR="00FB5156" w:rsidRPr="00010C82" w:rsidRDefault="00FB5156" w:rsidP="00FB5156">
            <w:pPr>
              <w:pStyle w:val="TableParagraph"/>
              <w:spacing w:before="60" w:line="292" w:lineRule="auto"/>
              <w:ind w:left="30" w:right="1294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Roy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hai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Army,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edi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partment</w:t>
            </w:r>
            <w:r w:rsidRPr="00010C82">
              <w:rPr>
                <w:rFonts w:ascii="Times New Roman" w:hAnsi="Times New Roman" w:cs="Times New Roman"/>
                <w:spacing w:val="24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317/5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Rajavithi</w:t>
            </w:r>
            <w:proofErr w:type="spellEnd"/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oad</w:t>
            </w:r>
          </w:p>
          <w:p w14:paraId="6339B98E" w14:textId="77777777" w:rsidR="00FB5156" w:rsidRPr="00010C82" w:rsidRDefault="00FB5156" w:rsidP="00FB5156">
            <w:pPr>
              <w:pStyle w:val="TableParagraph"/>
              <w:spacing w:before="2" w:line="292" w:lineRule="auto"/>
              <w:ind w:left="30" w:right="2374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Rajathevee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angkok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0400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hailand</w:t>
            </w:r>
          </w:p>
          <w:p w14:paraId="238A99F9" w14:textId="38907931" w:rsidR="00FB5156" w:rsidRPr="00010C82" w:rsidRDefault="00FB5156" w:rsidP="00FB5156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ol.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Yawana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Tanapat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</w:tr>
      <w:tr w:rsidR="00FB5156" w:rsidRPr="00010C82" w14:paraId="52A5EAA2" w14:textId="77777777" w:rsidTr="00FB5156">
        <w:tc>
          <w:tcPr>
            <w:tcW w:w="1129" w:type="pct"/>
          </w:tcPr>
          <w:p w14:paraId="5D48EC48" w14:textId="034A806F" w:rsidR="00FB5156" w:rsidRPr="00010C82" w:rsidRDefault="00577D03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 and SAD</w:t>
            </w:r>
          </w:p>
        </w:tc>
        <w:tc>
          <w:tcPr>
            <w:tcW w:w="1130" w:type="pct"/>
          </w:tcPr>
          <w:p w14:paraId="4A5084E8" w14:textId="11D96D75" w:rsidR="00FB5156" w:rsidRPr="00010C82" w:rsidRDefault="00FB5156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Professor</w:t>
            </w:r>
            <w:r w:rsidRPr="00010C82">
              <w:rPr>
                <w:rFonts w:ascii="Times New Roman" w:hAnsi="Times New Roman" w:cs="Times New Roman"/>
                <w:spacing w:val="-1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Kulkanya</w:t>
            </w:r>
            <w:proofErr w:type="spellEnd"/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Chokephaibulkit</w:t>
            </w:r>
            <w:proofErr w:type="spellEnd"/>
          </w:p>
        </w:tc>
        <w:tc>
          <w:tcPr>
            <w:tcW w:w="2741" w:type="pct"/>
          </w:tcPr>
          <w:p w14:paraId="4AE9CEB9" w14:textId="77777777" w:rsidR="00FB5156" w:rsidRPr="00010C82" w:rsidRDefault="00FB5156" w:rsidP="00FB5156">
            <w:pPr>
              <w:pStyle w:val="TableParagraph"/>
              <w:spacing w:before="55" w:line="292" w:lineRule="auto"/>
              <w:ind w:left="30" w:right="1827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iriraj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  <w:r w:rsidRPr="00010C82">
              <w:rPr>
                <w:rFonts w:ascii="Times New Roman" w:hAnsi="Times New Roman" w:cs="Times New Roman"/>
                <w:spacing w:val="36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Wangland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oad</w:t>
            </w:r>
          </w:p>
          <w:p w14:paraId="06AC71D1" w14:textId="77777777" w:rsidR="00FB5156" w:rsidRPr="00010C82" w:rsidRDefault="00FB5156" w:rsidP="00FB5156">
            <w:pPr>
              <w:pStyle w:val="TableParagraph"/>
              <w:spacing w:before="2" w:line="292" w:lineRule="auto"/>
              <w:ind w:left="30" w:right="2266"/>
              <w:rPr>
                <w:rFonts w:ascii="Times New Roman" w:eastAsia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Bangkoknoi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angkok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0700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hailand</w:t>
            </w:r>
          </w:p>
          <w:p w14:paraId="0E078C81" w14:textId="209713E7" w:rsidR="00FB5156" w:rsidRPr="00010C82" w:rsidRDefault="00FB5156" w:rsidP="00FB5156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Jarupim</w:t>
            </w:r>
            <w:proofErr w:type="spellEnd"/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Soongswang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</w:tr>
      <w:tr w:rsidR="00FB5156" w:rsidRPr="00010C82" w14:paraId="0EA77F16" w14:textId="77777777" w:rsidTr="00FB5156">
        <w:tc>
          <w:tcPr>
            <w:tcW w:w="1129" w:type="pct"/>
          </w:tcPr>
          <w:p w14:paraId="1F10B8F2" w14:textId="6E63C4B2" w:rsidR="00FB5156" w:rsidRPr="00010C82" w:rsidRDefault="00577D03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 and SAD</w:t>
            </w:r>
          </w:p>
        </w:tc>
        <w:tc>
          <w:tcPr>
            <w:tcW w:w="1130" w:type="pct"/>
          </w:tcPr>
          <w:p w14:paraId="405031B0" w14:textId="519D6AA2" w:rsidR="00FB5156" w:rsidRPr="00010C82" w:rsidRDefault="00FB5156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Associate</w:t>
            </w:r>
            <w:r w:rsidRPr="00010C82">
              <w:rPr>
                <w:rFonts w:ascii="Times New Roman" w:hAnsi="Times New Roman" w:cs="Times New Roman"/>
                <w:spacing w:val="-1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rofessor</w:t>
            </w:r>
            <w:r w:rsidRPr="00010C82">
              <w:rPr>
                <w:rFonts w:ascii="Times New Roman" w:hAnsi="Times New Roman" w:cs="Times New Roman"/>
                <w:spacing w:val="26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Thanyawee</w:t>
            </w:r>
            <w:proofErr w:type="spellEnd"/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Puthanakit</w:t>
            </w:r>
            <w:proofErr w:type="spellEnd"/>
          </w:p>
        </w:tc>
        <w:tc>
          <w:tcPr>
            <w:tcW w:w="2741" w:type="pct"/>
          </w:tcPr>
          <w:p w14:paraId="5061508F" w14:textId="77777777" w:rsidR="00FB5156" w:rsidRPr="00010C82" w:rsidRDefault="00FB5156" w:rsidP="00FB5156">
            <w:pPr>
              <w:pStyle w:val="TableParagraph"/>
              <w:spacing w:before="55"/>
              <w:ind w:left="30" w:right="36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Board,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aculty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f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edicine,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hulalongkorn</w:t>
            </w:r>
            <w:r w:rsidRPr="00010C82">
              <w:rPr>
                <w:rFonts w:ascii="Times New Roman" w:hAnsi="Times New Roman" w:cs="Times New Roman"/>
                <w:spacing w:val="-2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University</w:t>
            </w:r>
          </w:p>
          <w:p w14:paraId="405C53AB" w14:textId="77777777" w:rsidR="00FB5156" w:rsidRPr="00010C82" w:rsidRDefault="00FB5156" w:rsidP="00FB5156">
            <w:pPr>
              <w:pStyle w:val="TableParagraph"/>
              <w:spacing w:before="60" w:line="292" w:lineRule="auto"/>
              <w:ind w:left="30" w:right="2307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1873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Rama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V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oad</w:t>
            </w:r>
            <w:r w:rsidRPr="00010C82">
              <w:rPr>
                <w:rFonts w:ascii="Times New Roman" w:hAnsi="Times New Roman" w:cs="Times New Roman"/>
                <w:spacing w:val="23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Pathumwan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angkok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0330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hailand</w:t>
            </w:r>
          </w:p>
          <w:p w14:paraId="5F8F11B7" w14:textId="3102992B" w:rsidR="00FB5156" w:rsidRPr="00010C82" w:rsidRDefault="00FB5156" w:rsidP="00FB5156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ada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Sueblinvong</w:t>
            </w:r>
            <w:proofErr w:type="spellEnd"/>
            <w:r w:rsidRPr="00010C82">
              <w:rPr>
                <w:rFonts w:ascii="Times New Roman" w:hAnsi="Times New Roman" w:cs="Times New Roman"/>
              </w:rPr>
              <w:t>,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D</w:t>
            </w:r>
          </w:p>
        </w:tc>
      </w:tr>
      <w:tr w:rsidR="00FB5156" w:rsidRPr="00010C82" w14:paraId="0DDFFE10" w14:textId="77777777" w:rsidTr="00FB5156">
        <w:tc>
          <w:tcPr>
            <w:tcW w:w="1129" w:type="pct"/>
          </w:tcPr>
          <w:p w14:paraId="48C0D060" w14:textId="0E58416B" w:rsidR="00FB5156" w:rsidRPr="00010C82" w:rsidRDefault="00577D03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 and SAD</w:t>
            </w:r>
          </w:p>
        </w:tc>
        <w:tc>
          <w:tcPr>
            <w:tcW w:w="1130" w:type="pct"/>
          </w:tcPr>
          <w:p w14:paraId="0184F83C" w14:textId="5F93EB90" w:rsidR="00FB5156" w:rsidRPr="00010C82" w:rsidRDefault="00FB5156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Dr.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horsten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Villiers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anley</w:t>
            </w:r>
          </w:p>
        </w:tc>
        <w:tc>
          <w:tcPr>
            <w:tcW w:w="2741" w:type="pct"/>
          </w:tcPr>
          <w:p w14:paraId="5AA98764" w14:textId="77777777" w:rsidR="00FB5156" w:rsidRPr="00010C82" w:rsidRDefault="00FB5156" w:rsidP="00FB5156">
            <w:pPr>
              <w:pStyle w:val="TableParagraph"/>
              <w:spacing w:before="57" w:line="292" w:lineRule="auto"/>
              <w:ind w:left="30" w:right="1245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Health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nd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isability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Ethics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ommittee</w:t>
            </w:r>
            <w:r w:rsidRPr="00010C82">
              <w:rPr>
                <w:rFonts w:ascii="Times New Roman" w:hAnsi="Times New Roman" w:cs="Times New Roman"/>
                <w:spacing w:val="27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inistry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f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ealth</w:t>
            </w:r>
          </w:p>
          <w:p w14:paraId="34BBFB51" w14:textId="77777777" w:rsidR="00FB5156" w:rsidRPr="00010C82" w:rsidRDefault="00FB5156" w:rsidP="00FB5156">
            <w:pPr>
              <w:pStyle w:val="TableParagraph"/>
              <w:spacing w:before="1" w:line="292" w:lineRule="auto"/>
              <w:ind w:left="30" w:right="3387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No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he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errace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O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x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5013</w:t>
            </w:r>
          </w:p>
          <w:p w14:paraId="2AA53329" w14:textId="77777777" w:rsidR="00FB5156" w:rsidRPr="00010C82" w:rsidRDefault="00FB5156" w:rsidP="00FB5156">
            <w:pPr>
              <w:pStyle w:val="TableParagraph"/>
              <w:spacing w:before="2" w:line="292" w:lineRule="auto"/>
              <w:ind w:left="30" w:right="3799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Wellington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ew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Zealand</w:t>
            </w:r>
          </w:p>
          <w:p w14:paraId="6533C380" w14:textId="1EA8727B" w:rsidR="00FB5156" w:rsidRPr="00010C82" w:rsidRDefault="00FB5156" w:rsidP="00FB5156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778772EC" w14:textId="77777777" w:rsidTr="00FB5156">
        <w:tc>
          <w:tcPr>
            <w:tcW w:w="1129" w:type="pct"/>
          </w:tcPr>
          <w:p w14:paraId="259834CC" w14:textId="4B0E71D7" w:rsidR="00FB5156" w:rsidRPr="00010C82" w:rsidRDefault="0066095B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1130" w:type="pct"/>
          </w:tcPr>
          <w:p w14:paraId="6BAE5B83" w14:textId="2806BD48" w:rsidR="00FB5156" w:rsidRPr="00010C82" w:rsidRDefault="00FB5156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Dr.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ony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Walls</w:t>
            </w:r>
          </w:p>
        </w:tc>
        <w:tc>
          <w:tcPr>
            <w:tcW w:w="2741" w:type="pct"/>
          </w:tcPr>
          <w:p w14:paraId="11750B96" w14:textId="77777777" w:rsidR="00FB5156" w:rsidRPr="00010C82" w:rsidRDefault="00FB5156" w:rsidP="00FB5156">
            <w:pPr>
              <w:pStyle w:val="TableParagraph"/>
              <w:spacing w:before="57" w:line="292" w:lineRule="auto"/>
              <w:ind w:left="30" w:right="1246" w:hanging="1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Health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nd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isability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Ethics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ommittee</w:t>
            </w:r>
            <w:r w:rsidRPr="00010C82">
              <w:rPr>
                <w:rFonts w:ascii="Times New Roman" w:hAnsi="Times New Roman" w:cs="Times New Roman"/>
                <w:spacing w:val="28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inistry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f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ealth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Ethics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partment</w:t>
            </w:r>
            <w:r w:rsidRPr="00010C82">
              <w:rPr>
                <w:rFonts w:ascii="Times New Roman" w:hAnsi="Times New Roman" w:cs="Times New Roman"/>
                <w:spacing w:val="28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0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itken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treet</w:t>
            </w:r>
          </w:p>
          <w:p w14:paraId="524A3429" w14:textId="77777777" w:rsidR="00FB5156" w:rsidRPr="00010C82" w:rsidRDefault="00FB5156" w:rsidP="00FB5156">
            <w:pPr>
              <w:pStyle w:val="TableParagraph"/>
              <w:spacing w:before="2" w:line="292" w:lineRule="auto"/>
              <w:ind w:left="30" w:right="2399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Thorndon,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Wellington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6011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ew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Zealand</w:t>
            </w:r>
          </w:p>
          <w:p w14:paraId="1AF9ADA6" w14:textId="03BFEB5B" w:rsidR="00FB5156" w:rsidRPr="00010C82" w:rsidRDefault="00FB5156" w:rsidP="00FB5156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69A33581" w14:textId="77777777" w:rsidTr="00FB5156">
        <w:tc>
          <w:tcPr>
            <w:tcW w:w="1129" w:type="pct"/>
          </w:tcPr>
          <w:p w14:paraId="15AAA968" w14:textId="3900B610" w:rsidR="00FB5156" w:rsidRPr="00010C82" w:rsidRDefault="0066095B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</w:t>
            </w:r>
          </w:p>
        </w:tc>
        <w:tc>
          <w:tcPr>
            <w:tcW w:w="1130" w:type="pct"/>
          </w:tcPr>
          <w:p w14:paraId="624FF87D" w14:textId="5B2E2E14" w:rsidR="00FB5156" w:rsidRPr="00010C82" w:rsidRDefault="00FB5156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Assistant</w:t>
            </w:r>
            <w:r w:rsidRPr="00010C82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rofessor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eter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raig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Richmond</w:t>
            </w:r>
          </w:p>
        </w:tc>
        <w:tc>
          <w:tcPr>
            <w:tcW w:w="2741" w:type="pct"/>
          </w:tcPr>
          <w:p w14:paraId="28C71290" w14:textId="77777777" w:rsidR="00FB5156" w:rsidRPr="00010C82" w:rsidRDefault="00FB5156" w:rsidP="00FB5156">
            <w:pPr>
              <w:pStyle w:val="TableParagraph"/>
              <w:spacing w:before="57"/>
              <w:ind w:left="30" w:right="571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Princess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argaret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ospit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or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hildren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Ethics</w:t>
            </w:r>
            <w:r w:rsidRPr="00010C82">
              <w:rPr>
                <w:rFonts w:ascii="Times New Roman" w:hAnsi="Times New Roman" w:cs="Times New Roman"/>
                <w:spacing w:val="27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ommittee</w:t>
            </w:r>
          </w:p>
          <w:p w14:paraId="781FD575" w14:textId="77777777" w:rsidR="00FB5156" w:rsidRPr="00010C82" w:rsidRDefault="00FB5156" w:rsidP="00FB5156">
            <w:pPr>
              <w:pStyle w:val="TableParagraph"/>
              <w:spacing w:before="60" w:line="292" w:lineRule="auto"/>
              <w:ind w:left="30" w:right="3253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Roberts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oad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ubiaco,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WA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6008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ustralia</w:t>
            </w:r>
          </w:p>
          <w:p w14:paraId="30FCB472" w14:textId="784CDDB7" w:rsidR="00FB5156" w:rsidRPr="00010C82" w:rsidRDefault="00FB5156" w:rsidP="00FB5156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0D3AC637" w14:textId="77777777" w:rsidTr="00FB5156">
        <w:tc>
          <w:tcPr>
            <w:tcW w:w="1129" w:type="pct"/>
          </w:tcPr>
          <w:p w14:paraId="431607B2" w14:textId="68C80078" w:rsidR="00FB5156" w:rsidRPr="00010C82" w:rsidRDefault="0066095B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SAD</w:t>
            </w:r>
          </w:p>
        </w:tc>
        <w:tc>
          <w:tcPr>
            <w:tcW w:w="1130" w:type="pct"/>
          </w:tcPr>
          <w:p w14:paraId="6B4C0252" w14:textId="4F31C316" w:rsidR="00FB5156" w:rsidRPr="00010C82" w:rsidRDefault="00FB5156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Assistant</w:t>
            </w:r>
            <w:r w:rsidRPr="00010C82">
              <w:rPr>
                <w:rFonts w:ascii="Times New Roman" w:hAnsi="Times New Roman" w:cs="Times New Roman"/>
                <w:spacing w:val="-1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rofessor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Graham</w:t>
            </w:r>
            <w:r w:rsidRPr="00010C82">
              <w:rPr>
                <w:rFonts w:ascii="Times New Roman" w:hAnsi="Times New Roman" w:cs="Times New Roman"/>
                <w:spacing w:val="-1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ynolds</w:t>
            </w:r>
          </w:p>
        </w:tc>
        <w:tc>
          <w:tcPr>
            <w:tcW w:w="2741" w:type="pct"/>
          </w:tcPr>
          <w:p w14:paraId="0DCE5E6E" w14:textId="77777777" w:rsidR="00FB5156" w:rsidRPr="00010C82" w:rsidRDefault="00FB5156" w:rsidP="00FB5156">
            <w:pPr>
              <w:pStyle w:val="TableParagraph"/>
              <w:spacing w:before="55" w:line="292" w:lineRule="auto"/>
              <w:ind w:left="30" w:right="414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ACT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ealth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uman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search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Ethics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ommittee</w:t>
            </w:r>
            <w:r w:rsidRPr="00010C82">
              <w:rPr>
                <w:rFonts w:ascii="Times New Roman" w:hAnsi="Times New Roman" w:cs="Times New Roman"/>
                <w:spacing w:val="3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CT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ealth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search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Office</w:t>
            </w:r>
          </w:p>
          <w:p w14:paraId="41095D74" w14:textId="77777777" w:rsidR="00FB5156" w:rsidRPr="00010C82" w:rsidRDefault="00FB5156" w:rsidP="00FB5156">
            <w:pPr>
              <w:pStyle w:val="TableParagraph"/>
              <w:spacing w:before="2" w:line="292" w:lineRule="auto"/>
              <w:ind w:left="30" w:right="3160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evel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6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uilding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0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anberra</w:t>
            </w:r>
            <w:r w:rsidRPr="00010C82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</w:t>
            </w:r>
            <w:r w:rsidRPr="00010C82">
              <w:rPr>
                <w:rFonts w:ascii="Times New Roman" w:hAnsi="Times New Roman" w:cs="Times New Roman"/>
                <w:spacing w:val="26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ustralia</w:t>
            </w:r>
          </w:p>
          <w:p w14:paraId="5E01FC59" w14:textId="1F530D86" w:rsidR="00FB5156" w:rsidRPr="00010C82" w:rsidRDefault="00FB5156" w:rsidP="00FB5156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rofessor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ohn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iggs</w:t>
            </w:r>
          </w:p>
        </w:tc>
      </w:tr>
      <w:tr w:rsidR="00FB5156" w:rsidRPr="00010C82" w14:paraId="7C07B4B5" w14:textId="77777777" w:rsidTr="00FB5156">
        <w:tc>
          <w:tcPr>
            <w:tcW w:w="1129" w:type="pct"/>
          </w:tcPr>
          <w:p w14:paraId="7F8E4B41" w14:textId="77777777" w:rsidR="00FB5156" w:rsidRPr="00010C82" w:rsidRDefault="00FB5156" w:rsidP="00FB51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0" w:type="pct"/>
          </w:tcPr>
          <w:p w14:paraId="365B7F34" w14:textId="3F32164D" w:rsidR="00FB5156" w:rsidRPr="00010C82" w:rsidRDefault="00FB5156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Professor</w:t>
            </w:r>
            <w:r w:rsidRPr="00010C82">
              <w:rPr>
                <w:rFonts w:ascii="Times New Roman" w:hAnsi="Times New Roman" w:cs="Times New Roman"/>
                <w:spacing w:val="-1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rigitte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Fauroux</w:t>
            </w:r>
            <w:proofErr w:type="spellEnd"/>
          </w:p>
        </w:tc>
        <w:tc>
          <w:tcPr>
            <w:tcW w:w="2741" w:type="pct"/>
          </w:tcPr>
          <w:p w14:paraId="7250EC7B" w14:textId="77777777" w:rsidR="00FB5156" w:rsidRPr="00010C82" w:rsidRDefault="00FB5156" w:rsidP="00FB5156">
            <w:pPr>
              <w:pStyle w:val="TableParagraph"/>
              <w:spacing w:before="55" w:line="292" w:lineRule="auto"/>
              <w:ind w:left="30" w:right="2419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PP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DF2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Hopital</w:t>
            </w:r>
            <w:proofErr w:type="spellEnd"/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ecker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49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ue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evres</w:t>
            </w:r>
          </w:p>
          <w:p w14:paraId="258D239F" w14:textId="77777777" w:rsidR="00FB5156" w:rsidRPr="00010C82" w:rsidRDefault="00FB5156" w:rsidP="00FB5156">
            <w:pPr>
              <w:pStyle w:val="TableParagraph"/>
              <w:spacing w:before="2" w:line="292" w:lineRule="auto"/>
              <w:ind w:left="30" w:right="2832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Porte</w:t>
            </w:r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2</w:t>
            </w:r>
            <w:r w:rsidRPr="00010C8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</w:t>
            </w:r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er</w:t>
            </w:r>
            <w:r w:rsidRPr="00010C82">
              <w:rPr>
                <w:rFonts w:ascii="Times New Roman" w:hAnsi="Times New Roman" w:cs="Times New Roman"/>
                <w:spacing w:val="-3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tage</w:t>
            </w:r>
            <w:proofErr w:type="spellEnd"/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aris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edex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5,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75743`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rance</w:t>
            </w:r>
          </w:p>
          <w:p w14:paraId="6F2BBD3D" w14:textId="329C44D5" w:rsidR="00FB5156" w:rsidRPr="00010C82" w:rsidRDefault="00FB5156" w:rsidP="00FB5156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  <w:tr w:rsidR="00FB5156" w:rsidRPr="00010C82" w14:paraId="49DE408C" w14:textId="77777777" w:rsidTr="00FB5156">
        <w:tc>
          <w:tcPr>
            <w:tcW w:w="1129" w:type="pct"/>
          </w:tcPr>
          <w:p w14:paraId="7C3B682B" w14:textId="54BFC2D5" w:rsidR="00FB5156" w:rsidRPr="00010C82" w:rsidRDefault="0066095B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AD and SAD</w:t>
            </w:r>
          </w:p>
        </w:tc>
        <w:tc>
          <w:tcPr>
            <w:tcW w:w="1130" w:type="pct"/>
          </w:tcPr>
          <w:p w14:paraId="22BD62D3" w14:textId="10EA012A" w:rsidR="00FB5156" w:rsidRPr="00010C82" w:rsidRDefault="00FB5156" w:rsidP="00FB5156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John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ichae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Fayon</w:t>
            </w:r>
            <w:proofErr w:type="spellEnd"/>
          </w:p>
        </w:tc>
        <w:tc>
          <w:tcPr>
            <w:tcW w:w="2741" w:type="pct"/>
          </w:tcPr>
          <w:p w14:paraId="752BDA25" w14:textId="77777777" w:rsidR="00FB5156" w:rsidRPr="00010C82" w:rsidRDefault="00FB5156" w:rsidP="00FB5156">
            <w:pPr>
              <w:pStyle w:val="TableParagraph"/>
              <w:spacing w:before="55" w:line="292" w:lineRule="auto"/>
              <w:ind w:left="30" w:right="2913" w:hanging="1"/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PP</w:t>
            </w:r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le</w:t>
            </w:r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rance</w:t>
            </w:r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I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49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ue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evres</w:t>
            </w:r>
            <w:r w:rsidRPr="00010C82">
              <w:rPr>
                <w:rFonts w:ascii="Times New Roman" w:hAnsi="Times New Roman" w:cs="Times New Roman"/>
                <w:spacing w:val="24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aris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edex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5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75743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rance</w:t>
            </w:r>
          </w:p>
          <w:p w14:paraId="568510B1" w14:textId="2E5CACA3" w:rsidR="00FB5156" w:rsidRPr="00010C82" w:rsidRDefault="00FB5156" w:rsidP="00FB5156">
            <w:pPr>
              <w:pStyle w:val="TableParagraph"/>
              <w:spacing w:before="55" w:line="292" w:lineRule="auto"/>
              <w:ind w:left="30" w:right="380" w:hanging="1"/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hair:</w:t>
            </w:r>
          </w:p>
        </w:tc>
      </w:tr>
    </w:tbl>
    <w:p w14:paraId="2ED2979F" w14:textId="689E3F92" w:rsidR="0066095B" w:rsidRDefault="0066095B">
      <w:pPr>
        <w:rPr>
          <w:rFonts w:ascii="Times New Roman" w:hAnsi="Times New Roman" w:cs="Times New Roman"/>
          <w:sz w:val="24"/>
          <w:szCs w:val="24"/>
        </w:rPr>
      </w:pPr>
    </w:p>
    <w:p w14:paraId="19F9ACA4" w14:textId="77777777" w:rsidR="0066095B" w:rsidRDefault="006609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E1AD03" w14:textId="7BE74F8A" w:rsidR="00010C82" w:rsidRPr="00010C82" w:rsidRDefault="00010C82" w:rsidP="00010C8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tudy 2</w:t>
      </w:r>
      <w:r w:rsidRPr="00010C8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0C82">
        <w:rPr>
          <w:rFonts w:ascii="Times New Roman" w:hAnsi="Times New Roman" w:cs="Times New Roman"/>
          <w:b/>
          <w:bCs/>
          <w:spacing w:val="-8"/>
          <w:sz w:val="24"/>
          <w:szCs w:val="24"/>
        </w:rPr>
        <w:t>(</w:t>
      </w:r>
      <w:r w:rsidRPr="00010C82">
        <w:rPr>
          <w:rFonts w:ascii="Times New Roman" w:hAnsi="Times New Roman" w:cs="Times New Roman"/>
          <w:b/>
          <w:bCs/>
          <w:sz w:val="24"/>
          <w:szCs w:val="24"/>
        </w:rPr>
        <w:t>NCT03333317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27"/>
        <w:gridCol w:w="5023"/>
      </w:tblGrid>
      <w:tr w:rsidR="00987657" w:rsidRPr="00010C82" w14:paraId="52BDD2B9" w14:textId="0C718CE7" w:rsidTr="00010C82">
        <w:tc>
          <w:tcPr>
            <w:tcW w:w="2314" w:type="pct"/>
          </w:tcPr>
          <w:p w14:paraId="7FCF6760" w14:textId="3BB62145" w:rsidR="00987657" w:rsidRPr="00010C82" w:rsidRDefault="00987657" w:rsidP="00010C82">
            <w:pPr>
              <w:rPr>
                <w:rFonts w:ascii="Times New Roman" w:hAnsi="Times New Roman" w:cs="Times New Roman"/>
                <w:b/>
                <w:bCs/>
              </w:rPr>
            </w:pPr>
            <w:r w:rsidRPr="00010C82">
              <w:rPr>
                <w:rFonts w:ascii="Times New Roman" w:hAnsi="Times New Roman" w:cs="Times New Roman"/>
                <w:b/>
                <w:bCs/>
              </w:rPr>
              <w:t>Site</w:t>
            </w:r>
          </w:p>
        </w:tc>
        <w:tc>
          <w:tcPr>
            <w:tcW w:w="2686" w:type="pct"/>
          </w:tcPr>
          <w:p w14:paraId="6CAE7561" w14:textId="28B0F2E2" w:rsidR="00987657" w:rsidRPr="00010C82" w:rsidRDefault="00987657" w:rsidP="00010C82">
            <w:pPr>
              <w:rPr>
                <w:rFonts w:ascii="Times New Roman" w:hAnsi="Times New Roman" w:cs="Times New Roman"/>
                <w:b/>
                <w:bCs/>
              </w:rPr>
            </w:pPr>
            <w:r w:rsidRPr="00010C82">
              <w:rPr>
                <w:rFonts w:ascii="Times New Roman" w:hAnsi="Times New Roman" w:cs="Times New Roman"/>
                <w:b/>
                <w:bCs/>
              </w:rPr>
              <w:t>IRB/EC Name/Address</w:t>
            </w:r>
          </w:p>
        </w:tc>
      </w:tr>
      <w:tr w:rsidR="00987657" w:rsidRPr="00010C82" w14:paraId="55F4121B" w14:textId="0DA77AF2" w:rsidTr="00010C82">
        <w:tc>
          <w:tcPr>
            <w:tcW w:w="2314" w:type="pct"/>
          </w:tcPr>
          <w:p w14:paraId="7591DDE9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Philippe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Lepage</w:t>
            </w:r>
          </w:p>
          <w:p w14:paraId="77FB187F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Huderf</w:t>
            </w:r>
            <w:proofErr w:type="spellEnd"/>
          </w:p>
          <w:p w14:paraId="421FB874" w14:textId="76E7ACDB" w:rsidR="00987657" w:rsidRPr="00010C82" w:rsidRDefault="00987657" w:rsidP="00010C82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Avenue</w:t>
            </w:r>
            <w:r w:rsidRPr="00010C8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J.</w:t>
            </w:r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 xml:space="preserve">J.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Crocq</w:t>
            </w:r>
            <w:proofErr w:type="spellEnd"/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5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ruxelles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020</w:t>
            </w:r>
            <w:r w:rsidRPr="00010C82">
              <w:rPr>
                <w:rFonts w:ascii="Times New Roman" w:hAnsi="Times New Roman" w:cs="Times New Roman"/>
                <w:spacing w:val="3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2686" w:type="pct"/>
          </w:tcPr>
          <w:p w14:paraId="280BD7B3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entr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3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Comité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voor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Medische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thiek</w:t>
            </w:r>
            <w:proofErr w:type="spellEnd"/>
            <w:r w:rsidRPr="00010C8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UZA</w:t>
            </w:r>
            <w:r w:rsidRPr="00010C82">
              <w:rPr>
                <w:rFonts w:ascii="Times New Roman" w:hAnsi="Times New Roman" w:cs="Times New Roman"/>
                <w:spacing w:val="26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Wilrijkstraat</w:t>
            </w:r>
            <w:proofErr w:type="spellEnd"/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0</w:t>
            </w:r>
          </w:p>
          <w:p w14:paraId="72F84F06" w14:textId="695EAE3E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Edegem</w:t>
            </w:r>
            <w:proofErr w:type="spellEnd"/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650</w:t>
            </w:r>
            <w:r w:rsidRPr="00010C82">
              <w:rPr>
                <w:rFonts w:ascii="Times New Roman" w:hAnsi="Times New Roman" w:cs="Times New Roman"/>
                <w:spacing w:val="26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elgium</w:t>
            </w:r>
          </w:p>
        </w:tc>
      </w:tr>
      <w:tr w:rsidR="00987657" w:rsidRPr="00010C82" w14:paraId="5FCD9364" w14:textId="25AD0128" w:rsidTr="00010C82">
        <w:tc>
          <w:tcPr>
            <w:tcW w:w="2314" w:type="pct"/>
          </w:tcPr>
          <w:p w14:paraId="006F46A5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Jeffrey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Pernica</w:t>
            </w:r>
            <w:proofErr w:type="spellEnd"/>
          </w:p>
          <w:p w14:paraId="47F5D114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McMaster Children's Hospital 1280 Main Street</w:t>
            </w:r>
          </w:p>
          <w:p w14:paraId="1CFAE270" w14:textId="3C62BB64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West Suite 3A-30 Hamilton, ON, L85 4K1 Canada</w:t>
            </w:r>
          </w:p>
        </w:tc>
        <w:tc>
          <w:tcPr>
            <w:tcW w:w="2686" w:type="pct"/>
          </w:tcPr>
          <w:p w14:paraId="704F648D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amilton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tegrated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search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Ethics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  <w:r w:rsidRPr="00010C82">
              <w:rPr>
                <w:rFonts w:ascii="Times New Roman" w:hAnsi="Times New Roman" w:cs="Times New Roman"/>
                <w:spacing w:val="3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(HIREB)</w:t>
            </w:r>
          </w:p>
          <w:p w14:paraId="30D161DF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293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Wellingt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reet,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uit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02</w:t>
            </w:r>
          </w:p>
          <w:p w14:paraId="6BA46A2C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Hamilton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tegrated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search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Ethics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  <w:r w:rsidRPr="00010C82">
              <w:rPr>
                <w:rFonts w:ascii="Times New Roman" w:hAnsi="Times New Roman" w:cs="Times New Roman"/>
                <w:spacing w:val="3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(HIREB)</w:t>
            </w:r>
          </w:p>
          <w:p w14:paraId="0710DC4D" w14:textId="1D8A02BD" w:rsidR="00987657" w:rsidRPr="00010C82" w:rsidRDefault="00987657" w:rsidP="00010C82">
            <w:pPr>
              <w:rPr>
                <w:rFonts w:ascii="Times New Roman" w:eastAsia="Times New Roman" w:hAnsi="Times New Roman" w:cs="Times New Roman"/>
                <w:bCs/>
              </w:rPr>
            </w:pPr>
            <w:r w:rsidRPr="00010C82">
              <w:rPr>
                <w:rFonts w:ascii="Times New Roman" w:hAnsi="Times New Roman" w:cs="Times New Roman"/>
              </w:rPr>
              <w:t>Hamilton,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N,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L8L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8E7</w:t>
            </w:r>
            <w:r w:rsidRPr="00010C82">
              <w:rPr>
                <w:rFonts w:ascii="Times New Roman" w:hAnsi="Times New Roman" w:cs="Times New Roman"/>
                <w:spacing w:val="22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anada</w:t>
            </w:r>
          </w:p>
        </w:tc>
      </w:tr>
      <w:tr w:rsidR="00987657" w:rsidRPr="00010C82" w14:paraId="6397AC55" w14:textId="45C80689" w:rsidTr="00010C82">
        <w:tc>
          <w:tcPr>
            <w:tcW w:w="2314" w:type="pct"/>
          </w:tcPr>
          <w:p w14:paraId="46FBF77B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Jacques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rouard</w:t>
            </w:r>
            <w:proofErr w:type="spellEnd"/>
          </w:p>
          <w:p w14:paraId="4B520240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Pédiatrie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Médicale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CHU de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Caenavenue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Côte de Nacre</w:t>
            </w:r>
          </w:p>
          <w:p w14:paraId="242D1F8D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CAEN, 14000</w:t>
            </w:r>
          </w:p>
          <w:p w14:paraId="151862EC" w14:textId="722036F1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France</w:t>
            </w:r>
          </w:p>
        </w:tc>
        <w:tc>
          <w:tcPr>
            <w:tcW w:w="2686" w:type="pct"/>
          </w:tcPr>
          <w:p w14:paraId="5297BDBD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entr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2256D487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CPP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Est-II</w:t>
            </w:r>
            <w:r w:rsidRPr="00010C82">
              <w:rPr>
                <w:rFonts w:ascii="Times New Roman" w:hAnsi="Times New Roman" w:cs="Times New Roman"/>
                <w:spacing w:val="26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HRU</w:t>
            </w:r>
          </w:p>
          <w:p w14:paraId="782402DA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Hôpital</w:t>
            </w:r>
            <w:proofErr w:type="spellEnd"/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aint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Jacques</w:t>
            </w:r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c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aint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acques</w:t>
            </w:r>
          </w:p>
          <w:p w14:paraId="2F46CB14" w14:textId="188E4DCC" w:rsidR="00987657" w:rsidRPr="00010C82" w:rsidRDefault="00987657" w:rsidP="00010C82">
            <w:pPr>
              <w:rPr>
                <w:rFonts w:ascii="Times New Roman" w:eastAsia="Times New Roman" w:hAnsi="Times New Roman" w:cs="Times New Roman"/>
                <w:bCs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25030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Besançon</w:t>
            </w:r>
            <w:proofErr w:type="spellEnd"/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edex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France</w:t>
            </w:r>
          </w:p>
        </w:tc>
      </w:tr>
      <w:tr w:rsidR="00987657" w:rsidRPr="00010C82" w14:paraId="6A366E51" w14:textId="5AF72769" w:rsidTr="00010C82">
        <w:tc>
          <w:tcPr>
            <w:tcW w:w="2314" w:type="pct"/>
          </w:tcPr>
          <w:p w14:paraId="170865BA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Michael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Fayon</w:t>
            </w:r>
            <w:proofErr w:type="spellEnd"/>
          </w:p>
          <w:p w14:paraId="38335428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Pneumologie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pédiatrique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-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Hôpital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Pellegrin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- Enfants</w:t>
            </w:r>
          </w:p>
          <w:p w14:paraId="1CE076B3" w14:textId="2430563A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Pl Amelie Raba Leon Bordeaux Cedex, 33076 France</w:t>
            </w:r>
          </w:p>
        </w:tc>
        <w:tc>
          <w:tcPr>
            <w:tcW w:w="2686" w:type="pct"/>
          </w:tcPr>
          <w:p w14:paraId="264B5477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entr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32F42C67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CPP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Est-II</w:t>
            </w:r>
            <w:r w:rsidRPr="00010C82">
              <w:rPr>
                <w:rFonts w:ascii="Times New Roman" w:hAnsi="Times New Roman" w:cs="Times New Roman"/>
                <w:spacing w:val="26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HRU</w:t>
            </w:r>
          </w:p>
          <w:p w14:paraId="5C5836B8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Hôpital</w:t>
            </w:r>
            <w:proofErr w:type="spellEnd"/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aint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Jacques</w:t>
            </w:r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c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aint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acques</w:t>
            </w:r>
          </w:p>
          <w:p w14:paraId="20B6BE68" w14:textId="3F381FBD" w:rsidR="00987657" w:rsidRPr="00010C82" w:rsidRDefault="00987657" w:rsidP="00010C82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25030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Besançon</w:t>
            </w:r>
            <w:proofErr w:type="spellEnd"/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edex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France</w:t>
            </w:r>
          </w:p>
        </w:tc>
      </w:tr>
      <w:tr w:rsidR="00987657" w:rsidRPr="00010C82" w14:paraId="061A785B" w14:textId="339BE667" w:rsidTr="00010C82">
        <w:tc>
          <w:tcPr>
            <w:tcW w:w="2314" w:type="pct"/>
          </w:tcPr>
          <w:p w14:paraId="479B010F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Vincent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Gajdos</w:t>
            </w:r>
            <w:proofErr w:type="spellEnd"/>
          </w:p>
          <w:p w14:paraId="208485E0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HOPITAL ANTOINE BECLERE</w:t>
            </w:r>
          </w:p>
          <w:p w14:paraId="1710ABA8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157, rue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porte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Trivaux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CLAMART Cedex, 92141</w:t>
            </w:r>
          </w:p>
          <w:p w14:paraId="7A2204AE" w14:textId="7596183B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France</w:t>
            </w:r>
          </w:p>
        </w:tc>
        <w:tc>
          <w:tcPr>
            <w:tcW w:w="2686" w:type="pct"/>
          </w:tcPr>
          <w:p w14:paraId="672668E7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entr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47935E8D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CPP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Est-II</w:t>
            </w:r>
            <w:r w:rsidRPr="00010C82">
              <w:rPr>
                <w:rFonts w:ascii="Times New Roman" w:hAnsi="Times New Roman" w:cs="Times New Roman"/>
                <w:spacing w:val="26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HRU</w:t>
            </w:r>
          </w:p>
          <w:p w14:paraId="7B9F31FE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Hôpital</w:t>
            </w:r>
            <w:proofErr w:type="spellEnd"/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aint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Jacques</w:t>
            </w:r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c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aint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acques</w:t>
            </w:r>
          </w:p>
          <w:p w14:paraId="0541AE24" w14:textId="254DD742" w:rsidR="00987657" w:rsidRPr="00010C82" w:rsidRDefault="00987657" w:rsidP="00010C82">
            <w:pPr>
              <w:rPr>
                <w:rFonts w:ascii="Times New Roman" w:eastAsia="Times New Roman" w:hAnsi="Times New Roman" w:cs="Times New Roman"/>
                <w:bCs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25030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Besançon</w:t>
            </w:r>
            <w:proofErr w:type="spellEnd"/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edex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France</w:t>
            </w:r>
          </w:p>
        </w:tc>
      </w:tr>
      <w:tr w:rsidR="00987657" w:rsidRPr="00010C82" w14:paraId="2D08097A" w14:textId="5FFE49EC" w:rsidTr="00010C82">
        <w:tc>
          <w:tcPr>
            <w:tcW w:w="2314" w:type="pct"/>
          </w:tcPr>
          <w:p w14:paraId="63DE1C65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Christophe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Marguet</w:t>
            </w:r>
            <w:proofErr w:type="spellEnd"/>
          </w:p>
          <w:p w14:paraId="5AF428AE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CHU de Rouen -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Hôpital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Charles Nicolle 1 rue de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germont</w:t>
            </w:r>
            <w:proofErr w:type="spellEnd"/>
          </w:p>
          <w:p w14:paraId="087C8BB3" w14:textId="63C97AD1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Rouen, Cedex, 76031 France</w:t>
            </w:r>
          </w:p>
        </w:tc>
        <w:tc>
          <w:tcPr>
            <w:tcW w:w="2686" w:type="pct"/>
          </w:tcPr>
          <w:p w14:paraId="3647CDBA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entr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7BAC2EBC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CPP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Est-II</w:t>
            </w:r>
            <w:r w:rsidRPr="00010C82">
              <w:rPr>
                <w:rFonts w:ascii="Times New Roman" w:hAnsi="Times New Roman" w:cs="Times New Roman"/>
                <w:spacing w:val="26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HRU</w:t>
            </w:r>
          </w:p>
          <w:p w14:paraId="1789DE28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Hôpital</w:t>
            </w:r>
            <w:proofErr w:type="spellEnd"/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aint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Jacques</w:t>
            </w:r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c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aint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Jacques</w:t>
            </w:r>
          </w:p>
          <w:p w14:paraId="101B9176" w14:textId="1F1C61C0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25030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Besançon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edex</w:t>
            </w:r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France</w:t>
            </w:r>
          </w:p>
        </w:tc>
      </w:tr>
      <w:tr w:rsidR="00987657" w:rsidRPr="00010C82" w14:paraId="06044A93" w14:textId="37B30A2D" w:rsidTr="00010C82">
        <w:tc>
          <w:tcPr>
            <w:tcW w:w="2314" w:type="pct"/>
          </w:tcPr>
          <w:p w14:paraId="536AFDD6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Wolfgang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amin</w:t>
            </w:r>
            <w:proofErr w:type="spellEnd"/>
          </w:p>
          <w:p w14:paraId="4A98D268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Ev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.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rankenhaus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Hamm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gGmbH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Werler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Str. 110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inderheilkunde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Hamm, 59063</w:t>
            </w:r>
          </w:p>
          <w:p w14:paraId="3FC1B9DE" w14:textId="63CCCD8D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Germany</w:t>
            </w:r>
          </w:p>
        </w:tc>
        <w:tc>
          <w:tcPr>
            <w:tcW w:w="2686" w:type="pct"/>
          </w:tcPr>
          <w:p w14:paraId="1EDEC597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Ethik-Kommission</w:t>
            </w:r>
            <w:proofErr w:type="spellEnd"/>
            <w:r w:rsidRPr="00010C82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r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Ärztekammer</w:t>
            </w:r>
            <w:proofErr w:type="spellEnd"/>
            <w:r w:rsidRPr="00010C82">
              <w:rPr>
                <w:rFonts w:ascii="Times New Roman" w:hAnsi="Times New Roman" w:cs="Times New Roman"/>
                <w:spacing w:val="2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Westfalen-Lippe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und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r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Medizinischen</w:t>
            </w:r>
            <w:proofErr w:type="spellEnd"/>
            <w:r w:rsidRPr="00010C82">
              <w:rPr>
                <w:rFonts w:ascii="Times New Roman" w:hAnsi="Times New Roman" w:cs="Times New Roman"/>
                <w:spacing w:val="22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Fakultät</w:t>
            </w:r>
            <w:proofErr w:type="spellEnd"/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r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Westfälischen</w:t>
            </w:r>
            <w:proofErr w:type="spellEnd"/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Wilhelms</w:t>
            </w:r>
            <w:proofErr w:type="spellEnd"/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28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Universität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ünster</w:t>
            </w:r>
          </w:p>
          <w:p w14:paraId="634EE63B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Gartenstr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.</w:t>
            </w:r>
            <w:r w:rsidRPr="00010C82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10-214</w:t>
            </w:r>
          </w:p>
          <w:p w14:paraId="255060EE" w14:textId="64E33DFF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Münster,</w:t>
            </w:r>
            <w:r w:rsidRPr="00010C82">
              <w:rPr>
                <w:rFonts w:ascii="Times New Roman" w:hAnsi="Times New Roman" w:cs="Times New Roman"/>
                <w:spacing w:val="-2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ordrhein-Westfalen</w:t>
            </w:r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Germany</w:t>
            </w:r>
          </w:p>
        </w:tc>
      </w:tr>
      <w:tr w:rsidR="00987657" w:rsidRPr="00010C82" w14:paraId="24269A4A" w14:textId="37ABECA6" w:rsidTr="00010C82">
        <w:tc>
          <w:tcPr>
            <w:tcW w:w="2314" w:type="pct"/>
          </w:tcPr>
          <w:p w14:paraId="198969A5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Johannes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Hubner</w:t>
            </w:r>
            <w:proofErr w:type="spellEnd"/>
          </w:p>
          <w:p w14:paraId="47A69AA9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Dr. von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Haunersches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inderspital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Lindwurmstr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. 4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Eingang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F/G München, 80337</w:t>
            </w:r>
          </w:p>
          <w:p w14:paraId="6CDE3866" w14:textId="5D881651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Germany</w:t>
            </w:r>
          </w:p>
        </w:tc>
        <w:tc>
          <w:tcPr>
            <w:tcW w:w="2686" w:type="pct"/>
          </w:tcPr>
          <w:p w14:paraId="7CCE544C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Ethikkommission</w:t>
            </w:r>
            <w:proofErr w:type="spellEnd"/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r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Medizinischen</w:t>
            </w:r>
            <w:proofErr w:type="spellEnd"/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Fakultät</w:t>
            </w:r>
            <w:proofErr w:type="spellEnd"/>
            <w:r w:rsidRPr="00010C82">
              <w:rPr>
                <w:rFonts w:ascii="Times New Roman" w:hAnsi="Times New Roman" w:cs="Times New Roman"/>
                <w:spacing w:val="5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r</w:t>
            </w:r>
            <w:r w:rsidRPr="00010C82">
              <w:rPr>
                <w:rFonts w:ascii="Times New Roman" w:hAnsi="Times New Roman" w:cs="Times New Roman"/>
                <w:spacing w:val="-2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Ludwig-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Maximilians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-Universität</w:t>
            </w:r>
            <w:r w:rsidRPr="00010C82">
              <w:rPr>
                <w:rFonts w:ascii="Times New Roman" w:hAnsi="Times New Roman" w:cs="Times New Roman"/>
                <w:spacing w:val="62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ünchen</w:t>
            </w:r>
          </w:p>
          <w:p w14:paraId="6DA8850E" w14:textId="1284E0B2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Pettenkoferstr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.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8a</w:t>
            </w:r>
            <w:r w:rsidRPr="00010C82">
              <w:rPr>
                <w:rFonts w:ascii="Times New Roman" w:hAnsi="Times New Roman" w:cs="Times New Roman"/>
                <w:spacing w:val="28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Germany</w:t>
            </w:r>
          </w:p>
        </w:tc>
      </w:tr>
      <w:tr w:rsidR="00987657" w:rsidRPr="00010C82" w14:paraId="2D0FEB54" w14:textId="45F4D9A2" w:rsidTr="00010C82">
        <w:tc>
          <w:tcPr>
            <w:tcW w:w="2314" w:type="pct"/>
          </w:tcPr>
          <w:p w14:paraId="51C2D5D9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Kyoko Watanabe</w:t>
            </w:r>
          </w:p>
          <w:p w14:paraId="3A92B58E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National Hospital Organization Kokura Medical Center</w:t>
            </w:r>
          </w:p>
          <w:p w14:paraId="294BEC9E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10-1,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Harugaok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,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okuraminami-ku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</w:t>
            </w:r>
          </w:p>
          <w:p w14:paraId="462FA669" w14:textId="60C12FAE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Kitakyushu, Fukuoka, 802-8533 Japan</w:t>
            </w:r>
          </w:p>
        </w:tc>
        <w:tc>
          <w:tcPr>
            <w:tcW w:w="2686" w:type="pct"/>
          </w:tcPr>
          <w:p w14:paraId="0EACD486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ation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Organization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Kokura</w:t>
            </w:r>
            <w:r w:rsidRPr="00010C82">
              <w:rPr>
                <w:rFonts w:ascii="Times New Roman" w:hAnsi="Times New Roman" w:cs="Times New Roman"/>
                <w:spacing w:val="3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edi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enter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RB</w:t>
            </w:r>
          </w:p>
          <w:p w14:paraId="1761D393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10-1</w:t>
            </w:r>
            <w:r w:rsidRPr="00010C82">
              <w:rPr>
                <w:rFonts w:ascii="Times New Roman" w:hAnsi="Times New Roman" w:cs="Times New Roman"/>
                <w:spacing w:val="-15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Harugaoka</w:t>
            </w:r>
            <w:proofErr w:type="spellEnd"/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Kokuraminami-ku</w:t>
            </w:r>
            <w:proofErr w:type="spellEnd"/>
            <w:r w:rsidRPr="00010C82">
              <w:rPr>
                <w:rFonts w:ascii="Times New Roman" w:hAnsi="Times New Roman" w:cs="Times New Roman"/>
                <w:spacing w:val="23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itakyuushuu-shi</w:t>
            </w:r>
            <w:proofErr w:type="spellEnd"/>
          </w:p>
          <w:p w14:paraId="6813F55C" w14:textId="1EFE7F6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</w:rPr>
              <w:t>Fukuoka,</w:t>
            </w:r>
            <w:r w:rsidRPr="00010C82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802-0803</w:t>
            </w:r>
            <w:r w:rsidRPr="00010C82">
              <w:rPr>
                <w:rFonts w:ascii="Times New Roman" w:hAnsi="Times New Roman" w:cs="Times New Roman"/>
                <w:spacing w:val="2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Japan</w:t>
            </w:r>
          </w:p>
        </w:tc>
      </w:tr>
      <w:tr w:rsidR="00987657" w:rsidRPr="00010C82" w14:paraId="68ECB221" w14:textId="14CB8279" w:rsidTr="00010C82">
        <w:tc>
          <w:tcPr>
            <w:tcW w:w="2314" w:type="pct"/>
          </w:tcPr>
          <w:p w14:paraId="4A0F377B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Yoshiyuki Yamada</w:t>
            </w:r>
          </w:p>
          <w:p w14:paraId="44D03C8E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Gunma Children’s Medical Center 779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himohakod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Hokkitsumachi</w:t>
            </w:r>
            <w:proofErr w:type="spellEnd"/>
          </w:p>
          <w:p w14:paraId="761A4597" w14:textId="03AFE962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hibukaw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 Gunma, 377-8577 Japan</w:t>
            </w:r>
          </w:p>
        </w:tc>
        <w:tc>
          <w:tcPr>
            <w:tcW w:w="2686" w:type="pct"/>
          </w:tcPr>
          <w:p w14:paraId="246A5375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f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uman</w:t>
            </w:r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ights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nd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Ethics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for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linical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tudies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Review</w:t>
            </w:r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</w:p>
          <w:p w14:paraId="1E107C75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13-2</w:t>
            </w:r>
          </w:p>
          <w:p w14:paraId="79835CE2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Ichibancho</w:t>
            </w:r>
            <w:proofErr w:type="spellEnd"/>
            <w:r w:rsidRPr="00010C82">
              <w:rPr>
                <w:rFonts w:ascii="Times New Roman" w:hAnsi="Times New Roman" w:cs="Times New Roman"/>
                <w:spacing w:val="2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hiyoda-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u</w:t>
            </w:r>
            <w:proofErr w:type="spellEnd"/>
            <w:r w:rsidRPr="00010C82">
              <w:rPr>
                <w:rFonts w:ascii="Times New Roman" w:hAnsi="Times New Roman" w:cs="Times New Roman"/>
                <w:spacing w:val="28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Tokyo,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102-0082</w:t>
            </w:r>
          </w:p>
          <w:p w14:paraId="29A74BCD" w14:textId="3F8F35C6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Japan</w:t>
            </w:r>
          </w:p>
        </w:tc>
      </w:tr>
      <w:tr w:rsidR="00987657" w:rsidRPr="00010C82" w14:paraId="70D813CC" w14:textId="1B66D357" w:rsidTr="00010C82">
        <w:tc>
          <w:tcPr>
            <w:tcW w:w="2314" w:type="pct"/>
          </w:tcPr>
          <w:p w14:paraId="66BB30A1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Hiroshi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Odajima</w:t>
            </w:r>
            <w:proofErr w:type="spellEnd"/>
          </w:p>
          <w:p w14:paraId="36456CBA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National Hospital Organization Fukuoka Hospital 4-39-1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Yakatabaru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Minami-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u</w:t>
            </w:r>
            <w:proofErr w:type="spellEnd"/>
          </w:p>
          <w:p w14:paraId="3D368D50" w14:textId="2068E60D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Fukuoka-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hi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 Fukuoka, 811-1394 Japan</w:t>
            </w:r>
          </w:p>
        </w:tc>
        <w:tc>
          <w:tcPr>
            <w:tcW w:w="2686" w:type="pct"/>
          </w:tcPr>
          <w:p w14:paraId="740EC784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ation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Organization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ukuoka</w:t>
            </w:r>
            <w:r w:rsidRPr="00010C82">
              <w:rPr>
                <w:rFonts w:ascii="Times New Roman" w:hAnsi="Times New Roman" w:cs="Times New Roman"/>
                <w:spacing w:val="3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RB</w:t>
            </w:r>
          </w:p>
          <w:p w14:paraId="1CCD81B0" w14:textId="760903F1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4-39-1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Yakatabaru</w:t>
            </w:r>
            <w:proofErr w:type="spellEnd"/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inami-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u</w:t>
            </w:r>
            <w:proofErr w:type="spellEnd"/>
            <w:r w:rsidRPr="00010C82">
              <w:rPr>
                <w:rFonts w:ascii="Times New Roman" w:hAnsi="Times New Roman" w:cs="Times New Roman"/>
                <w:spacing w:val="28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Fukuoka-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hi</w:t>
            </w:r>
            <w:proofErr w:type="spellEnd"/>
            <w:r w:rsidRPr="00010C82">
              <w:rPr>
                <w:rFonts w:ascii="Times New Roman" w:hAnsi="Times New Roman" w:cs="Times New Roman"/>
                <w:spacing w:val="2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ukuoka,</w:t>
            </w:r>
            <w:r w:rsidRPr="00010C82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811-1394</w:t>
            </w:r>
            <w:r w:rsidRPr="00010C82">
              <w:rPr>
                <w:rFonts w:ascii="Times New Roman" w:hAnsi="Times New Roman" w:cs="Times New Roman"/>
                <w:spacing w:val="2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Japan</w:t>
            </w:r>
          </w:p>
        </w:tc>
      </w:tr>
      <w:tr w:rsidR="00987657" w:rsidRPr="00010C82" w14:paraId="3270897A" w14:textId="23C5DF97" w:rsidTr="00010C82">
        <w:tc>
          <w:tcPr>
            <w:tcW w:w="2314" w:type="pct"/>
          </w:tcPr>
          <w:p w14:paraId="6F3AAF64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Isamu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amimaki</w:t>
            </w:r>
            <w:proofErr w:type="spellEnd"/>
          </w:p>
          <w:p w14:paraId="39676FD6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NHO Saitama National Hospital 2-1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uw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 Wako-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hi</w:t>
            </w:r>
            <w:proofErr w:type="spellEnd"/>
          </w:p>
          <w:p w14:paraId="7CB7CE41" w14:textId="503A3CC8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aitama, 351-0102 Japan</w:t>
            </w:r>
          </w:p>
        </w:tc>
        <w:tc>
          <w:tcPr>
            <w:tcW w:w="2686" w:type="pct"/>
          </w:tcPr>
          <w:p w14:paraId="52E93175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ation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Organization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aitama</w:t>
            </w:r>
            <w:r w:rsidRPr="00010C82">
              <w:rPr>
                <w:rFonts w:ascii="Times New Roman" w:hAnsi="Times New Roman" w:cs="Times New Roman"/>
                <w:spacing w:val="4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ation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RB</w:t>
            </w:r>
          </w:p>
          <w:p w14:paraId="571B278D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2-1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uwa</w:t>
            </w:r>
            <w:proofErr w:type="spellEnd"/>
            <w:r w:rsidRPr="00010C82">
              <w:rPr>
                <w:rFonts w:ascii="Times New Roman" w:hAnsi="Times New Roman" w:cs="Times New Roman"/>
                <w:spacing w:val="23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w w:val="95"/>
              </w:rPr>
              <w:t>Wakho-shi</w:t>
            </w:r>
            <w:proofErr w:type="spellEnd"/>
          </w:p>
          <w:p w14:paraId="595068D6" w14:textId="47C92217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aitama,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351-0102</w:t>
            </w:r>
            <w:r w:rsidRPr="00010C82">
              <w:rPr>
                <w:rFonts w:ascii="Times New Roman" w:hAnsi="Times New Roman" w:cs="Times New Roman"/>
                <w:spacing w:val="28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Japan</w:t>
            </w:r>
          </w:p>
        </w:tc>
      </w:tr>
      <w:tr w:rsidR="00987657" w:rsidRPr="00010C82" w14:paraId="44B3EFA5" w14:textId="464E7C8C" w:rsidTr="00010C82">
        <w:tc>
          <w:tcPr>
            <w:tcW w:w="2314" w:type="pct"/>
          </w:tcPr>
          <w:p w14:paraId="3B0F034F" w14:textId="77777777" w:rsidR="00010C82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Kazuhiko</w:t>
            </w:r>
            <w:r w:rsidR="00010C82"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 xml:space="preserve">Sugimoto </w:t>
            </w:r>
          </w:p>
          <w:p w14:paraId="09D33118" w14:textId="15A376BE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Hirosaki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National Hospital 1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Tomino-cho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,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Oaza</w:t>
            </w:r>
            <w:proofErr w:type="spellEnd"/>
          </w:p>
          <w:p w14:paraId="04EE4AB0" w14:textId="060F148E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Hirosaki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 Aomori, 036-8545 Japan</w:t>
            </w:r>
          </w:p>
        </w:tc>
        <w:tc>
          <w:tcPr>
            <w:tcW w:w="2686" w:type="pct"/>
          </w:tcPr>
          <w:p w14:paraId="0A2DAC58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1539533C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Hirosaki</w:t>
            </w:r>
            <w:proofErr w:type="spellEnd"/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ational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RB</w:t>
            </w:r>
            <w:r w:rsidRPr="00010C82">
              <w:rPr>
                <w:rFonts w:ascii="Times New Roman" w:hAnsi="Times New Roman" w:cs="Times New Roman"/>
                <w:spacing w:val="28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Tomino-cho</w:t>
            </w:r>
            <w:proofErr w:type="spellEnd"/>
          </w:p>
          <w:p w14:paraId="533ADF2A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Oaza</w:t>
            </w:r>
            <w:proofErr w:type="spellEnd"/>
            <w:r w:rsidRPr="00010C82">
              <w:rPr>
                <w:rFonts w:ascii="Times New Roman" w:hAnsi="Times New Roman" w:cs="Times New Roman"/>
                <w:spacing w:val="23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w w:val="95"/>
              </w:rPr>
              <w:t>Hirosaki-shi</w:t>
            </w:r>
            <w:proofErr w:type="spellEnd"/>
          </w:p>
          <w:p w14:paraId="396B765F" w14:textId="14903B35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Aomori,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036-8545</w:t>
            </w:r>
            <w:r w:rsidRPr="00010C82">
              <w:rPr>
                <w:rFonts w:ascii="Times New Roman" w:hAnsi="Times New Roman" w:cs="Times New Roman"/>
                <w:spacing w:val="26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Japan</w:t>
            </w:r>
          </w:p>
        </w:tc>
      </w:tr>
      <w:tr w:rsidR="00987657" w:rsidRPr="00010C82" w14:paraId="1179E058" w14:textId="22D61E91" w:rsidTr="00010C82">
        <w:tc>
          <w:tcPr>
            <w:tcW w:w="2314" w:type="pct"/>
          </w:tcPr>
          <w:p w14:paraId="7A16D5A3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Takafumi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Okada</w:t>
            </w:r>
          </w:p>
          <w:p w14:paraId="590ECC18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Shikoku Medical Center for Children and Adults 2-1-1,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enyu-cho</w:t>
            </w:r>
            <w:proofErr w:type="spellEnd"/>
          </w:p>
          <w:p w14:paraId="72DC88D2" w14:textId="27B8948E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Zentsuji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 Kagawa, 765-8507 Japan</w:t>
            </w:r>
          </w:p>
        </w:tc>
        <w:tc>
          <w:tcPr>
            <w:tcW w:w="2686" w:type="pct"/>
          </w:tcPr>
          <w:p w14:paraId="7C3C17C6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ation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Organization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hikoku</w:t>
            </w:r>
            <w:r w:rsidRPr="00010C82">
              <w:rPr>
                <w:rFonts w:ascii="Times New Roman" w:hAnsi="Times New Roman" w:cs="Times New Roman"/>
                <w:spacing w:val="3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edica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enter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for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hildren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nd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dults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RB</w:t>
            </w:r>
            <w:r w:rsidRPr="00010C82">
              <w:rPr>
                <w:rFonts w:ascii="Times New Roman" w:hAnsi="Times New Roman" w:cs="Times New Roman"/>
                <w:spacing w:val="3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2-1-1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enyu-cho</w:t>
            </w:r>
            <w:proofErr w:type="spellEnd"/>
          </w:p>
          <w:p w14:paraId="6E56F681" w14:textId="2868F7A0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Zentsuji-shi</w:t>
            </w:r>
            <w:proofErr w:type="spellEnd"/>
            <w:r w:rsidRPr="00010C82">
              <w:rPr>
                <w:rFonts w:ascii="Times New Roman" w:hAnsi="Times New Roman" w:cs="Times New Roman"/>
                <w:spacing w:val="27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Kagawa,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765-8507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Japan</w:t>
            </w:r>
          </w:p>
        </w:tc>
      </w:tr>
      <w:tr w:rsidR="00987657" w:rsidRPr="00010C82" w14:paraId="1585A336" w14:textId="65E3CE8A" w:rsidTr="00010C82">
        <w:tc>
          <w:tcPr>
            <w:tcW w:w="2314" w:type="pct"/>
          </w:tcPr>
          <w:p w14:paraId="6E5645CB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Kenji Furuno</w:t>
            </w:r>
          </w:p>
          <w:p w14:paraId="7EC080C4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Fukuoka Children’s Hospital</w:t>
            </w:r>
          </w:p>
          <w:p w14:paraId="3A18E181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5-1-1,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ashiiterih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 Higashi-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u</w:t>
            </w:r>
            <w:proofErr w:type="spellEnd"/>
          </w:p>
          <w:p w14:paraId="02F1E909" w14:textId="678FE6E8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Fukuoka, Fukuoka, 813-0017 Japan</w:t>
            </w:r>
          </w:p>
        </w:tc>
        <w:tc>
          <w:tcPr>
            <w:tcW w:w="2686" w:type="pct"/>
          </w:tcPr>
          <w:p w14:paraId="5DF06FCB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6BFDA133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Fukuoka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hildren's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ospit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RB</w:t>
            </w:r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5-1-1</w:t>
            </w:r>
            <w:r w:rsidRPr="00010C82">
              <w:rPr>
                <w:rFonts w:ascii="Times New Roman" w:hAnsi="Times New Roman" w:cs="Times New Roman"/>
                <w:spacing w:val="-15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Kashiiteriha</w:t>
            </w:r>
            <w:proofErr w:type="spellEnd"/>
          </w:p>
          <w:p w14:paraId="1F044AF2" w14:textId="7C1E154A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Higashi-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u</w:t>
            </w:r>
            <w:proofErr w:type="spellEnd"/>
            <w:r w:rsidRPr="00010C82">
              <w:rPr>
                <w:rFonts w:ascii="Times New Roman" w:hAnsi="Times New Roman" w:cs="Times New Roman"/>
                <w:spacing w:val="27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Fukuoka-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hi</w:t>
            </w:r>
            <w:proofErr w:type="spellEnd"/>
            <w:r w:rsidRPr="00010C82">
              <w:rPr>
                <w:rFonts w:ascii="Times New Roman" w:hAnsi="Times New Roman" w:cs="Times New Roman"/>
                <w:spacing w:val="2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ukuoka,</w:t>
            </w:r>
            <w:r w:rsidRPr="00010C82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813-0017</w:t>
            </w:r>
            <w:r w:rsidRPr="00010C82">
              <w:rPr>
                <w:rFonts w:ascii="Times New Roman" w:hAnsi="Times New Roman" w:cs="Times New Roman"/>
                <w:spacing w:val="2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Japan</w:t>
            </w:r>
          </w:p>
        </w:tc>
      </w:tr>
      <w:tr w:rsidR="00987657" w:rsidRPr="00010C82" w14:paraId="5E81413A" w14:textId="5711296E" w:rsidTr="00010C82">
        <w:tc>
          <w:tcPr>
            <w:tcW w:w="2314" w:type="pct"/>
          </w:tcPr>
          <w:p w14:paraId="17852F6B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Naoaki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Hori</w:t>
            </w:r>
          </w:p>
          <w:p w14:paraId="6B78D38A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Ota Memorial Hospital 455-1,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Oshimacho</w:t>
            </w:r>
            <w:proofErr w:type="spellEnd"/>
          </w:p>
          <w:p w14:paraId="34EC0B7B" w14:textId="155853C4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Ota, Gunma, 373-8585 Japan</w:t>
            </w:r>
          </w:p>
        </w:tc>
        <w:tc>
          <w:tcPr>
            <w:tcW w:w="2686" w:type="pct"/>
          </w:tcPr>
          <w:p w14:paraId="2923AA26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UBARU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ealth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nsuranc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ociety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ta</w:t>
            </w:r>
            <w:r w:rsidRPr="00010C82">
              <w:rPr>
                <w:rFonts w:ascii="Times New Roman" w:hAnsi="Times New Roman" w:cs="Times New Roman"/>
                <w:spacing w:val="3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emori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ospit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Review</w:t>
            </w:r>
            <w:r w:rsidRPr="00010C82">
              <w:rPr>
                <w:rFonts w:ascii="Times New Roman" w:hAnsi="Times New Roman" w:cs="Times New Roman"/>
                <w:spacing w:val="2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</w:p>
          <w:p w14:paraId="58434DCB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455-1</w:t>
            </w:r>
          </w:p>
          <w:p w14:paraId="290C445B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Oshimacho</w:t>
            </w:r>
            <w:proofErr w:type="spellEnd"/>
            <w:r w:rsidRPr="00010C82">
              <w:rPr>
                <w:rFonts w:ascii="Times New Roman" w:hAnsi="Times New Roman" w:cs="Times New Roman"/>
                <w:spacing w:val="27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Ota,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373-8585</w:t>
            </w:r>
          </w:p>
          <w:p w14:paraId="7FE25135" w14:textId="56A72834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Japan</w:t>
            </w:r>
          </w:p>
        </w:tc>
      </w:tr>
      <w:tr w:rsidR="00987657" w:rsidRPr="00010C82" w14:paraId="2D179FEB" w14:textId="709C8035" w:rsidTr="00010C82">
        <w:tc>
          <w:tcPr>
            <w:tcW w:w="2314" w:type="pct"/>
          </w:tcPr>
          <w:p w14:paraId="4EAD231B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Tetsuro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Tsuji</w:t>
            </w:r>
          </w:p>
          <w:p w14:paraId="6328A0B1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JA Hiroshima General Hospital 1-3-3,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jigozen</w:t>
            </w:r>
            <w:proofErr w:type="spellEnd"/>
          </w:p>
          <w:p w14:paraId="629FF219" w14:textId="28A996FF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Hatsukaichi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 Hiroshima, 738-8503 Japan</w:t>
            </w:r>
          </w:p>
        </w:tc>
        <w:tc>
          <w:tcPr>
            <w:tcW w:w="2686" w:type="pct"/>
          </w:tcPr>
          <w:p w14:paraId="65BE483A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oseiren</w:t>
            </w:r>
            <w:proofErr w:type="spellEnd"/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ospit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entr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22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</w:p>
          <w:p w14:paraId="4FE5C424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2-5-5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Yoyogi</w:t>
            </w:r>
            <w:proofErr w:type="spellEnd"/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hibuya-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u</w:t>
            </w:r>
            <w:proofErr w:type="spellEnd"/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Tokyo,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151-0053</w:t>
            </w:r>
          </w:p>
          <w:p w14:paraId="78DF4FB1" w14:textId="3CA28892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Japan</w:t>
            </w:r>
          </w:p>
        </w:tc>
      </w:tr>
      <w:tr w:rsidR="00987657" w:rsidRPr="00010C82" w14:paraId="3B449E48" w14:textId="01A4357B" w:rsidTr="00010C82">
        <w:tc>
          <w:tcPr>
            <w:tcW w:w="2314" w:type="pct"/>
          </w:tcPr>
          <w:p w14:paraId="7AAFBCCB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iyotak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Murakami Nakano Children’s Hospital 4-13-17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hinmori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Asashi-ku</w:t>
            </w:r>
            <w:proofErr w:type="spellEnd"/>
          </w:p>
          <w:p w14:paraId="5ED8B92B" w14:textId="42EABADF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Osaka, Osaka, 535-0022 Japan</w:t>
            </w:r>
          </w:p>
        </w:tc>
        <w:tc>
          <w:tcPr>
            <w:tcW w:w="2686" w:type="pct"/>
          </w:tcPr>
          <w:p w14:paraId="425E2DAB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edical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orporation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Shintokai</w:t>
            </w:r>
            <w:proofErr w:type="spellEnd"/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Yokohama</w:t>
            </w:r>
            <w:r w:rsidRPr="00010C82">
              <w:rPr>
                <w:rFonts w:ascii="Times New Roman" w:hAnsi="Times New Roman" w:cs="Times New Roman"/>
                <w:spacing w:val="47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inoru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linic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1-13-8</w:t>
            </w:r>
          </w:p>
          <w:p w14:paraId="320AD0CA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essyo</w:t>
            </w:r>
            <w:proofErr w:type="spellEnd"/>
          </w:p>
          <w:p w14:paraId="0D63ABE4" w14:textId="63F89CCA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Minami-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u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</w:t>
            </w:r>
            <w:r w:rsidRPr="00010C82">
              <w:rPr>
                <w:rFonts w:ascii="Times New Roman" w:hAnsi="Times New Roman" w:cs="Times New Roman"/>
                <w:spacing w:val="-2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Yokohama-City</w:t>
            </w:r>
            <w:r w:rsidRPr="00010C82">
              <w:rPr>
                <w:rFonts w:ascii="Times New Roman" w:hAnsi="Times New Roman" w:cs="Times New Roman"/>
                <w:spacing w:val="4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Kanagawa,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232-</w:t>
            </w:r>
            <w:proofErr w:type="gramStart"/>
            <w:r w:rsidRPr="00010C82">
              <w:rPr>
                <w:rFonts w:ascii="Times New Roman" w:hAnsi="Times New Roman" w:cs="Times New Roman"/>
                <w:spacing w:val="-1"/>
              </w:rPr>
              <w:t>0064</w:t>
            </w:r>
            <w:r w:rsidRPr="00010C82">
              <w:rPr>
                <w:rFonts w:ascii="Times New Roman" w:hAnsi="Times New Roman" w:cs="Times New Roman"/>
                <w:spacing w:val="-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2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Japan</w:t>
            </w:r>
            <w:proofErr w:type="gramEnd"/>
          </w:p>
        </w:tc>
      </w:tr>
      <w:tr w:rsidR="00987657" w:rsidRPr="00010C82" w14:paraId="5F4D8F02" w14:textId="2468CE7A" w:rsidTr="00010C82">
        <w:tc>
          <w:tcPr>
            <w:tcW w:w="2314" w:type="pct"/>
          </w:tcPr>
          <w:p w14:paraId="7AF0B0F4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azuhide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Ohta</w:t>
            </w:r>
            <w:proofErr w:type="spellEnd"/>
          </w:p>
          <w:p w14:paraId="7EC174ED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National Hospital Organization Kanazawa Medical Center</w:t>
            </w:r>
          </w:p>
          <w:p w14:paraId="5EAFA4B4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1-1,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himo-ishibiki</w:t>
            </w:r>
            <w:proofErr w:type="spellEnd"/>
          </w:p>
          <w:p w14:paraId="3ABF7DE5" w14:textId="134E69EE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Kanazawa, Ishikawa, 920-8650 Japan</w:t>
            </w:r>
          </w:p>
        </w:tc>
        <w:tc>
          <w:tcPr>
            <w:tcW w:w="2686" w:type="pct"/>
          </w:tcPr>
          <w:p w14:paraId="53A3CF31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ation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Organization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Kanazawa</w:t>
            </w:r>
            <w:r w:rsidRPr="00010C82">
              <w:rPr>
                <w:rFonts w:ascii="Times New Roman" w:hAnsi="Times New Roman" w:cs="Times New Roman"/>
                <w:spacing w:val="3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edi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enter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RB</w:t>
            </w:r>
          </w:p>
          <w:p w14:paraId="4E507486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1-1</w:t>
            </w:r>
            <w:r w:rsidRPr="00010C82">
              <w:rPr>
                <w:rFonts w:ascii="Times New Roman" w:hAnsi="Times New Roman" w:cs="Times New Roman"/>
                <w:spacing w:val="-20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Shimoishibiki</w:t>
            </w:r>
            <w:proofErr w:type="spellEnd"/>
            <w:r w:rsidRPr="00010C82">
              <w:rPr>
                <w:rFonts w:ascii="Times New Roman" w:hAnsi="Times New Roman" w:cs="Times New Roman"/>
              </w:rPr>
              <w:t>-machi</w:t>
            </w:r>
            <w:r w:rsidRPr="00010C82">
              <w:rPr>
                <w:rFonts w:ascii="Times New Roman" w:hAnsi="Times New Roman" w:cs="Times New Roman"/>
                <w:spacing w:val="2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Kanazawa</w:t>
            </w:r>
          </w:p>
          <w:p w14:paraId="1D850BA8" w14:textId="7F931DD4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Ishikawa,</w:t>
            </w:r>
            <w:r w:rsidRPr="00010C82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920-8650</w:t>
            </w:r>
            <w:r w:rsidRPr="00010C82">
              <w:rPr>
                <w:rFonts w:ascii="Times New Roman" w:hAnsi="Times New Roman" w:cs="Times New Roman"/>
                <w:spacing w:val="27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Japan</w:t>
            </w:r>
          </w:p>
        </w:tc>
      </w:tr>
      <w:tr w:rsidR="00987657" w:rsidRPr="00010C82" w14:paraId="43905DAE" w14:textId="37493E22" w:rsidTr="00010C82">
        <w:tc>
          <w:tcPr>
            <w:tcW w:w="2314" w:type="pct"/>
          </w:tcPr>
          <w:p w14:paraId="243C4342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Toshiaki Suzuki</w:t>
            </w:r>
          </w:p>
          <w:p w14:paraId="36ED1292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National Hospital Organization Niigata National Hospital</w:t>
            </w:r>
          </w:p>
          <w:p w14:paraId="3FEE2B7A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3-52 Akasaka-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cho</w:t>
            </w:r>
            <w:proofErr w:type="spellEnd"/>
          </w:p>
          <w:p w14:paraId="2E210382" w14:textId="2F06C941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Niigata,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ashiwazaki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 945-8585 Japan</w:t>
            </w:r>
          </w:p>
        </w:tc>
        <w:tc>
          <w:tcPr>
            <w:tcW w:w="2686" w:type="pct"/>
          </w:tcPr>
          <w:p w14:paraId="49EC5676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0ABDBDDE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Niigata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ational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,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National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</w:t>
            </w:r>
            <w:r w:rsidRPr="00010C82">
              <w:rPr>
                <w:rFonts w:ascii="Times New Roman" w:hAnsi="Times New Roman" w:cs="Times New Roman"/>
                <w:spacing w:val="5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Organization</w:t>
            </w:r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RB</w:t>
            </w:r>
          </w:p>
          <w:p w14:paraId="2C29AEB0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3-52</w:t>
            </w:r>
            <w:r w:rsidRPr="00010C82">
              <w:rPr>
                <w:rFonts w:ascii="Times New Roman" w:hAnsi="Times New Roman" w:cs="Times New Roman"/>
                <w:spacing w:val="-1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kasaka-</w:t>
            </w:r>
            <w:proofErr w:type="spellStart"/>
            <w:r w:rsidRPr="00010C82">
              <w:rPr>
                <w:rFonts w:ascii="Times New Roman" w:hAnsi="Times New Roman" w:cs="Times New Roman"/>
              </w:rPr>
              <w:t>cho</w:t>
            </w:r>
            <w:proofErr w:type="spellEnd"/>
            <w:r w:rsidRPr="00010C82">
              <w:rPr>
                <w:rFonts w:ascii="Times New Roman" w:hAnsi="Times New Roman" w:cs="Times New Roman"/>
                <w:spacing w:val="24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Kashiwazaki</w:t>
            </w:r>
            <w:proofErr w:type="spellEnd"/>
            <w:r w:rsidRPr="00010C82">
              <w:rPr>
                <w:rFonts w:ascii="Times New Roman" w:hAnsi="Times New Roman" w:cs="Times New Roman"/>
                <w:spacing w:val="-1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ity</w:t>
            </w:r>
          </w:p>
          <w:p w14:paraId="35BC8D1C" w14:textId="561F62E3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Niigata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prefecture,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945-8585</w:t>
            </w:r>
            <w:r w:rsidRPr="00010C82">
              <w:rPr>
                <w:rFonts w:ascii="Times New Roman" w:hAnsi="Times New Roman" w:cs="Times New Roman"/>
                <w:spacing w:val="38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Japan</w:t>
            </w:r>
          </w:p>
        </w:tc>
      </w:tr>
      <w:tr w:rsidR="00987657" w:rsidRPr="00010C82" w14:paraId="71484EB4" w14:textId="53B390AD" w:rsidTr="00010C82">
        <w:tc>
          <w:tcPr>
            <w:tcW w:w="2314" w:type="pct"/>
          </w:tcPr>
          <w:p w14:paraId="4B081617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Tooru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Araki</w:t>
            </w:r>
          </w:p>
          <w:p w14:paraId="10445463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National Hospital Organization Fukuyama Medical Center</w:t>
            </w:r>
          </w:p>
          <w:p w14:paraId="28662040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4-14-17,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Okinogami-cho</w:t>
            </w:r>
            <w:proofErr w:type="spellEnd"/>
          </w:p>
          <w:p w14:paraId="0EB5D8BC" w14:textId="70EFF942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Fukuyama, Hiroshima, 720-8520 Japan</w:t>
            </w:r>
          </w:p>
        </w:tc>
        <w:tc>
          <w:tcPr>
            <w:tcW w:w="2686" w:type="pct"/>
          </w:tcPr>
          <w:p w14:paraId="0D218D36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ation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Organization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ukuyama</w:t>
            </w:r>
            <w:r w:rsidRPr="00010C82">
              <w:rPr>
                <w:rFonts w:ascii="Times New Roman" w:hAnsi="Times New Roman" w:cs="Times New Roman"/>
                <w:spacing w:val="3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edi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enter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RB</w:t>
            </w:r>
          </w:p>
          <w:p w14:paraId="5B3315ED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4-14-17</w:t>
            </w:r>
          </w:p>
          <w:p w14:paraId="10B16FB0" w14:textId="51DCFF9C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Okinogami-cho</w:t>
            </w:r>
            <w:proofErr w:type="spellEnd"/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ukuyama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iroshima,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720-8520</w:t>
            </w:r>
            <w:r w:rsidRPr="00010C82">
              <w:rPr>
                <w:rFonts w:ascii="Times New Roman" w:hAnsi="Times New Roman" w:cs="Times New Roman"/>
                <w:spacing w:val="28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Japan</w:t>
            </w:r>
          </w:p>
        </w:tc>
      </w:tr>
      <w:tr w:rsidR="00987657" w:rsidRPr="00010C82" w14:paraId="059E9999" w14:textId="740F828B" w:rsidTr="00010C82">
        <w:tc>
          <w:tcPr>
            <w:tcW w:w="2314" w:type="pct"/>
          </w:tcPr>
          <w:p w14:paraId="05C6FC4A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Masanori Ikeda</w:t>
            </w:r>
          </w:p>
          <w:p w14:paraId="3DC94ECB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Fukuyama City Hospital</w:t>
            </w:r>
          </w:p>
          <w:p w14:paraId="6EE08627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5-23-1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Zao-cho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Pediatrics</w:t>
            </w:r>
          </w:p>
          <w:p w14:paraId="6FB81F88" w14:textId="3687802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Fukuyama, Hiroshima, 721-8511 Japan</w:t>
            </w:r>
          </w:p>
        </w:tc>
        <w:tc>
          <w:tcPr>
            <w:tcW w:w="2686" w:type="pct"/>
          </w:tcPr>
          <w:p w14:paraId="2646EDB3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0A19A055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Fukuyama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ity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ospita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RB</w:t>
            </w:r>
            <w:r w:rsidRPr="00010C82">
              <w:rPr>
                <w:rFonts w:ascii="Times New Roman" w:hAnsi="Times New Roman" w:cs="Times New Roman"/>
                <w:spacing w:val="22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5-23-1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Zao-cho</w:t>
            </w:r>
            <w:proofErr w:type="spellEnd"/>
          </w:p>
          <w:p w14:paraId="300AA631" w14:textId="1428881E" w:rsidR="00987657" w:rsidRPr="00010C82" w:rsidRDefault="00987657" w:rsidP="00010C82">
            <w:pPr>
              <w:rPr>
                <w:rFonts w:ascii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Fukuyama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ity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iroshima,</w:t>
            </w:r>
            <w:r w:rsidRPr="00010C82">
              <w:rPr>
                <w:rFonts w:ascii="Times New Roman" w:hAnsi="Times New Roman" w:cs="Times New Roman"/>
                <w:spacing w:val="-1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721-8511</w:t>
            </w:r>
            <w:r w:rsidRPr="00010C82">
              <w:rPr>
                <w:rFonts w:ascii="Times New Roman" w:hAnsi="Times New Roman" w:cs="Times New Roman"/>
                <w:spacing w:val="28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Japan</w:t>
            </w:r>
          </w:p>
        </w:tc>
      </w:tr>
      <w:tr w:rsidR="00987657" w:rsidRPr="00010C82" w14:paraId="7D6C7E2D" w14:textId="0DDCD1AC" w:rsidTr="00010C82">
        <w:tc>
          <w:tcPr>
            <w:tcW w:w="2314" w:type="pct"/>
          </w:tcPr>
          <w:p w14:paraId="35F07395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Hiroshi Koga</w:t>
            </w:r>
          </w:p>
          <w:p w14:paraId="648EECF3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NHO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eppu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Medical Center</w:t>
            </w:r>
          </w:p>
          <w:p w14:paraId="5A250D9A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1473,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Ooazanaikamado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,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eppu-shi</w:t>
            </w:r>
            <w:proofErr w:type="spellEnd"/>
          </w:p>
          <w:p w14:paraId="5A87B94A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Oita, 874-0011</w:t>
            </w:r>
          </w:p>
          <w:p w14:paraId="3E37CAD1" w14:textId="23DC3EC0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Japan</w:t>
            </w:r>
          </w:p>
        </w:tc>
        <w:tc>
          <w:tcPr>
            <w:tcW w:w="2686" w:type="pct"/>
          </w:tcPr>
          <w:p w14:paraId="71FA92F4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ation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Organaization</w:t>
            </w:r>
            <w:proofErr w:type="spellEnd"/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Beppu</w:t>
            </w:r>
            <w:proofErr w:type="spellEnd"/>
            <w:r w:rsidRPr="00010C82">
              <w:rPr>
                <w:rFonts w:ascii="Times New Roman" w:hAnsi="Times New Roman" w:cs="Times New Roman"/>
                <w:spacing w:val="37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edi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enter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RB</w:t>
            </w:r>
          </w:p>
          <w:p w14:paraId="34E4935A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1473</w:t>
            </w:r>
          </w:p>
          <w:p w14:paraId="3FF5AF26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w w:val="95"/>
              </w:rPr>
              <w:t>Ooazauchikamado</w:t>
            </w:r>
            <w:proofErr w:type="spellEnd"/>
            <w:r w:rsidRPr="00010C82">
              <w:rPr>
                <w:rFonts w:ascii="Times New Roman" w:hAnsi="Times New Roman" w:cs="Times New Roman"/>
                <w:spacing w:val="21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eppu-shi</w:t>
            </w:r>
            <w:proofErr w:type="spellEnd"/>
          </w:p>
          <w:p w14:paraId="4F4D1B45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Oita,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874-0011</w:t>
            </w:r>
          </w:p>
          <w:p w14:paraId="5BC06C63" w14:textId="5C1C176E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Japan</w:t>
            </w:r>
          </w:p>
        </w:tc>
      </w:tr>
      <w:tr w:rsidR="00987657" w:rsidRPr="00010C82" w14:paraId="57596C56" w14:textId="04396F47" w:rsidTr="00010C82">
        <w:tc>
          <w:tcPr>
            <w:tcW w:w="2314" w:type="pct"/>
          </w:tcPr>
          <w:p w14:paraId="2696F8E6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Yuya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Hashimura</w:t>
            </w:r>
            <w:proofErr w:type="spellEnd"/>
          </w:p>
          <w:p w14:paraId="08D76640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Takatsuki General Hospital</w:t>
            </w:r>
          </w:p>
          <w:p w14:paraId="4A7A5ECB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1-3-13,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osobecho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Pediatrics</w:t>
            </w:r>
          </w:p>
          <w:p w14:paraId="53937EC4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Osaka, 569-1192</w:t>
            </w:r>
          </w:p>
          <w:p w14:paraId="4867F61C" w14:textId="5C730A0E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Japan</w:t>
            </w:r>
          </w:p>
        </w:tc>
        <w:tc>
          <w:tcPr>
            <w:tcW w:w="2686" w:type="pct"/>
          </w:tcPr>
          <w:p w14:paraId="3CBBD058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Takatsuki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Gener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ospit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44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1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</w:p>
          <w:p w14:paraId="0C34A3B4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1-3-13</w:t>
            </w:r>
          </w:p>
          <w:p w14:paraId="5A78DACC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w w:val="95"/>
              </w:rPr>
              <w:t>Kosobe-cho</w:t>
            </w:r>
            <w:proofErr w:type="spellEnd"/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Takatsuki</w:t>
            </w:r>
          </w:p>
          <w:p w14:paraId="696EBCF7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Osaka,</w:t>
            </w:r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569-1192</w:t>
            </w:r>
          </w:p>
          <w:p w14:paraId="3F697F79" w14:textId="58544F68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Japan</w:t>
            </w:r>
          </w:p>
        </w:tc>
      </w:tr>
      <w:tr w:rsidR="00987657" w:rsidRPr="00010C82" w14:paraId="6D516DE7" w14:textId="735021AF" w:rsidTr="00010C82">
        <w:tc>
          <w:tcPr>
            <w:tcW w:w="2314" w:type="pct"/>
          </w:tcPr>
          <w:p w14:paraId="13E83707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ranko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Takac</w:t>
            </w:r>
            <w:proofErr w:type="spellEnd"/>
          </w:p>
          <w:p w14:paraId="35D952FC" w14:textId="4E93CA01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DFNsP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ansk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ystric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Nám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. L.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vobodu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č. 4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ansk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ystric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 97401 Slovakia</w:t>
            </w:r>
          </w:p>
        </w:tc>
        <w:tc>
          <w:tcPr>
            <w:tcW w:w="2686" w:type="pct"/>
          </w:tcPr>
          <w:p w14:paraId="35773667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entr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396EDD4B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Eticka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omisia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UNM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Univerzitna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nemocnica</w:t>
            </w:r>
            <w:proofErr w:type="spellEnd"/>
            <w:r w:rsidRPr="00010C82">
              <w:rPr>
                <w:rFonts w:ascii="Times New Roman" w:hAnsi="Times New Roman" w:cs="Times New Roman"/>
                <w:spacing w:val="3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artin</w:t>
            </w:r>
          </w:p>
          <w:p w14:paraId="6D2C51D9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olllarova</w:t>
            </w:r>
            <w:proofErr w:type="spellEnd"/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</w:t>
            </w:r>
            <w:r w:rsidRPr="00010C82">
              <w:rPr>
                <w:rFonts w:ascii="Times New Roman" w:hAnsi="Times New Roman" w:cs="Times New Roman"/>
                <w:spacing w:val="28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artin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03659</w:t>
            </w:r>
          </w:p>
          <w:p w14:paraId="7A5DAD66" w14:textId="584CD63C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lovakia</w:t>
            </w:r>
          </w:p>
        </w:tc>
      </w:tr>
      <w:tr w:rsidR="00987657" w:rsidRPr="00010C82" w14:paraId="5FFC6CB8" w14:textId="19196538" w:rsidTr="00010C82">
        <w:tc>
          <w:tcPr>
            <w:tcW w:w="2314" w:type="pct"/>
          </w:tcPr>
          <w:p w14:paraId="085E7601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Ivon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acmanakova</w:t>
            </w:r>
            <w:proofErr w:type="spellEnd"/>
          </w:p>
          <w:p w14:paraId="2AE1B30C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linik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detí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a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dorastu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, UNM Martin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ollarov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 2</w:t>
            </w:r>
          </w:p>
          <w:p w14:paraId="35322684" w14:textId="2F9E8D0E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Martin,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Žilinský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raj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 03659 Slovakia</w:t>
            </w:r>
          </w:p>
        </w:tc>
        <w:tc>
          <w:tcPr>
            <w:tcW w:w="2686" w:type="pct"/>
          </w:tcPr>
          <w:p w14:paraId="16C3A4ED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entr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6A9AC580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Eticka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omisia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UNM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Univerzitna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nemocnica</w:t>
            </w:r>
            <w:proofErr w:type="spellEnd"/>
            <w:r w:rsidRPr="00010C82">
              <w:rPr>
                <w:rFonts w:ascii="Times New Roman" w:hAnsi="Times New Roman" w:cs="Times New Roman"/>
                <w:spacing w:val="3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artin</w:t>
            </w:r>
          </w:p>
          <w:p w14:paraId="4E97C28D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olllarova</w:t>
            </w:r>
            <w:proofErr w:type="spellEnd"/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</w:t>
            </w:r>
            <w:r w:rsidRPr="00010C82">
              <w:rPr>
                <w:rFonts w:ascii="Times New Roman" w:hAnsi="Times New Roman" w:cs="Times New Roman"/>
                <w:spacing w:val="28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artin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03659</w:t>
            </w:r>
          </w:p>
          <w:p w14:paraId="783F3B49" w14:textId="2F0F6926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lovakia</w:t>
            </w:r>
          </w:p>
        </w:tc>
      </w:tr>
      <w:tr w:rsidR="00987657" w:rsidRPr="00010C82" w14:paraId="0AC1D0C7" w14:textId="64FCF839" w:rsidTr="00010C82">
        <w:tc>
          <w:tcPr>
            <w:tcW w:w="2314" w:type="pct"/>
          </w:tcPr>
          <w:p w14:paraId="5306A23B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ranko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Takac</w:t>
            </w:r>
            <w:proofErr w:type="spellEnd"/>
          </w:p>
          <w:p w14:paraId="6583C24C" w14:textId="408A86A1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DFNsP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ansk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ystric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Nám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. L.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vobodu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č. 4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ansk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ystric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 97401 Slovakia</w:t>
            </w:r>
          </w:p>
        </w:tc>
        <w:tc>
          <w:tcPr>
            <w:tcW w:w="2686" w:type="pct"/>
          </w:tcPr>
          <w:p w14:paraId="7D41AD0B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5B9881D2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Etická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omisia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DFNsP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B</w:t>
            </w:r>
          </w:p>
          <w:p w14:paraId="04B934D4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Detská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fakultná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nemocnica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poliklinikou</w:t>
            </w:r>
            <w:proofErr w:type="spellEnd"/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anská</w:t>
            </w:r>
            <w:proofErr w:type="spellEnd"/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Bystrica</w:t>
            </w:r>
            <w:proofErr w:type="spellEnd"/>
          </w:p>
          <w:p w14:paraId="502C4CD5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Námestie</w:t>
            </w:r>
            <w:proofErr w:type="spellEnd"/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Ludvika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Svobodu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4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anská</w:t>
            </w:r>
            <w:proofErr w:type="spellEnd"/>
            <w:r w:rsidRPr="00010C82">
              <w:rPr>
                <w:rFonts w:ascii="Times New Roman" w:hAnsi="Times New Roman" w:cs="Times New Roman"/>
                <w:spacing w:val="-13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Bystrica</w:t>
            </w:r>
            <w:proofErr w:type="spellEnd"/>
          </w:p>
          <w:p w14:paraId="4E8C5A79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974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09</w:t>
            </w:r>
          </w:p>
          <w:p w14:paraId="1ED440C4" w14:textId="7977BEA7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lovakia</w:t>
            </w:r>
          </w:p>
        </w:tc>
      </w:tr>
      <w:tr w:rsidR="00987657" w:rsidRPr="00010C82" w14:paraId="0F99ABDA" w14:textId="37FC6FEC" w:rsidTr="00010C82">
        <w:tc>
          <w:tcPr>
            <w:tcW w:w="2314" w:type="pct"/>
          </w:tcPr>
          <w:p w14:paraId="5EDAF881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Ivon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acmanakova</w:t>
            </w:r>
            <w:proofErr w:type="spellEnd"/>
          </w:p>
          <w:p w14:paraId="117C52EB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linik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detí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a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dorastu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, UNM Martin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ollarov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 2</w:t>
            </w:r>
          </w:p>
          <w:p w14:paraId="0986B350" w14:textId="6985C3FB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Martin,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Žilinský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raj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 03659 Slovakia</w:t>
            </w:r>
          </w:p>
        </w:tc>
        <w:tc>
          <w:tcPr>
            <w:tcW w:w="2686" w:type="pct"/>
          </w:tcPr>
          <w:p w14:paraId="01D9FFB0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2332AF86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</w:rPr>
              <w:t>Eticka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omisia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UNM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Univerzitna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nemocnica</w:t>
            </w:r>
            <w:proofErr w:type="spellEnd"/>
            <w:r w:rsidRPr="00010C82">
              <w:rPr>
                <w:rFonts w:ascii="Times New Roman" w:hAnsi="Times New Roman" w:cs="Times New Roman"/>
                <w:spacing w:val="3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artin</w:t>
            </w:r>
          </w:p>
          <w:p w14:paraId="6A845E14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Kolllarova</w:t>
            </w:r>
            <w:proofErr w:type="spellEnd"/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</w:t>
            </w:r>
            <w:r w:rsidRPr="00010C82">
              <w:rPr>
                <w:rFonts w:ascii="Times New Roman" w:hAnsi="Times New Roman" w:cs="Times New Roman"/>
                <w:spacing w:val="28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artin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03659</w:t>
            </w:r>
          </w:p>
          <w:p w14:paraId="613B00C9" w14:textId="731A1129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lovakia</w:t>
            </w:r>
          </w:p>
        </w:tc>
      </w:tr>
      <w:tr w:rsidR="00987657" w:rsidRPr="00010C82" w14:paraId="5CEF7DF8" w14:textId="49726A01" w:rsidTr="00010C82">
        <w:tc>
          <w:tcPr>
            <w:tcW w:w="2314" w:type="pct"/>
          </w:tcPr>
          <w:p w14:paraId="1BEEA0A4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Rosa Rodriguez</w:t>
            </w:r>
          </w:p>
          <w:p w14:paraId="2C956CAD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HOSP. GRAL. UNIV. GREGORIO MARANON</w:t>
            </w:r>
          </w:p>
          <w:p w14:paraId="7B76EC0E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Calle O´Donnell 50</w:t>
            </w:r>
          </w:p>
          <w:p w14:paraId="51E86ECD" w14:textId="1C4AD2AB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Madrid, Spain, 28009 Spain</w:t>
            </w:r>
          </w:p>
        </w:tc>
        <w:tc>
          <w:tcPr>
            <w:tcW w:w="2686" w:type="pct"/>
          </w:tcPr>
          <w:p w14:paraId="4A114150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entr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130377CD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CEI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los</w:t>
            </w:r>
            <w:proofErr w:type="spellEnd"/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Hospitales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Universitarios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Virgen</w:t>
            </w:r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acarena-Virgen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Rocío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evilla</w:t>
            </w:r>
            <w:r w:rsidRPr="00010C82">
              <w:rPr>
                <w:rFonts w:ascii="Times New Roman" w:hAnsi="Times New Roman" w:cs="Times New Roman"/>
                <w:spacing w:val="4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Avda.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anue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iurot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/n.</w:t>
            </w:r>
          </w:p>
          <w:p w14:paraId="0717AFDE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Edificio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Laboratorios</w:t>
            </w:r>
            <w:proofErr w:type="spellEnd"/>
            <w:r w:rsidRPr="00010C8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nta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6ª</w:t>
            </w:r>
            <w:r w:rsidRPr="00010C82">
              <w:rPr>
                <w:rFonts w:ascii="Times New Roman" w:hAnsi="Times New Roman" w:cs="Times New Roman"/>
                <w:spacing w:val="3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EVILLA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(C.P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41013)</w:t>
            </w:r>
          </w:p>
          <w:p w14:paraId="4287EF1A" w14:textId="32C29A8F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pain</w:t>
            </w:r>
          </w:p>
        </w:tc>
      </w:tr>
      <w:tr w:rsidR="00987657" w:rsidRPr="00010C82" w14:paraId="3E7D95B8" w14:textId="14CB233D" w:rsidTr="00010C82">
        <w:tc>
          <w:tcPr>
            <w:tcW w:w="2314" w:type="pct"/>
          </w:tcPr>
          <w:p w14:paraId="36A25779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Ana Cordon</w:t>
            </w:r>
          </w:p>
          <w:p w14:paraId="0D028CE9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HOSP. REGIONAL UNIV. DE MALAGA</w:t>
            </w:r>
          </w:p>
          <w:p w14:paraId="35E472DA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Avda Arroyo De Los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Ángeles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s/n Malaga, 29011</w:t>
            </w:r>
          </w:p>
          <w:p w14:paraId="7F06AF3C" w14:textId="1816F57B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pain</w:t>
            </w:r>
          </w:p>
        </w:tc>
        <w:tc>
          <w:tcPr>
            <w:tcW w:w="2686" w:type="pct"/>
          </w:tcPr>
          <w:p w14:paraId="6EB041A7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entr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7AD39E79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CEI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los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Hospitales</w:t>
            </w:r>
            <w:proofErr w:type="spellEnd"/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Universitarios</w:t>
            </w:r>
            <w:proofErr w:type="spellEnd"/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Virgen</w:t>
            </w:r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acarena-Virgen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Rocío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evilla</w:t>
            </w:r>
            <w:r w:rsidRPr="00010C82">
              <w:rPr>
                <w:rFonts w:ascii="Times New Roman" w:hAnsi="Times New Roman" w:cs="Times New Roman"/>
                <w:spacing w:val="4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Avda.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anue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iurot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/n.</w:t>
            </w:r>
          </w:p>
          <w:p w14:paraId="23737D12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Edificio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Laboratorios</w:t>
            </w:r>
            <w:proofErr w:type="spellEnd"/>
            <w:r w:rsidRPr="00010C8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nta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6ª</w:t>
            </w:r>
            <w:r w:rsidRPr="00010C82">
              <w:rPr>
                <w:rFonts w:ascii="Times New Roman" w:hAnsi="Times New Roman" w:cs="Times New Roman"/>
                <w:spacing w:val="3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EVILLA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(C.P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41013)</w:t>
            </w:r>
          </w:p>
          <w:p w14:paraId="538FC4E4" w14:textId="2091F1C9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pain</w:t>
            </w:r>
          </w:p>
        </w:tc>
      </w:tr>
      <w:tr w:rsidR="00987657" w:rsidRPr="00010C82" w14:paraId="37130B80" w14:textId="1C4AB2BF" w:rsidTr="00010C82">
        <w:tc>
          <w:tcPr>
            <w:tcW w:w="2314" w:type="pct"/>
          </w:tcPr>
          <w:p w14:paraId="668D2031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Francisco Gimenez-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anchez</w:t>
            </w:r>
            <w:proofErr w:type="spellEnd"/>
          </w:p>
          <w:p w14:paraId="4F18DD07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HOSP. MEDITERRANEO DE ALMERIA</w:t>
            </w:r>
          </w:p>
          <w:p w14:paraId="7262102A" w14:textId="07E43E99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C/ Nueva Musa s/n Almeria, Almeria, 4007 Spain</w:t>
            </w:r>
          </w:p>
        </w:tc>
        <w:tc>
          <w:tcPr>
            <w:tcW w:w="2686" w:type="pct"/>
          </w:tcPr>
          <w:p w14:paraId="19F5621F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entr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75C1F847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CEI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los</w:t>
            </w:r>
            <w:proofErr w:type="spellEnd"/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Hospitales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Universitarios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Virgen</w:t>
            </w:r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acarena-Virgen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Rocío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evilla</w:t>
            </w:r>
            <w:r w:rsidRPr="00010C82">
              <w:rPr>
                <w:rFonts w:ascii="Times New Roman" w:hAnsi="Times New Roman" w:cs="Times New Roman"/>
                <w:spacing w:val="4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Avda.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anue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iurot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/n.</w:t>
            </w:r>
          </w:p>
          <w:p w14:paraId="2D5EC4C3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Edificio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Laboratorios</w:t>
            </w:r>
            <w:proofErr w:type="spellEnd"/>
            <w:r w:rsidRPr="00010C8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nta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6ª</w:t>
            </w:r>
            <w:r w:rsidRPr="00010C82">
              <w:rPr>
                <w:rFonts w:ascii="Times New Roman" w:hAnsi="Times New Roman" w:cs="Times New Roman"/>
                <w:spacing w:val="3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EVILLA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(C.P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41013)</w:t>
            </w:r>
          </w:p>
          <w:p w14:paraId="7453282A" w14:textId="27AF482E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pain</w:t>
            </w:r>
          </w:p>
        </w:tc>
      </w:tr>
      <w:tr w:rsidR="00987657" w:rsidRPr="00010C82" w14:paraId="2F23E0B2" w14:textId="490A1250" w:rsidTr="00010C82">
        <w:tc>
          <w:tcPr>
            <w:tcW w:w="2314" w:type="pct"/>
          </w:tcPr>
          <w:p w14:paraId="26F9A83F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Federico Martinon Torres</w:t>
            </w:r>
          </w:p>
          <w:p w14:paraId="52B84DB4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HOSP. CLINICO UNIV. DE SANTIAGO</w:t>
            </w:r>
          </w:p>
          <w:p w14:paraId="0389E3E9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c/ A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Choupan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.n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.</w:t>
            </w:r>
          </w:p>
          <w:p w14:paraId="03856297" w14:textId="5BF91C3D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Santiago de Compostela, A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Coruñ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 15706 Spain</w:t>
            </w:r>
          </w:p>
        </w:tc>
        <w:tc>
          <w:tcPr>
            <w:tcW w:w="2686" w:type="pct"/>
          </w:tcPr>
          <w:p w14:paraId="0A70D04D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entr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24F3C74E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CEI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los</w:t>
            </w:r>
            <w:proofErr w:type="spellEnd"/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Hospitales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Universitarios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Virgen</w:t>
            </w:r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acarena-Virgen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Rocío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evilla</w:t>
            </w:r>
            <w:r w:rsidRPr="00010C82">
              <w:rPr>
                <w:rFonts w:ascii="Times New Roman" w:hAnsi="Times New Roman" w:cs="Times New Roman"/>
                <w:spacing w:val="4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Avda.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anuel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iurot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/n.</w:t>
            </w:r>
          </w:p>
          <w:p w14:paraId="3731D10E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Edificio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Laboratorios</w:t>
            </w:r>
            <w:proofErr w:type="spellEnd"/>
            <w:r w:rsidRPr="00010C8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nta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6ª</w:t>
            </w:r>
            <w:r w:rsidRPr="00010C82">
              <w:rPr>
                <w:rFonts w:ascii="Times New Roman" w:hAnsi="Times New Roman" w:cs="Times New Roman"/>
                <w:spacing w:val="3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EVILLA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(C.P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41013)</w:t>
            </w:r>
          </w:p>
          <w:p w14:paraId="606B63BC" w14:textId="0D2DD823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pain</w:t>
            </w:r>
          </w:p>
        </w:tc>
      </w:tr>
      <w:tr w:rsidR="00987657" w:rsidRPr="00010C82" w14:paraId="7EBE3476" w14:textId="5B75B535" w:rsidTr="00010C82">
        <w:tc>
          <w:tcPr>
            <w:tcW w:w="2314" w:type="pct"/>
          </w:tcPr>
          <w:p w14:paraId="621D9705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Ignacio Salamanca</w:t>
            </w:r>
          </w:p>
          <w:p w14:paraId="24378584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INSTITUTO HISPALENSE DE PEDIATRIA</w:t>
            </w:r>
          </w:p>
          <w:p w14:paraId="0109E59C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C/ Jardin de la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isl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, nº 6.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Edificio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Expolocal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Sevilla, Sevilla, 41014</w:t>
            </w:r>
          </w:p>
          <w:p w14:paraId="4854F816" w14:textId="73BA3E2D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pain</w:t>
            </w:r>
          </w:p>
        </w:tc>
        <w:tc>
          <w:tcPr>
            <w:tcW w:w="2686" w:type="pct"/>
          </w:tcPr>
          <w:p w14:paraId="32C96638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entr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73635253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EI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los</w:t>
            </w:r>
            <w:proofErr w:type="spellEnd"/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Hospitales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Universitarios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Virgen</w:t>
            </w:r>
            <w:r w:rsidRPr="00010C82">
              <w:rPr>
                <w:rFonts w:ascii="Times New Roman" w:hAnsi="Times New Roman" w:cs="Times New Roman"/>
                <w:spacing w:val="27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acarena-Virgen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Rocío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evilla</w:t>
            </w:r>
            <w:r w:rsidRPr="00010C82">
              <w:rPr>
                <w:rFonts w:ascii="Times New Roman" w:hAnsi="Times New Roman" w:cs="Times New Roman"/>
                <w:spacing w:val="4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Avda.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anue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iurot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/n.</w:t>
            </w:r>
          </w:p>
          <w:p w14:paraId="445A2E24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Edificio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Laboratorios</w:t>
            </w:r>
            <w:proofErr w:type="spellEnd"/>
            <w:r w:rsidRPr="00010C8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nta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6ª</w:t>
            </w:r>
            <w:r w:rsidRPr="00010C82">
              <w:rPr>
                <w:rFonts w:ascii="Times New Roman" w:hAnsi="Times New Roman" w:cs="Times New Roman"/>
                <w:spacing w:val="3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EVILLA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(C.P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41013)</w:t>
            </w:r>
          </w:p>
          <w:p w14:paraId="68F75CE0" w14:textId="52A8FBCF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pain</w:t>
            </w:r>
          </w:p>
        </w:tc>
      </w:tr>
      <w:tr w:rsidR="00987657" w:rsidRPr="00010C82" w14:paraId="2E074418" w14:textId="4939817A" w:rsidTr="00010C82">
        <w:tc>
          <w:tcPr>
            <w:tcW w:w="2314" w:type="pct"/>
          </w:tcPr>
          <w:p w14:paraId="2F561492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Jesus Lucas Garcia</w:t>
            </w:r>
          </w:p>
          <w:p w14:paraId="145FE495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HOSP. GRAL. UNIV. DE CASTELLON</w:t>
            </w:r>
          </w:p>
          <w:p w14:paraId="3DD0DCCE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Planta 3 E, UCIPN Avda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enicassim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s/n Castellon, Castellon</w:t>
            </w:r>
          </w:p>
          <w:p w14:paraId="7362BD5B" w14:textId="10B398EA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pain</w:t>
            </w:r>
          </w:p>
        </w:tc>
        <w:tc>
          <w:tcPr>
            <w:tcW w:w="2686" w:type="pct"/>
          </w:tcPr>
          <w:p w14:paraId="6CF16653" w14:textId="75667B35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entr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EI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los</w:t>
            </w:r>
            <w:proofErr w:type="spellEnd"/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Hospitales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Universitarios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Virgen</w:t>
            </w:r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acarena-Virgen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Rocío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evilla</w:t>
            </w:r>
            <w:r w:rsidRPr="00010C82">
              <w:rPr>
                <w:rFonts w:ascii="Times New Roman" w:hAnsi="Times New Roman" w:cs="Times New Roman"/>
                <w:spacing w:val="4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Avda.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anue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iurot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/n.</w:t>
            </w:r>
          </w:p>
          <w:p w14:paraId="03EF6ED9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Edificio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Laboratorios</w:t>
            </w:r>
            <w:proofErr w:type="spellEnd"/>
            <w:r w:rsidRPr="00010C8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nta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6ª</w:t>
            </w:r>
            <w:r w:rsidRPr="00010C82">
              <w:rPr>
                <w:rFonts w:ascii="Times New Roman" w:hAnsi="Times New Roman" w:cs="Times New Roman"/>
                <w:spacing w:val="3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EVILLA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(C.P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41013)</w:t>
            </w:r>
          </w:p>
          <w:p w14:paraId="11130FD0" w14:textId="137C3581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pain</w:t>
            </w:r>
          </w:p>
        </w:tc>
      </w:tr>
      <w:tr w:rsidR="00987657" w:rsidRPr="00010C82" w14:paraId="685FF4F7" w14:textId="45479FC6" w:rsidTr="00010C82">
        <w:tc>
          <w:tcPr>
            <w:tcW w:w="2314" w:type="pct"/>
          </w:tcPr>
          <w:p w14:paraId="3151D4E4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Pablo Rojo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Conejo</w:t>
            </w:r>
            <w:proofErr w:type="spellEnd"/>
          </w:p>
          <w:p w14:paraId="2B6105AC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HOSP. UNIV. 12 DE OCTUBRE</w:t>
            </w:r>
          </w:p>
          <w:p w14:paraId="49F57395" w14:textId="44235EF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Avenida de Córdoba s/n Madrid, Madrid, 28041 Spain</w:t>
            </w:r>
          </w:p>
        </w:tc>
        <w:tc>
          <w:tcPr>
            <w:tcW w:w="2686" w:type="pct"/>
          </w:tcPr>
          <w:p w14:paraId="1F1D51F5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entr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42DDF168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CEI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los</w:t>
            </w:r>
            <w:proofErr w:type="spellEnd"/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Hospitales</w:t>
            </w:r>
            <w:proofErr w:type="spellEnd"/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Universitarios</w:t>
            </w:r>
            <w:proofErr w:type="spellEnd"/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Virgen</w:t>
            </w:r>
            <w:r w:rsidRPr="00010C82">
              <w:rPr>
                <w:rFonts w:ascii="Times New Roman" w:hAnsi="Times New Roman" w:cs="Times New Roman"/>
                <w:spacing w:val="29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acarena-Virgen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l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Rocío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evilla</w:t>
            </w:r>
            <w:r w:rsidRPr="00010C82">
              <w:rPr>
                <w:rFonts w:ascii="Times New Roman" w:hAnsi="Times New Roman" w:cs="Times New Roman"/>
                <w:spacing w:val="4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Avda.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Manue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iurot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>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/n.</w:t>
            </w:r>
          </w:p>
          <w:p w14:paraId="5782EE9C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Edificio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de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</w:rPr>
              <w:t>Laboratorios</w:t>
            </w:r>
            <w:proofErr w:type="spellEnd"/>
            <w:r w:rsidRPr="00010C8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lanta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6ª</w:t>
            </w:r>
            <w:r w:rsidRPr="00010C82">
              <w:rPr>
                <w:rFonts w:ascii="Times New Roman" w:hAnsi="Times New Roman" w:cs="Times New Roman"/>
                <w:spacing w:val="3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EVILLA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(C.P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41013)</w:t>
            </w:r>
          </w:p>
          <w:p w14:paraId="28C8D3CE" w14:textId="5508A99E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pain</w:t>
            </w:r>
          </w:p>
        </w:tc>
      </w:tr>
      <w:tr w:rsidR="00987657" w:rsidRPr="00010C82" w14:paraId="6EA7DE99" w14:textId="30CE35AB" w:rsidTr="00010C82">
        <w:tc>
          <w:tcPr>
            <w:tcW w:w="2314" w:type="pct"/>
          </w:tcPr>
          <w:p w14:paraId="4A34C8A1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Cheng-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hsun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Chiu</w:t>
            </w:r>
          </w:p>
          <w:p w14:paraId="6601A9D1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Chang Gung Memorial Hospital-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Linkou</w:t>
            </w:r>
            <w:proofErr w:type="spellEnd"/>
          </w:p>
          <w:p w14:paraId="68DCB541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5, Fusing St.,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Guishan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Dist. Dep. Pediatrics, Taoyuan City, 33305</w:t>
            </w:r>
          </w:p>
          <w:p w14:paraId="4D3B152B" w14:textId="762261E4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Taiwan, Province </w:t>
            </w:r>
            <w:proofErr w:type="gramStart"/>
            <w:r w:rsidRPr="00010C82">
              <w:rPr>
                <w:rFonts w:ascii="Times New Roman" w:hAnsi="Times New Roman" w:cs="Times New Roman"/>
                <w:spacing w:val="-1"/>
              </w:rPr>
              <w:t>Of</w:t>
            </w:r>
            <w:proofErr w:type="gramEnd"/>
            <w:r w:rsidRPr="00010C82">
              <w:rPr>
                <w:rFonts w:ascii="Times New Roman" w:hAnsi="Times New Roman" w:cs="Times New Roman"/>
                <w:spacing w:val="-1"/>
              </w:rPr>
              <w:t xml:space="preserve"> China</w:t>
            </w:r>
          </w:p>
        </w:tc>
        <w:tc>
          <w:tcPr>
            <w:tcW w:w="2686" w:type="pct"/>
          </w:tcPr>
          <w:p w14:paraId="485FEF29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entr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hang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Gung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edic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Foundation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Review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</w:p>
          <w:p w14:paraId="2366CCCA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199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Tung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Hwa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North</w:t>
            </w:r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oad,</w:t>
            </w:r>
            <w:r w:rsidRPr="00010C82">
              <w:rPr>
                <w:rFonts w:ascii="Times New Roman" w:hAnsi="Times New Roman" w:cs="Times New Roman"/>
                <w:spacing w:val="26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Taipei</w:t>
            </w:r>
          </w:p>
          <w:p w14:paraId="39CB3381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10507</w:t>
            </w:r>
          </w:p>
          <w:p w14:paraId="2C68D18F" w14:textId="4383B8B3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Taiwan</w:t>
            </w:r>
          </w:p>
        </w:tc>
      </w:tr>
      <w:tr w:rsidR="00987657" w:rsidRPr="00010C82" w14:paraId="01940147" w14:textId="4863BE74" w:rsidTr="00010C82">
        <w:tc>
          <w:tcPr>
            <w:tcW w:w="2314" w:type="pct"/>
          </w:tcPr>
          <w:p w14:paraId="0EE15EEC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Manika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Suryadevara</w:t>
            </w:r>
            <w:proofErr w:type="spellEnd"/>
          </w:p>
          <w:p w14:paraId="77034645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UNY Upstate Medical University</w:t>
            </w:r>
          </w:p>
          <w:p w14:paraId="53ABAA4B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750 East Adams Street Dept of Pediatrics Syracuse, NY, 13210</w:t>
            </w:r>
          </w:p>
          <w:p w14:paraId="1D6D34EC" w14:textId="7BB0E85E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United States of America</w:t>
            </w:r>
          </w:p>
        </w:tc>
        <w:tc>
          <w:tcPr>
            <w:tcW w:w="2686" w:type="pct"/>
          </w:tcPr>
          <w:p w14:paraId="2F5186E4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65B0A6D4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SUNY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Upstate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edical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University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Review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for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the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rotection</w:t>
            </w:r>
            <w:r w:rsidRPr="00010C82">
              <w:rPr>
                <w:rFonts w:ascii="Times New Roman" w:hAnsi="Times New Roman" w:cs="Times New Roman"/>
                <w:spacing w:val="3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f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uman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ubjects</w:t>
            </w:r>
          </w:p>
          <w:p w14:paraId="44FCF03A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750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East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dams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reet</w:t>
            </w:r>
            <w:r w:rsidRPr="00010C82">
              <w:rPr>
                <w:rFonts w:ascii="Times New Roman" w:hAnsi="Times New Roman" w:cs="Times New Roman"/>
                <w:spacing w:val="28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yracuse</w:t>
            </w:r>
          </w:p>
          <w:p w14:paraId="3698B969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NY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13210</w:t>
            </w:r>
          </w:p>
          <w:p w14:paraId="38C868D6" w14:textId="1C0DD0E8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United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ates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1"/>
              </w:rPr>
              <w:t>of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merica</w:t>
            </w:r>
          </w:p>
        </w:tc>
      </w:tr>
      <w:tr w:rsidR="00987657" w:rsidRPr="00010C82" w14:paraId="03A63228" w14:textId="2CA01634" w:rsidTr="00010C82">
        <w:tc>
          <w:tcPr>
            <w:tcW w:w="2314" w:type="pct"/>
          </w:tcPr>
          <w:p w14:paraId="06E1FF82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Andrew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Wiznia</w:t>
            </w:r>
            <w:proofErr w:type="spellEnd"/>
          </w:p>
          <w:p w14:paraId="2713E556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Jacobi Medical Center</w:t>
            </w:r>
          </w:p>
          <w:p w14:paraId="4151D62E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1400 Pelham Parkway South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Bldg</w:t>
            </w:r>
            <w:proofErr w:type="spellEnd"/>
            <w:r w:rsidRPr="00010C82">
              <w:rPr>
                <w:rFonts w:ascii="Times New Roman" w:hAnsi="Times New Roman" w:cs="Times New Roman"/>
                <w:spacing w:val="-1"/>
              </w:rPr>
              <w:t xml:space="preserve"> 1, Rm 1W5 Bronx, NY, 10461</w:t>
            </w:r>
          </w:p>
          <w:p w14:paraId="7068E857" w14:textId="7B92768D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United States </w:t>
            </w:r>
            <w:proofErr w:type="gramStart"/>
            <w:r w:rsidRPr="00010C82">
              <w:rPr>
                <w:rFonts w:ascii="Times New Roman" w:hAnsi="Times New Roman" w:cs="Times New Roman"/>
                <w:spacing w:val="-1"/>
              </w:rPr>
              <w:t>Of</w:t>
            </w:r>
            <w:proofErr w:type="gramEnd"/>
            <w:r w:rsidRPr="00010C82">
              <w:rPr>
                <w:rFonts w:ascii="Times New Roman" w:hAnsi="Times New Roman" w:cs="Times New Roman"/>
                <w:spacing w:val="-1"/>
              </w:rPr>
              <w:t xml:space="preserve"> America</w:t>
            </w:r>
          </w:p>
        </w:tc>
        <w:tc>
          <w:tcPr>
            <w:tcW w:w="2686" w:type="pct"/>
          </w:tcPr>
          <w:p w14:paraId="59140D00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7143A618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BRANY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RB</w:t>
            </w:r>
          </w:p>
          <w:p w14:paraId="4B47D28A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1981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arcus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Avenue,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uite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210</w:t>
            </w:r>
            <w:r w:rsidRPr="00010C82">
              <w:rPr>
                <w:rFonts w:ascii="Times New Roman" w:hAnsi="Times New Roman" w:cs="Times New Roman"/>
                <w:spacing w:val="3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Lake</w:t>
            </w:r>
            <w:r w:rsidRPr="00010C82">
              <w:rPr>
                <w:rFonts w:ascii="Times New Roman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uccess</w:t>
            </w:r>
          </w:p>
          <w:p w14:paraId="1D64E0A9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1"/>
              </w:rPr>
              <w:t>NY</w:t>
            </w:r>
            <w:r w:rsidRPr="00010C82">
              <w:rPr>
                <w:rFonts w:ascii="Times New Roman" w:hAnsi="Times New Roman" w:cs="Times New Roman"/>
                <w:spacing w:val="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11042</w:t>
            </w:r>
          </w:p>
          <w:p w14:paraId="478F2BC4" w14:textId="420B75C8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United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ates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1"/>
              </w:rPr>
              <w:t>of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merica</w:t>
            </w:r>
          </w:p>
        </w:tc>
      </w:tr>
      <w:tr w:rsidR="00987657" w:rsidRPr="00010C82" w14:paraId="19478CBA" w14:textId="23888D49" w:rsidTr="00010C82">
        <w:tc>
          <w:tcPr>
            <w:tcW w:w="2314" w:type="pct"/>
          </w:tcPr>
          <w:p w14:paraId="4D723F13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Ellen Wald</w:t>
            </w:r>
          </w:p>
          <w:p w14:paraId="32EA8782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American Family Children's Hospital1675 Highland Avenue</w:t>
            </w:r>
          </w:p>
          <w:p w14:paraId="63E66898" w14:textId="6A5D4444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Madison, WI, 53792 United States </w:t>
            </w:r>
            <w:proofErr w:type="gramStart"/>
            <w:r w:rsidRPr="00010C82">
              <w:rPr>
                <w:rFonts w:ascii="Times New Roman" w:hAnsi="Times New Roman" w:cs="Times New Roman"/>
                <w:spacing w:val="-1"/>
              </w:rPr>
              <w:t>Of</w:t>
            </w:r>
            <w:proofErr w:type="gramEnd"/>
            <w:r w:rsidRPr="00010C82">
              <w:rPr>
                <w:rFonts w:ascii="Times New Roman" w:hAnsi="Times New Roman" w:cs="Times New Roman"/>
                <w:spacing w:val="-1"/>
              </w:rPr>
              <w:t xml:space="preserve"> America</w:t>
            </w:r>
          </w:p>
        </w:tc>
        <w:tc>
          <w:tcPr>
            <w:tcW w:w="2686" w:type="pct"/>
          </w:tcPr>
          <w:p w14:paraId="4CB250F2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University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f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Wisconsin</w:t>
            </w:r>
            <w:r w:rsidRPr="00010C82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RB-WIRB</w:t>
            </w:r>
            <w:r w:rsidRPr="00010C82">
              <w:rPr>
                <w:rFonts w:ascii="Times New Roman" w:hAnsi="Times New Roman" w:cs="Times New Roman"/>
                <w:spacing w:val="20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675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Highland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venue</w:t>
            </w:r>
          </w:p>
          <w:p w14:paraId="6FD84534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Madison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WI,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53792</w:t>
            </w:r>
          </w:p>
          <w:p w14:paraId="35C666E0" w14:textId="56E3CE4E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United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ates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1"/>
              </w:rPr>
              <w:t>of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merica</w:t>
            </w:r>
          </w:p>
        </w:tc>
      </w:tr>
      <w:tr w:rsidR="00987657" w:rsidRPr="00010C82" w14:paraId="0AF5A35C" w14:textId="5E2875DC" w:rsidTr="00010C82">
        <w:tc>
          <w:tcPr>
            <w:tcW w:w="2314" w:type="pct"/>
          </w:tcPr>
          <w:p w14:paraId="71082A7D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Kathryn Moffett</w:t>
            </w:r>
          </w:p>
          <w:p w14:paraId="61530388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West Virginia University 9214-HSC</w:t>
            </w:r>
          </w:p>
          <w:p w14:paraId="63569096" w14:textId="48BB57A4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Morgantown, WV, 26506 United States </w:t>
            </w:r>
            <w:proofErr w:type="gramStart"/>
            <w:r w:rsidRPr="00010C82">
              <w:rPr>
                <w:rFonts w:ascii="Times New Roman" w:hAnsi="Times New Roman" w:cs="Times New Roman"/>
                <w:spacing w:val="-1"/>
              </w:rPr>
              <w:t>Of</w:t>
            </w:r>
            <w:proofErr w:type="gramEnd"/>
            <w:r w:rsidRPr="00010C82">
              <w:rPr>
                <w:rFonts w:ascii="Times New Roman" w:hAnsi="Times New Roman" w:cs="Times New Roman"/>
                <w:spacing w:val="-1"/>
              </w:rPr>
              <w:t xml:space="preserve"> America</w:t>
            </w:r>
          </w:p>
        </w:tc>
        <w:tc>
          <w:tcPr>
            <w:tcW w:w="2686" w:type="pct"/>
          </w:tcPr>
          <w:p w14:paraId="7C6E6E42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WVU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ffice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of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search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tegrity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&amp;</w:t>
            </w:r>
            <w:r w:rsidRPr="00010C82">
              <w:rPr>
                <w:rFonts w:ascii="Times New Roman" w:hAnsi="Times New Roman" w:cs="Times New Roman"/>
                <w:spacing w:val="22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Compliance</w:t>
            </w:r>
          </w:p>
          <w:p w14:paraId="3388D7B5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886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Chesnut</w:t>
            </w:r>
            <w:proofErr w:type="spellEnd"/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idge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oad</w:t>
            </w:r>
            <w:r w:rsidRPr="00010C82">
              <w:rPr>
                <w:rFonts w:ascii="Times New Roman" w:hAnsi="Times New Roman" w:cs="Times New Roman"/>
                <w:spacing w:val="25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Morgantown</w:t>
            </w:r>
          </w:p>
          <w:p w14:paraId="23C80CCD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WV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26506</w:t>
            </w:r>
          </w:p>
          <w:p w14:paraId="2916599B" w14:textId="4C9FEA57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United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ates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1"/>
              </w:rPr>
              <w:t>of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merica</w:t>
            </w:r>
          </w:p>
        </w:tc>
      </w:tr>
      <w:tr w:rsidR="00987657" w:rsidRPr="00010C82" w14:paraId="010AFDCA" w14:textId="60920225" w:rsidTr="00010C82">
        <w:tc>
          <w:tcPr>
            <w:tcW w:w="2314" w:type="pct"/>
          </w:tcPr>
          <w:p w14:paraId="41519D64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Audra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Deveikis</w:t>
            </w:r>
            <w:proofErr w:type="spellEnd"/>
          </w:p>
          <w:p w14:paraId="730FE71B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Memorial Care Research Miller Children's and Women’s Hospital Long Beach</w:t>
            </w:r>
          </w:p>
          <w:p w14:paraId="3EF2BB5F" w14:textId="4421F896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2801 Atlantic Avenue Long Beach, CA, 90806 United States </w:t>
            </w:r>
            <w:proofErr w:type="gramStart"/>
            <w:r w:rsidRPr="00010C82">
              <w:rPr>
                <w:rFonts w:ascii="Times New Roman" w:hAnsi="Times New Roman" w:cs="Times New Roman"/>
                <w:spacing w:val="-1"/>
              </w:rPr>
              <w:t>Of</w:t>
            </w:r>
            <w:proofErr w:type="gramEnd"/>
            <w:r w:rsidRPr="00010C82">
              <w:rPr>
                <w:rFonts w:ascii="Times New Roman" w:hAnsi="Times New Roman" w:cs="Times New Roman"/>
                <w:spacing w:val="-1"/>
              </w:rPr>
              <w:t xml:space="preserve"> America</w:t>
            </w:r>
          </w:p>
        </w:tc>
        <w:tc>
          <w:tcPr>
            <w:tcW w:w="2686" w:type="pct"/>
          </w:tcPr>
          <w:p w14:paraId="2DEDEB97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Centr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  <w:r w:rsidRPr="00010C82">
              <w:rPr>
                <w:rFonts w:ascii="Times New Roman" w:hAnsi="Times New Roman" w:cs="Times New Roman"/>
                <w:spacing w:val="23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Western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nstitution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eview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Board</w:t>
            </w:r>
            <w:r w:rsidRPr="00010C82">
              <w:rPr>
                <w:rFonts w:ascii="Times New Roman" w:hAnsi="Times New Roman" w:cs="Times New Roman"/>
                <w:spacing w:val="38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019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39th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Avenue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E</w:t>
            </w:r>
            <w:r w:rsidRPr="00010C82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Suite</w:t>
            </w:r>
            <w:r w:rsidRPr="00010C82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120</w:t>
            </w:r>
            <w:r w:rsidRPr="00010C82">
              <w:rPr>
                <w:rFonts w:ascii="Times New Roman" w:hAnsi="Times New Roman" w:cs="Times New Roman"/>
                <w:spacing w:val="27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Puyallup</w:t>
            </w:r>
          </w:p>
          <w:p w14:paraId="1B73CD7C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WA</w:t>
            </w:r>
          </w:p>
          <w:p w14:paraId="449EC86B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98374-2115</w:t>
            </w:r>
          </w:p>
          <w:p w14:paraId="77E5D0D3" w14:textId="1A7B7775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United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ates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1"/>
              </w:rPr>
              <w:t>of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merica</w:t>
            </w:r>
          </w:p>
        </w:tc>
      </w:tr>
      <w:tr w:rsidR="00987657" w:rsidRPr="00010C82" w14:paraId="0FD81076" w14:textId="4C1AAE33" w:rsidTr="00010C82">
        <w:tc>
          <w:tcPr>
            <w:tcW w:w="2314" w:type="pct"/>
          </w:tcPr>
          <w:p w14:paraId="10BC8D31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Barbara </w:t>
            </w:r>
            <w:proofErr w:type="spellStart"/>
            <w:r w:rsidRPr="00010C82">
              <w:rPr>
                <w:rFonts w:ascii="Times New Roman" w:hAnsi="Times New Roman" w:cs="Times New Roman"/>
                <w:spacing w:val="-1"/>
              </w:rPr>
              <w:t>Pahud</w:t>
            </w:r>
            <w:proofErr w:type="spellEnd"/>
          </w:p>
          <w:p w14:paraId="2C813ECF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The Children's Mercy Hospital</w:t>
            </w:r>
          </w:p>
          <w:p w14:paraId="755352E7" w14:textId="77777777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2401 Gillham Road Infectious Diseases Kansas City, MO, 64108</w:t>
            </w:r>
          </w:p>
          <w:p w14:paraId="77D05EF7" w14:textId="18A0619B" w:rsidR="00987657" w:rsidRPr="00010C82" w:rsidRDefault="00987657" w:rsidP="00010C82">
            <w:pPr>
              <w:rPr>
                <w:rFonts w:ascii="Times New Roman" w:hAnsi="Times New Roman" w:cs="Times New Roman"/>
                <w:spacing w:val="-1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 xml:space="preserve">United States </w:t>
            </w:r>
            <w:proofErr w:type="gramStart"/>
            <w:r w:rsidRPr="00010C82">
              <w:rPr>
                <w:rFonts w:ascii="Times New Roman" w:hAnsi="Times New Roman" w:cs="Times New Roman"/>
                <w:spacing w:val="-1"/>
              </w:rPr>
              <w:t>Of</w:t>
            </w:r>
            <w:proofErr w:type="gramEnd"/>
            <w:r w:rsidRPr="00010C82">
              <w:rPr>
                <w:rFonts w:ascii="Times New Roman" w:hAnsi="Times New Roman" w:cs="Times New Roman"/>
                <w:spacing w:val="-1"/>
              </w:rPr>
              <w:t xml:space="preserve"> America</w:t>
            </w:r>
          </w:p>
        </w:tc>
        <w:tc>
          <w:tcPr>
            <w:tcW w:w="2686" w:type="pct"/>
          </w:tcPr>
          <w:p w14:paraId="0DA27B07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Local</w:t>
            </w:r>
            <w:r w:rsidRPr="00010C82">
              <w:rPr>
                <w:rFonts w:ascii="Times New Roman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IRB/IEC</w:t>
            </w:r>
            <w:r w:rsidRPr="00010C82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-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Institution</w:t>
            </w:r>
            <w:r w:rsidRPr="00010C82">
              <w:rPr>
                <w:rFonts w:ascii="Times New Roman" w:hAnsi="Times New Roman" w:cs="Times New Roman"/>
                <w:spacing w:val="-6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Details:</w:t>
            </w:r>
          </w:p>
          <w:p w14:paraId="2D5685E0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eastAsia="Calibri" w:hAnsi="Times New Roman" w:cs="Times New Roman"/>
                <w:spacing w:val="-1"/>
              </w:rPr>
              <w:t>The</w:t>
            </w:r>
            <w:r w:rsidRPr="00010C82">
              <w:rPr>
                <w:rFonts w:ascii="Times New Roman" w:eastAsia="Calibri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eastAsia="Calibri" w:hAnsi="Times New Roman" w:cs="Times New Roman"/>
              </w:rPr>
              <w:t>Children’s</w:t>
            </w:r>
            <w:r w:rsidRPr="00010C82">
              <w:rPr>
                <w:rFonts w:ascii="Times New Roman" w:eastAsia="Calibri" w:hAnsi="Times New Roman" w:cs="Times New Roman"/>
                <w:spacing w:val="-9"/>
              </w:rPr>
              <w:t xml:space="preserve"> </w:t>
            </w:r>
            <w:r w:rsidRPr="00010C82">
              <w:rPr>
                <w:rFonts w:ascii="Times New Roman" w:eastAsia="Calibri" w:hAnsi="Times New Roman" w:cs="Times New Roman"/>
              </w:rPr>
              <w:t>Mercy</w:t>
            </w:r>
            <w:r w:rsidRPr="00010C82">
              <w:rPr>
                <w:rFonts w:ascii="Times New Roman" w:eastAsia="Calibri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eastAsia="Calibri" w:hAnsi="Times New Roman" w:cs="Times New Roman"/>
              </w:rPr>
              <w:t>Hospital</w:t>
            </w:r>
            <w:r w:rsidRPr="00010C82">
              <w:rPr>
                <w:rFonts w:ascii="Times New Roman" w:eastAsia="Calibri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eastAsia="Calibri" w:hAnsi="Times New Roman" w:cs="Times New Roman"/>
              </w:rPr>
              <w:t>Pediatric</w:t>
            </w:r>
            <w:r w:rsidRPr="00010C82">
              <w:rPr>
                <w:rFonts w:ascii="Times New Roman" w:eastAsia="Calibri" w:hAnsi="Times New Roman" w:cs="Times New Roman"/>
                <w:spacing w:val="24"/>
                <w:w w:val="99"/>
              </w:rPr>
              <w:t xml:space="preserve"> </w:t>
            </w:r>
            <w:r w:rsidRPr="00010C82">
              <w:rPr>
                <w:rFonts w:ascii="Times New Roman" w:eastAsia="Calibri" w:hAnsi="Times New Roman" w:cs="Times New Roman"/>
                <w:spacing w:val="-1"/>
              </w:rPr>
              <w:t>Institutional</w:t>
            </w:r>
            <w:r w:rsidRPr="00010C82">
              <w:rPr>
                <w:rFonts w:ascii="Times New Roman" w:eastAsia="Calibri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eastAsia="Calibri" w:hAnsi="Times New Roman" w:cs="Times New Roman"/>
                <w:spacing w:val="-1"/>
              </w:rPr>
              <w:t>Review</w:t>
            </w:r>
            <w:r w:rsidRPr="00010C82">
              <w:rPr>
                <w:rFonts w:ascii="Times New Roman" w:eastAsia="Calibri" w:hAnsi="Times New Roman" w:cs="Times New Roman"/>
                <w:spacing w:val="-11"/>
              </w:rPr>
              <w:t xml:space="preserve"> </w:t>
            </w:r>
            <w:r w:rsidRPr="00010C82">
              <w:rPr>
                <w:rFonts w:ascii="Times New Roman" w:eastAsia="Calibri" w:hAnsi="Times New Roman" w:cs="Times New Roman"/>
              </w:rPr>
              <w:t>Board</w:t>
            </w:r>
          </w:p>
          <w:p w14:paraId="6B5A9D0B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2401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Gilham</w:t>
            </w:r>
            <w:r w:rsidRPr="00010C82">
              <w:rPr>
                <w:rFonts w:ascii="Times New Roman" w:hAnsi="Times New Roman" w:cs="Times New Roman"/>
                <w:spacing w:val="-8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Road</w:t>
            </w:r>
            <w:r w:rsidRPr="00010C82">
              <w:rPr>
                <w:rFonts w:ascii="Times New Roman" w:hAnsi="Times New Roman" w:cs="Times New Roman"/>
                <w:spacing w:val="21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Kansas</w:t>
            </w:r>
            <w:r w:rsidRPr="00010C82">
              <w:rPr>
                <w:rFonts w:ascii="Times New Roman" w:hAnsi="Times New Roman" w:cs="Times New Roman"/>
                <w:spacing w:val="-10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City</w:t>
            </w:r>
          </w:p>
          <w:p w14:paraId="0E479175" w14:textId="77777777" w:rsidR="00987657" w:rsidRPr="00010C82" w:rsidRDefault="00987657" w:rsidP="00010C82">
            <w:pPr>
              <w:rPr>
                <w:rFonts w:ascii="Times New Roman" w:eastAsia="Calibri" w:hAnsi="Times New Roman" w:cs="Times New Roman"/>
              </w:rPr>
            </w:pPr>
            <w:r w:rsidRPr="00010C82">
              <w:rPr>
                <w:rFonts w:ascii="Times New Roman" w:hAnsi="Times New Roman" w:cs="Times New Roman"/>
              </w:rPr>
              <w:t>MO</w:t>
            </w:r>
            <w:r w:rsidRPr="00010C82">
              <w:rPr>
                <w:rFonts w:ascii="Times New Roman" w:hAnsi="Times New Roman" w:cs="Times New Roman"/>
                <w:w w:val="99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64108</w:t>
            </w:r>
          </w:p>
          <w:p w14:paraId="14FD3A28" w14:textId="6AA3DCB0" w:rsidR="00987657" w:rsidRPr="00010C82" w:rsidRDefault="00987657" w:rsidP="00010C82">
            <w:pPr>
              <w:rPr>
                <w:rFonts w:ascii="Times New Roman" w:eastAsia="Times New Roman" w:hAnsi="Times New Roman" w:cs="Times New Roman"/>
              </w:rPr>
            </w:pPr>
            <w:r w:rsidRPr="00010C82">
              <w:rPr>
                <w:rFonts w:ascii="Times New Roman" w:hAnsi="Times New Roman" w:cs="Times New Roman"/>
                <w:spacing w:val="-1"/>
              </w:rPr>
              <w:t>United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-1"/>
              </w:rPr>
              <w:t>States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  <w:spacing w:val="1"/>
              </w:rPr>
              <w:t>of</w:t>
            </w:r>
            <w:r w:rsidRPr="00010C82">
              <w:rPr>
                <w:rFonts w:ascii="Times New Roman" w:hAnsi="Times New Roman" w:cs="Times New Roman"/>
                <w:spacing w:val="-7"/>
              </w:rPr>
              <w:t xml:space="preserve"> </w:t>
            </w:r>
            <w:r w:rsidRPr="00010C82">
              <w:rPr>
                <w:rFonts w:ascii="Times New Roman" w:hAnsi="Times New Roman" w:cs="Times New Roman"/>
              </w:rPr>
              <w:t>America</w:t>
            </w:r>
          </w:p>
        </w:tc>
      </w:tr>
    </w:tbl>
    <w:p w14:paraId="12C251B5" w14:textId="77777777" w:rsidR="006322E7" w:rsidRPr="006322E7" w:rsidRDefault="006322E7" w:rsidP="006322E7">
      <w:pPr>
        <w:jc w:val="right"/>
        <w:rPr>
          <w:rFonts w:ascii="Times New Roman" w:hAnsi="Times New Roman" w:cs="Times New Roman"/>
          <w:sz w:val="24"/>
          <w:szCs w:val="24"/>
        </w:rPr>
      </w:pPr>
    </w:p>
    <w:sectPr w:rsidR="006322E7" w:rsidRPr="006322E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2B6CB" w14:textId="77777777" w:rsidR="00220808" w:rsidRDefault="00220808" w:rsidP="00882E19">
      <w:pPr>
        <w:spacing w:after="0" w:line="240" w:lineRule="auto"/>
      </w:pPr>
      <w:r>
        <w:separator/>
      </w:r>
    </w:p>
  </w:endnote>
  <w:endnote w:type="continuationSeparator" w:id="0">
    <w:p w14:paraId="2243B83F" w14:textId="77777777" w:rsidR="00220808" w:rsidRDefault="00220808" w:rsidP="00882E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121345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2B9EF" w14:textId="359C20E8" w:rsidR="00882E19" w:rsidRPr="006322E7" w:rsidRDefault="00882E19">
        <w:pPr>
          <w:pStyle w:val="Footer"/>
          <w:jc w:val="right"/>
          <w:rPr>
            <w:rFonts w:ascii="Times New Roman" w:hAnsi="Times New Roman" w:cs="Times New Roman"/>
          </w:rPr>
        </w:pPr>
        <w:r w:rsidRPr="006322E7">
          <w:rPr>
            <w:rFonts w:ascii="Times New Roman" w:hAnsi="Times New Roman" w:cs="Times New Roman"/>
          </w:rPr>
          <w:fldChar w:fldCharType="begin"/>
        </w:r>
        <w:r w:rsidRPr="006322E7">
          <w:rPr>
            <w:rFonts w:ascii="Times New Roman" w:hAnsi="Times New Roman" w:cs="Times New Roman"/>
          </w:rPr>
          <w:instrText xml:space="preserve"> PAGE   \* MERGEFORMAT </w:instrText>
        </w:r>
        <w:r w:rsidRPr="006322E7">
          <w:rPr>
            <w:rFonts w:ascii="Times New Roman" w:hAnsi="Times New Roman" w:cs="Times New Roman"/>
          </w:rPr>
          <w:fldChar w:fldCharType="separate"/>
        </w:r>
        <w:r w:rsidRPr="006322E7">
          <w:rPr>
            <w:rFonts w:ascii="Times New Roman" w:hAnsi="Times New Roman" w:cs="Times New Roman"/>
            <w:noProof/>
          </w:rPr>
          <w:t>2</w:t>
        </w:r>
        <w:r w:rsidRPr="006322E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7A90D69" w14:textId="77777777" w:rsidR="00882E19" w:rsidRPr="006322E7" w:rsidRDefault="00882E19">
    <w:pPr>
      <w:pStyle w:val="Footer"/>
      <w:rPr>
        <w:rFonts w:ascii="Times New Roman" w:hAnsi="Times New Roman" w:cs="Times New Roman"/>
      </w:rPr>
    </w:pPr>
  </w:p>
  <w:p w14:paraId="26C97B5C" w14:textId="77777777" w:rsidR="00744884" w:rsidRPr="006322E7" w:rsidRDefault="00744884">
    <w:pPr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4A915" w14:textId="77777777" w:rsidR="00220808" w:rsidRDefault="00220808" w:rsidP="00882E19">
      <w:pPr>
        <w:spacing w:after="0" w:line="240" w:lineRule="auto"/>
      </w:pPr>
      <w:r>
        <w:separator/>
      </w:r>
    </w:p>
  </w:footnote>
  <w:footnote w:type="continuationSeparator" w:id="0">
    <w:p w14:paraId="63B80860" w14:textId="77777777" w:rsidR="00220808" w:rsidRDefault="00220808" w:rsidP="00882E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A46"/>
    <w:rsid w:val="00010C82"/>
    <w:rsid w:val="000A64DB"/>
    <w:rsid w:val="00191670"/>
    <w:rsid w:val="00220808"/>
    <w:rsid w:val="00322BDB"/>
    <w:rsid w:val="00407F1B"/>
    <w:rsid w:val="00450ECE"/>
    <w:rsid w:val="004A7B48"/>
    <w:rsid w:val="004D14DF"/>
    <w:rsid w:val="00577D03"/>
    <w:rsid w:val="005833F8"/>
    <w:rsid w:val="006322E7"/>
    <w:rsid w:val="0066095B"/>
    <w:rsid w:val="00724573"/>
    <w:rsid w:val="00744884"/>
    <w:rsid w:val="00785A46"/>
    <w:rsid w:val="00857815"/>
    <w:rsid w:val="00863542"/>
    <w:rsid w:val="00882E19"/>
    <w:rsid w:val="00987657"/>
    <w:rsid w:val="00987744"/>
    <w:rsid w:val="00A23D38"/>
    <w:rsid w:val="00C61EAA"/>
    <w:rsid w:val="00CF09BE"/>
    <w:rsid w:val="00D05EA7"/>
    <w:rsid w:val="00E71622"/>
    <w:rsid w:val="00FB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BCEB4"/>
  <w15:chartTrackingRefBased/>
  <w15:docId w15:val="{706D1DEA-2082-47AD-983D-DB17462A9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5A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785A46"/>
    <w:pPr>
      <w:widowControl w:val="0"/>
      <w:spacing w:after="0" w:line="240" w:lineRule="auto"/>
    </w:pPr>
  </w:style>
  <w:style w:type="paragraph" w:styleId="ListParagraph">
    <w:name w:val="List Paragraph"/>
    <w:basedOn w:val="Normal"/>
    <w:uiPriority w:val="1"/>
    <w:qFormat/>
    <w:rsid w:val="00785A46"/>
    <w:pPr>
      <w:widowControl w:val="0"/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322BDB"/>
    <w:pPr>
      <w:widowControl w:val="0"/>
      <w:spacing w:before="39" w:after="0" w:line="240" w:lineRule="auto"/>
      <w:ind w:left="1219" w:hanging="1080"/>
    </w:pPr>
    <w:rPr>
      <w:rFonts w:ascii="Times New Roman" w:eastAsia="Times New Roman" w:hAnsi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22BDB"/>
    <w:rPr>
      <w:rFonts w:ascii="Times New Roman" w:eastAsia="Times New Roman" w:hAnsi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82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2E19"/>
  </w:style>
  <w:style w:type="paragraph" w:styleId="Footer">
    <w:name w:val="footer"/>
    <w:basedOn w:val="Normal"/>
    <w:link w:val="FooterChar"/>
    <w:uiPriority w:val="99"/>
    <w:unhideWhenUsed/>
    <w:rsid w:val="00882E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2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3</Pages>
  <Words>2927</Words>
  <Characters>16689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pande, Vaibhav [JRDUS NON J&amp;J]</dc:creator>
  <cp:keywords/>
  <dc:description/>
  <cp:lastModifiedBy>Deshpande, Vaibhav [JRDUS NON J&amp;J]</cp:lastModifiedBy>
  <cp:revision>4</cp:revision>
  <dcterms:created xsi:type="dcterms:W3CDTF">2022-09-13T12:11:00Z</dcterms:created>
  <dcterms:modified xsi:type="dcterms:W3CDTF">2022-09-15T13:37:00Z</dcterms:modified>
</cp:coreProperties>
</file>